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D7BD6" w14:textId="77B02D8B" w:rsidR="00EC35E4" w:rsidRPr="00633D5E" w:rsidRDefault="00EC35E4" w:rsidP="00EC35E4">
      <w:pPr>
        <w:rPr>
          <w:rFonts w:ascii="Times New Roman" w:hAnsi="Times New Roman" w:cs="Times New Roman"/>
          <w:b/>
          <w:bCs/>
        </w:rPr>
      </w:pPr>
      <w:r w:rsidRPr="00633D5E">
        <w:rPr>
          <w:b/>
          <w:bCs/>
          <w:noProof/>
          <w:lang w:eastAsia="en-ZA"/>
        </w:rPr>
        <w:t xml:space="preserve">ADDITIONAL FILE </w:t>
      </w:r>
      <w:r w:rsidR="00004EA2">
        <w:rPr>
          <w:b/>
          <w:bCs/>
          <w:noProof/>
          <w:lang w:eastAsia="en-ZA"/>
        </w:rPr>
        <w:t>1</w:t>
      </w:r>
    </w:p>
    <w:p w14:paraId="4C24CCA2" w14:textId="3A8FFAC7" w:rsidR="00EC35E4" w:rsidRPr="00633D5E" w:rsidRDefault="00EC35E4" w:rsidP="00EC35E4">
      <w:pPr>
        <w:rPr>
          <w:rFonts w:ascii="Times New Roman" w:hAnsi="Times New Roman" w:cs="Times New Roman"/>
          <w:b/>
          <w:bCs/>
          <w:noProof/>
          <w:sz w:val="20"/>
          <w:szCs w:val="20"/>
          <w:lang w:eastAsia="en-ZA"/>
        </w:rPr>
      </w:pPr>
      <w:r w:rsidRPr="00633D5E">
        <w:rPr>
          <w:rFonts w:ascii="Times New Roman" w:hAnsi="Times New Roman" w:cs="Times New Roman"/>
          <w:b/>
          <w:bCs/>
          <w:noProof/>
          <w:sz w:val="20"/>
          <w:szCs w:val="20"/>
          <w:lang w:eastAsia="en-ZA"/>
        </w:rPr>
        <w:t>SUPPLEMENTARY TABLES</w:t>
      </w:r>
      <w:r>
        <w:rPr>
          <w:rFonts w:ascii="Times New Roman" w:hAnsi="Times New Roman" w:cs="Times New Roman"/>
          <w:noProof/>
          <w:sz w:val="20"/>
          <w:szCs w:val="20"/>
          <w:lang w:eastAsia="en-ZA"/>
        </w:rPr>
        <w:t xml:space="preserve"> </w:t>
      </w:r>
    </w:p>
    <w:p w14:paraId="3ACB417D" w14:textId="77777777" w:rsidR="00EC35E4" w:rsidRDefault="00EC35E4" w:rsidP="00EC35E4">
      <w:pPr>
        <w:rPr>
          <w:rFonts w:ascii="Times New Roman" w:hAnsi="Times New Roman" w:cs="Times New Roman"/>
          <w:noProof/>
          <w:sz w:val="20"/>
          <w:szCs w:val="20"/>
          <w:lang w:eastAsia="en-ZA"/>
        </w:rPr>
      </w:pPr>
    </w:p>
    <w:tbl>
      <w:tblPr>
        <w:tblW w:w="424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4749"/>
        <w:gridCol w:w="1750"/>
        <w:gridCol w:w="1150"/>
      </w:tblGrid>
      <w:tr w:rsidR="00EC35E4" w:rsidRPr="006B151D" w14:paraId="6886C008" w14:textId="77777777" w:rsidTr="007A17F6">
        <w:trPr>
          <w:trHeight w:hRule="exact" w:val="581"/>
          <w:jc w:val="center"/>
        </w:trPr>
        <w:tc>
          <w:tcPr>
            <w:tcW w:w="5000" w:type="pct"/>
            <w:gridSpan w:val="3"/>
            <w:shd w:val="clear" w:color="auto" w:fill="FFFFFF"/>
            <w:vAlign w:val="center"/>
            <w:hideMark/>
          </w:tcPr>
          <w:p w14:paraId="229C1BB3" w14:textId="3CD01379" w:rsidR="00EC35E4" w:rsidRPr="006B151D" w:rsidRDefault="00EC35E4" w:rsidP="0016551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ZA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</w:t>
            </w:r>
            <w:r w:rsidR="00004E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 </w:t>
            </w:r>
            <w:r w:rsidRPr="006B151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ZA"/>
              </w:rPr>
              <w:t>Characteristics of HIV positive participants  in the 2014 and 2015 survey</w:t>
            </w:r>
          </w:p>
          <w:p w14:paraId="59DF59D9" w14:textId="77777777" w:rsidR="00EC35E4" w:rsidRPr="006B151D" w:rsidRDefault="00EC35E4" w:rsidP="00165513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35E4" w:rsidRPr="006B151D" w14:paraId="18137267" w14:textId="77777777" w:rsidTr="007A17F6">
        <w:trPr>
          <w:trHeight w:val="701"/>
          <w:jc w:val="center"/>
        </w:trPr>
        <w:tc>
          <w:tcPr>
            <w:tcW w:w="3104" w:type="pct"/>
            <w:vMerge w:val="restart"/>
            <w:shd w:val="clear" w:color="auto" w:fill="E7E6E6"/>
            <w:noWrap/>
            <w:vAlign w:val="center"/>
            <w:hideMark/>
          </w:tcPr>
          <w:p w14:paraId="1481E9D2" w14:textId="77777777" w:rsidR="00EC35E4" w:rsidRPr="006B151D" w:rsidRDefault="00EC35E4" w:rsidP="0016551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56F3DAE1" w14:textId="77777777" w:rsidR="00EC35E4" w:rsidRPr="006B151D" w:rsidRDefault="00EC35E4" w:rsidP="0016551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144" w:type="pct"/>
            <w:shd w:val="clear" w:color="auto" w:fill="E7E6E6"/>
            <w:hideMark/>
          </w:tcPr>
          <w:p w14:paraId="6420CF6A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4 Survey</w:t>
            </w:r>
          </w:p>
          <w:p w14:paraId="59C20201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 3956</w:t>
            </w:r>
          </w:p>
          <w:p w14:paraId="02D3BACE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52" w:type="pct"/>
            <w:shd w:val="clear" w:color="auto" w:fill="E7E6E6"/>
            <w:hideMark/>
          </w:tcPr>
          <w:p w14:paraId="0FB22D88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5 Survey</w:t>
            </w:r>
          </w:p>
          <w:p w14:paraId="418972D4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3868</w:t>
            </w:r>
          </w:p>
          <w:p w14:paraId="5107173D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EC35E4" w:rsidRPr="006B151D" w14:paraId="77EC29DC" w14:textId="77777777" w:rsidTr="007A17F6">
        <w:trPr>
          <w:trHeight w:val="255"/>
          <w:jc w:val="center"/>
        </w:trPr>
        <w:tc>
          <w:tcPr>
            <w:tcW w:w="3104" w:type="pct"/>
            <w:vMerge/>
            <w:shd w:val="clear" w:color="auto" w:fill="E7E6E6"/>
            <w:noWrap/>
            <w:vAlign w:val="center"/>
            <w:hideMark/>
          </w:tcPr>
          <w:p w14:paraId="3D189AD5" w14:textId="77777777" w:rsidR="00EC35E4" w:rsidRPr="006B151D" w:rsidRDefault="00EC35E4" w:rsidP="0016551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4" w:type="pct"/>
            <w:shd w:val="clear" w:color="auto" w:fill="E7E6E6"/>
            <w:noWrap/>
            <w:vAlign w:val="center"/>
          </w:tcPr>
          <w:p w14:paraId="73F8A6CE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752" w:type="pct"/>
            <w:shd w:val="clear" w:color="auto" w:fill="E7E6E6"/>
            <w:noWrap/>
          </w:tcPr>
          <w:p w14:paraId="25242D57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</w:tr>
      <w:tr w:rsidR="00EC35E4" w:rsidRPr="006B151D" w14:paraId="7C7FB609" w14:textId="77777777" w:rsidTr="007A17F6">
        <w:trPr>
          <w:trHeight w:val="215"/>
          <w:jc w:val="center"/>
        </w:trPr>
        <w:tc>
          <w:tcPr>
            <w:tcW w:w="3104" w:type="pct"/>
            <w:shd w:val="clear" w:color="auto" w:fill="FFFFFF"/>
            <w:noWrap/>
            <w:hideMark/>
          </w:tcPr>
          <w:p w14:paraId="3A0ED329" w14:textId="77777777" w:rsidR="00EC35E4" w:rsidRPr="006B151D" w:rsidRDefault="00EC35E4" w:rsidP="0016551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V viral load </w:t>
            </w:r>
          </w:p>
        </w:tc>
        <w:tc>
          <w:tcPr>
            <w:tcW w:w="1144" w:type="pct"/>
            <w:shd w:val="clear" w:color="auto" w:fill="FFFFFF"/>
            <w:noWrap/>
          </w:tcPr>
          <w:p w14:paraId="65C797A5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FFFFFF"/>
            <w:noWrap/>
          </w:tcPr>
          <w:p w14:paraId="35118748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35E4" w:rsidRPr="006B151D" w14:paraId="5A69DA91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  <w:hideMark/>
          </w:tcPr>
          <w:p w14:paraId="4A777227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89897933"/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≥400 copies per (Unsuppressed HIV viral) load</w:t>
            </w:r>
          </w:p>
        </w:tc>
        <w:tc>
          <w:tcPr>
            <w:tcW w:w="1144" w:type="pct"/>
            <w:shd w:val="clear" w:color="auto" w:fill="FFFFFF"/>
            <w:noWrap/>
          </w:tcPr>
          <w:p w14:paraId="636317CF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981 (50.1)</w:t>
            </w:r>
          </w:p>
        </w:tc>
        <w:tc>
          <w:tcPr>
            <w:tcW w:w="752" w:type="pct"/>
            <w:shd w:val="clear" w:color="auto" w:fill="FFFFFF"/>
            <w:noWrap/>
          </w:tcPr>
          <w:p w14:paraId="6B9551A3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584 (41.0)</w:t>
            </w:r>
          </w:p>
        </w:tc>
      </w:tr>
      <w:tr w:rsidR="00EC35E4" w:rsidRPr="006B151D" w14:paraId="230EABFF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  <w:hideMark/>
          </w:tcPr>
          <w:p w14:paraId="29F2CC5C" w14:textId="77777777" w:rsidR="00EC35E4" w:rsidRPr="006B151D" w:rsidRDefault="00EC35E4" w:rsidP="00165513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&lt;400 copies m/L (Suppressed HIV viral load)</w:t>
            </w:r>
          </w:p>
        </w:tc>
        <w:tc>
          <w:tcPr>
            <w:tcW w:w="1144" w:type="pct"/>
            <w:shd w:val="clear" w:color="auto" w:fill="FFFFFF"/>
            <w:noWrap/>
          </w:tcPr>
          <w:p w14:paraId="6296BD89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975 (49.9)</w:t>
            </w:r>
          </w:p>
        </w:tc>
        <w:tc>
          <w:tcPr>
            <w:tcW w:w="752" w:type="pct"/>
            <w:shd w:val="clear" w:color="auto" w:fill="FFFFFF"/>
            <w:noWrap/>
          </w:tcPr>
          <w:p w14:paraId="4BF221FC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284 (59.0)</w:t>
            </w:r>
          </w:p>
        </w:tc>
      </w:tr>
      <w:bookmarkEnd w:id="0"/>
      <w:tr w:rsidR="00EC35E4" w:rsidRPr="006B151D" w14:paraId="7AE3E24F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D9D9D9" w:themeFill="background1" w:themeFillShade="D9"/>
            <w:noWrap/>
            <w:vAlign w:val="center"/>
            <w:hideMark/>
          </w:tcPr>
          <w:p w14:paraId="04E91B40" w14:textId="77777777" w:rsidR="00EC35E4" w:rsidRPr="006B151D" w:rsidRDefault="00EC35E4" w:rsidP="0016551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ocio-demographic characteristics  </w:t>
            </w:r>
          </w:p>
        </w:tc>
        <w:tc>
          <w:tcPr>
            <w:tcW w:w="1144" w:type="pct"/>
            <w:shd w:val="clear" w:color="auto" w:fill="D9D9D9" w:themeFill="background1" w:themeFillShade="D9"/>
            <w:noWrap/>
            <w:vAlign w:val="bottom"/>
          </w:tcPr>
          <w:p w14:paraId="7DC70FE8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D9D9D9" w:themeFill="background1" w:themeFillShade="D9"/>
            <w:noWrap/>
            <w:vAlign w:val="bottom"/>
          </w:tcPr>
          <w:p w14:paraId="58BA372F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35E4" w:rsidRPr="006B151D" w14:paraId="365D027A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  <w:vAlign w:val="center"/>
          </w:tcPr>
          <w:p w14:paraId="136DE18B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144" w:type="pct"/>
            <w:shd w:val="clear" w:color="auto" w:fill="FFFFFF"/>
            <w:noWrap/>
          </w:tcPr>
          <w:p w14:paraId="79725A40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FFFFFF"/>
            <w:noWrap/>
          </w:tcPr>
          <w:p w14:paraId="32FD3167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35E4" w:rsidRPr="006B151D" w14:paraId="39A9EF2B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2934D5CB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bookmarkStart w:id="1" w:name="_Hlk89899020"/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44" w:type="pct"/>
            <w:shd w:val="clear" w:color="auto" w:fill="FFFFFF"/>
            <w:noWrap/>
          </w:tcPr>
          <w:p w14:paraId="6AFA8D8F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946 (74.5</w:t>
            </w:r>
          </w:p>
        </w:tc>
        <w:tc>
          <w:tcPr>
            <w:tcW w:w="752" w:type="pct"/>
            <w:shd w:val="clear" w:color="auto" w:fill="FFFFFF"/>
            <w:noWrap/>
          </w:tcPr>
          <w:p w14:paraId="2915855C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947 (76,2)</w:t>
            </w:r>
          </w:p>
        </w:tc>
      </w:tr>
      <w:bookmarkEnd w:id="1"/>
      <w:tr w:rsidR="00EC35E4" w:rsidRPr="006B151D" w14:paraId="4482794E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474908CE" w14:textId="77777777" w:rsidR="00EC35E4" w:rsidRPr="006B151D" w:rsidRDefault="00EC35E4" w:rsidP="0016551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1144" w:type="pct"/>
            <w:shd w:val="clear" w:color="auto" w:fill="FFFFFF"/>
            <w:noWrap/>
            <w:hideMark/>
          </w:tcPr>
          <w:p w14:paraId="57E3ABEA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010 (25.5)</w:t>
            </w:r>
          </w:p>
        </w:tc>
        <w:tc>
          <w:tcPr>
            <w:tcW w:w="752" w:type="pct"/>
            <w:shd w:val="clear" w:color="auto" w:fill="FFFFFF"/>
            <w:noWrap/>
            <w:hideMark/>
          </w:tcPr>
          <w:p w14:paraId="54470B1F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921 (23.8)</w:t>
            </w:r>
          </w:p>
        </w:tc>
      </w:tr>
      <w:tr w:rsidR="00EC35E4" w:rsidRPr="006B151D" w14:paraId="27A3E04F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5C748565" w14:textId="77777777" w:rsidR="00EC35E4" w:rsidRPr="006B151D" w:rsidRDefault="00EC35E4" w:rsidP="00165513">
            <w:pPr>
              <w:spacing w:after="0" w:line="240" w:lineRule="auto"/>
              <w:ind w:left="17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group in years </w:t>
            </w:r>
          </w:p>
        </w:tc>
        <w:tc>
          <w:tcPr>
            <w:tcW w:w="1144" w:type="pct"/>
            <w:shd w:val="clear" w:color="auto" w:fill="FFFFFF"/>
            <w:noWrap/>
          </w:tcPr>
          <w:p w14:paraId="7D2E4848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FFFFFF"/>
            <w:noWrap/>
          </w:tcPr>
          <w:p w14:paraId="7397F521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35E4" w:rsidRPr="006B151D" w14:paraId="079EDFEC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54E11123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5-19</w:t>
            </w:r>
          </w:p>
        </w:tc>
        <w:tc>
          <w:tcPr>
            <w:tcW w:w="1144" w:type="pct"/>
            <w:shd w:val="clear" w:color="auto" w:fill="FFFFFF"/>
            <w:noWrap/>
          </w:tcPr>
          <w:p w14:paraId="595B4EC5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66 (4.2)</w:t>
            </w:r>
          </w:p>
        </w:tc>
        <w:tc>
          <w:tcPr>
            <w:tcW w:w="752" w:type="pct"/>
            <w:shd w:val="clear" w:color="auto" w:fill="FFFFFF"/>
            <w:noWrap/>
          </w:tcPr>
          <w:p w14:paraId="1EE9BA5A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71 (4.4)</w:t>
            </w:r>
          </w:p>
        </w:tc>
      </w:tr>
      <w:tr w:rsidR="00EC35E4" w:rsidRPr="006B151D" w14:paraId="7C0445D9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75011050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0-24</w:t>
            </w:r>
          </w:p>
        </w:tc>
        <w:tc>
          <w:tcPr>
            <w:tcW w:w="1144" w:type="pct"/>
            <w:shd w:val="clear" w:color="auto" w:fill="FFFFFF"/>
            <w:noWrap/>
          </w:tcPr>
          <w:p w14:paraId="44DBB404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520 (13.1)</w:t>
            </w:r>
          </w:p>
        </w:tc>
        <w:tc>
          <w:tcPr>
            <w:tcW w:w="752" w:type="pct"/>
            <w:shd w:val="clear" w:color="auto" w:fill="FFFFFF"/>
            <w:noWrap/>
          </w:tcPr>
          <w:p w14:paraId="3B95C71C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409 (10.6)</w:t>
            </w:r>
          </w:p>
        </w:tc>
      </w:tr>
      <w:tr w:rsidR="00EC35E4" w:rsidRPr="006B151D" w14:paraId="49274F8A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4AF89D61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5-29</w:t>
            </w:r>
          </w:p>
        </w:tc>
        <w:tc>
          <w:tcPr>
            <w:tcW w:w="1144" w:type="pct"/>
            <w:shd w:val="clear" w:color="auto" w:fill="FFFFFF"/>
            <w:noWrap/>
          </w:tcPr>
          <w:p w14:paraId="3EBA5C58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748 (18.9)</w:t>
            </w:r>
          </w:p>
        </w:tc>
        <w:tc>
          <w:tcPr>
            <w:tcW w:w="752" w:type="pct"/>
            <w:shd w:val="clear" w:color="auto" w:fill="FFFFFF"/>
            <w:noWrap/>
          </w:tcPr>
          <w:p w14:paraId="0E756819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736 (19.0)</w:t>
            </w:r>
          </w:p>
        </w:tc>
      </w:tr>
      <w:tr w:rsidR="00EC35E4" w:rsidRPr="006B151D" w14:paraId="633635C3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04232D6A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30-34</w:t>
            </w:r>
          </w:p>
        </w:tc>
        <w:tc>
          <w:tcPr>
            <w:tcW w:w="1144" w:type="pct"/>
            <w:shd w:val="clear" w:color="auto" w:fill="FFFFFF"/>
            <w:noWrap/>
          </w:tcPr>
          <w:p w14:paraId="5491EB89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776 (19.6)</w:t>
            </w:r>
          </w:p>
        </w:tc>
        <w:tc>
          <w:tcPr>
            <w:tcW w:w="752" w:type="pct"/>
            <w:shd w:val="clear" w:color="auto" w:fill="FFFFFF"/>
            <w:noWrap/>
          </w:tcPr>
          <w:p w14:paraId="7D05D12A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893 (23.1)</w:t>
            </w:r>
          </w:p>
        </w:tc>
      </w:tr>
      <w:tr w:rsidR="00EC35E4" w:rsidRPr="006B151D" w14:paraId="5EBDE7F3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31B95D45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35-39</w:t>
            </w:r>
          </w:p>
        </w:tc>
        <w:tc>
          <w:tcPr>
            <w:tcW w:w="1144" w:type="pct"/>
            <w:shd w:val="clear" w:color="auto" w:fill="FFFFFF"/>
            <w:noWrap/>
          </w:tcPr>
          <w:p w14:paraId="2F3BFB55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721 (18.23)</w:t>
            </w:r>
          </w:p>
        </w:tc>
        <w:tc>
          <w:tcPr>
            <w:tcW w:w="752" w:type="pct"/>
            <w:shd w:val="clear" w:color="auto" w:fill="FFFFFF"/>
            <w:noWrap/>
          </w:tcPr>
          <w:p w14:paraId="2B25A87F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694 (17.9)</w:t>
            </w:r>
          </w:p>
        </w:tc>
      </w:tr>
      <w:tr w:rsidR="00EC35E4" w:rsidRPr="006B151D" w14:paraId="5BCD32D6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367850FC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40-44</w:t>
            </w:r>
          </w:p>
        </w:tc>
        <w:tc>
          <w:tcPr>
            <w:tcW w:w="1144" w:type="pct"/>
            <w:shd w:val="clear" w:color="auto" w:fill="FFFFFF"/>
            <w:noWrap/>
          </w:tcPr>
          <w:p w14:paraId="40C7A91E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606 (15.3)</w:t>
            </w:r>
          </w:p>
        </w:tc>
        <w:tc>
          <w:tcPr>
            <w:tcW w:w="752" w:type="pct"/>
            <w:shd w:val="clear" w:color="auto" w:fill="FFFFFF"/>
            <w:noWrap/>
          </w:tcPr>
          <w:p w14:paraId="46AFA802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605 (15.6)</w:t>
            </w:r>
          </w:p>
        </w:tc>
      </w:tr>
      <w:tr w:rsidR="00EC35E4" w:rsidRPr="006B151D" w14:paraId="4D039E1C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6A241AF9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45-49</w:t>
            </w:r>
          </w:p>
        </w:tc>
        <w:tc>
          <w:tcPr>
            <w:tcW w:w="1144" w:type="pct"/>
            <w:shd w:val="clear" w:color="auto" w:fill="FFFFFF"/>
            <w:noWrap/>
          </w:tcPr>
          <w:p w14:paraId="062BBD7E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419 (10.6)</w:t>
            </w:r>
          </w:p>
        </w:tc>
        <w:tc>
          <w:tcPr>
            <w:tcW w:w="752" w:type="pct"/>
            <w:shd w:val="clear" w:color="auto" w:fill="FFFFFF"/>
            <w:noWrap/>
          </w:tcPr>
          <w:p w14:paraId="571147FD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360 (9.3)</w:t>
            </w:r>
          </w:p>
        </w:tc>
      </w:tr>
      <w:tr w:rsidR="00EC35E4" w:rsidRPr="006B151D" w14:paraId="7577902A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1ED572EA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ducation level </w:t>
            </w: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4" w:type="pct"/>
            <w:shd w:val="clear" w:color="auto" w:fill="FFFFFF"/>
            <w:noWrap/>
          </w:tcPr>
          <w:p w14:paraId="7DA62D35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FFFFFF"/>
            <w:noWrap/>
          </w:tcPr>
          <w:p w14:paraId="6B213EEA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35E4" w:rsidRPr="006B151D" w14:paraId="39112131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06E29086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Complete High School</w:t>
            </w:r>
          </w:p>
        </w:tc>
        <w:tc>
          <w:tcPr>
            <w:tcW w:w="1144" w:type="pct"/>
            <w:shd w:val="clear" w:color="auto" w:fill="FFFFFF"/>
            <w:noWrap/>
          </w:tcPr>
          <w:p w14:paraId="3CCF227F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666 (42.1)</w:t>
            </w:r>
          </w:p>
        </w:tc>
        <w:tc>
          <w:tcPr>
            <w:tcW w:w="752" w:type="pct"/>
            <w:shd w:val="clear" w:color="auto" w:fill="FFFFFF"/>
            <w:noWrap/>
          </w:tcPr>
          <w:p w14:paraId="716B365A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565 (40.4)</w:t>
            </w:r>
          </w:p>
        </w:tc>
      </w:tr>
      <w:tr w:rsidR="00EC35E4" w:rsidRPr="006B151D" w14:paraId="28F0C9AC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61333070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Incomplete High School</w:t>
            </w:r>
          </w:p>
        </w:tc>
        <w:tc>
          <w:tcPr>
            <w:tcW w:w="1144" w:type="pct"/>
            <w:shd w:val="clear" w:color="auto" w:fill="FFFFFF"/>
            <w:noWrap/>
          </w:tcPr>
          <w:p w14:paraId="03D61826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104 (53.2)</w:t>
            </w:r>
          </w:p>
        </w:tc>
        <w:tc>
          <w:tcPr>
            <w:tcW w:w="752" w:type="pct"/>
            <w:shd w:val="clear" w:color="auto" w:fill="FFFFFF"/>
            <w:noWrap/>
          </w:tcPr>
          <w:p w14:paraId="47692D04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301 (59.5)</w:t>
            </w:r>
          </w:p>
        </w:tc>
      </w:tr>
      <w:tr w:rsidR="00EC35E4" w:rsidRPr="006B151D" w14:paraId="3DFFD304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38758F72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No schooling</w:t>
            </w:r>
          </w:p>
        </w:tc>
        <w:tc>
          <w:tcPr>
            <w:tcW w:w="1144" w:type="pct"/>
            <w:shd w:val="clear" w:color="auto" w:fill="FFFFFF"/>
            <w:noWrap/>
          </w:tcPr>
          <w:p w14:paraId="110CD897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85 (4.7)</w:t>
            </w:r>
          </w:p>
        </w:tc>
        <w:tc>
          <w:tcPr>
            <w:tcW w:w="752" w:type="pct"/>
            <w:shd w:val="clear" w:color="auto" w:fill="FFFFFF"/>
            <w:noWrap/>
          </w:tcPr>
          <w:p w14:paraId="34DDD9F8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C35E4" w:rsidRPr="006B151D" w14:paraId="203A1CAC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1A4F04B7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onship status</w:t>
            </w:r>
          </w:p>
        </w:tc>
        <w:tc>
          <w:tcPr>
            <w:tcW w:w="1144" w:type="pct"/>
            <w:shd w:val="clear" w:color="auto" w:fill="FFFFFF"/>
            <w:noWrap/>
          </w:tcPr>
          <w:p w14:paraId="6474A629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FFFFFF"/>
            <w:noWrap/>
          </w:tcPr>
          <w:p w14:paraId="6A17703F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35E4" w:rsidRPr="006B151D" w14:paraId="226DB073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706AA8A8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Ever Married</w:t>
            </w:r>
          </w:p>
        </w:tc>
        <w:tc>
          <w:tcPr>
            <w:tcW w:w="1144" w:type="pct"/>
            <w:shd w:val="clear" w:color="auto" w:fill="FFFFFF"/>
            <w:noWrap/>
          </w:tcPr>
          <w:p w14:paraId="46D51B62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613 (15.5)</w:t>
            </w:r>
          </w:p>
        </w:tc>
        <w:tc>
          <w:tcPr>
            <w:tcW w:w="752" w:type="pct"/>
            <w:shd w:val="clear" w:color="auto" w:fill="FFFFFF"/>
            <w:noWrap/>
          </w:tcPr>
          <w:p w14:paraId="78885D3C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732 (18.9)</w:t>
            </w:r>
          </w:p>
        </w:tc>
      </w:tr>
      <w:tr w:rsidR="00EC35E4" w:rsidRPr="006B151D" w14:paraId="02802C0A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6516E3BF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144" w:type="pct"/>
            <w:shd w:val="clear" w:color="auto" w:fill="FFFFFF"/>
            <w:noWrap/>
          </w:tcPr>
          <w:p w14:paraId="3A2C0A87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3343 (84.5)</w:t>
            </w:r>
          </w:p>
        </w:tc>
        <w:tc>
          <w:tcPr>
            <w:tcW w:w="752" w:type="pct"/>
            <w:shd w:val="clear" w:color="auto" w:fill="FFFFFF"/>
            <w:noWrap/>
          </w:tcPr>
          <w:p w14:paraId="469CA559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3136 (81.1)</w:t>
            </w:r>
          </w:p>
        </w:tc>
      </w:tr>
      <w:tr w:rsidR="00EC35E4" w:rsidRPr="006B151D" w14:paraId="5F33EC3C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0A2633E8" w14:textId="77777777" w:rsidR="00EC35E4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6A20E91" w14:textId="77777777" w:rsidR="00EC35E4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215C5DB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munity duration </w:t>
            </w:r>
          </w:p>
        </w:tc>
        <w:tc>
          <w:tcPr>
            <w:tcW w:w="1144" w:type="pct"/>
            <w:shd w:val="clear" w:color="auto" w:fill="FFFFFF"/>
            <w:noWrap/>
          </w:tcPr>
          <w:p w14:paraId="5854308F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FFFFFF"/>
            <w:noWrap/>
          </w:tcPr>
          <w:p w14:paraId="30D7BB29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35E4" w:rsidRPr="006B151D" w14:paraId="6F4F35CD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65FA998E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1144" w:type="pct"/>
            <w:shd w:val="clear" w:color="auto" w:fill="FFFFFF"/>
            <w:noWrap/>
          </w:tcPr>
          <w:p w14:paraId="59E1BBAB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3055 (77.2)</w:t>
            </w:r>
          </w:p>
        </w:tc>
        <w:tc>
          <w:tcPr>
            <w:tcW w:w="752" w:type="pct"/>
            <w:shd w:val="clear" w:color="auto" w:fill="FFFFFF"/>
            <w:noWrap/>
          </w:tcPr>
          <w:p w14:paraId="43E97C37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023 (52.3)</w:t>
            </w:r>
          </w:p>
        </w:tc>
      </w:tr>
      <w:tr w:rsidR="00EC35E4" w:rsidRPr="006B151D" w14:paraId="7DF0C77B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4CCFE1EC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Less than 1 year ago</w:t>
            </w:r>
          </w:p>
        </w:tc>
        <w:tc>
          <w:tcPr>
            <w:tcW w:w="1144" w:type="pct"/>
            <w:shd w:val="clear" w:color="auto" w:fill="FFFFFF"/>
            <w:noWrap/>
          </w:tcPr>
          <w:p w14:paraId="5E1AFCAA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10 (2.8)</w:t>
            </w:r>
          </w:p>
        </w:tc>
        <w:tc>
          <w:tcPr>
            <w:tcW w:w="752" w:type="pct"/>
            <w:shd w:val="clear" w:color="auto" w:fill="FFFFFF"/>
            <w:noWrap/>
          </w:tcPr>
          <w:p w14:paraId="4C5BEF1B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56 (4.0)</w:t>
            </w:r>
          </w:p>
        </w:tc>
      </w:tr>
      <w:tr w:rsidR="00EC35E4" w:rsidRPr="006B151D" w14:paraId="644C6B48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1921B05F" w14:textId="77777777" w:rsidR="00EC35E4" w:rsidRPr="006B151D" w:rsidRDefault="00EC35E4" w:rsidP="001655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More than 1 year ago</w:t>
            </w:r>
          </w:p>
        </w:tc>
        <w:tc>
          <w:tcPr>
            <w:tcW w:w="1144" w:type="pct"/>
            <w:shd w:val="clear" w:color="auto" w:fill="FFFFFF"/>
            <w:noWrap/>
          </w:tcPr>
          <w:p w14:paraId="3C77FB90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791 (20.0)</w:t>
            </w:r>
          </w:p>
        </w:tc>
        <w:tc>
          <w:tcPr>
            <w:tcW w:w="752" w:type="pct"/>
            <w:shd w:val="clear" w:color="auto" w:fill="FFFFFF"/>
            <w:noWrap/>
          </w:tcPr>
          <w:p w14:paraId="61FA8EFD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689 (43.7)</w:t>
            </w:r>
          </w:p>
        </w:tc>
      </w:tr>
      <w:tr w:rsidR="00EC35E4" w:rsidRPr="006B151D" w14:paraId="61CAB0F1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62BC8E28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me index</w:t>
            </w:r>
          </w:p>
        </w:tc>
        <w:tc>
          <w:tcPr>
            <w:tcW w:w="1144" w:type="pct"/>
            <w:shd w:val="clear" w:color="auto" w:fill="FFFFFF"/>
            <w:noWrap/>
          </w:tcPr>
          <w:p w14:paraId="76A68F09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FFFFFF"/>
            <w:noWrap/>
          </w:tcPr>
          <w:p w14:paraId="6ECA4BCC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35E4" w:rsidRPr="006B151D" w14:paraId="370141E2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37F2F3AE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≤ ZAR 2500</w:t>
            </w:r>
          </w:p>
        </w:tc>
        <w:tc>
          <w:tcPr>
            <w:tcW w:w="1144" w:type="pct"/>
            <w:shd w:val="clear" w:color="auto" w:fill="FFFFFF"/>
            <w:noWrap/>
          </w:tcPr>
          <w:p w14:paraId="7E7B23C9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173 (54.9)</w:t>
            </w:r>
          </w:p>
        </w:tc>
        <w:tc>
          <w:tcPr>
            <w:tcW w:w="752" w:type="pct"/>
            <w:shd w:val="clear" w:color="auto" w:fill="FFFFFF"/>
            <w:noWrap/>
          </w:tcPr>
          <w:p w14:paraId="5518E475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136 (55.2)</w:t>
            </w:r>
          </w:p>
        </w:tc>
      </w:tr>
      <w:tr w:rsidR="00EC35E4" w:rsidRPr="006B151D" w14:paraId="38F0A35E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46494BB9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&gt; ZAR 2500</w:t>
            </w:r>
          </w:p>
        </w:tc>
        <w:tc>
          <w:tcPr>
            <w:tcW w:w="1144" w:type="pct"/>
            <w:shd w:val="clear" w:color="auto" w:fill="FFFFFF"/>
            <w:noWrap/>
          </w:tcPr>
          <w:p w14:paraId="04EAE322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949 (24.4)</w:t>
            </w:r>
          </w:p>
        </w:tc>
        <w:tc>
          <w:tcPr>
            <w:tcW w:w="752" w:type="pct"/>
            <w:shd w:val="clear" w:color="auto" w:fill="FFFFFF"/>
            <w:noWrap/>
          </w:tcPr>
          <w:p w14:paraId="42184A8C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617 (41.8)</w:t>
            </w:r>
          </w:p>
        </w:tc>
      </w:tr>
      <w:tr w:rsidR="00EC35E4" w:rsidRPr="006B151D" w14:paraId="402285B6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02B82412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No income</w:t>
            </w:r>
          </w:p>
        </w:tc>
        <w:tc>
          <w:tcPr>
            <w:tcW w:w="1144" w:type="pct"/>
            <w:shd w:val="clear" w:color="auto" w:fill="FFFFFF"/>
            <w:noWrap/>
          </w:tcPr>
          <w:p w14:paraId="6D4C6EA0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525 (13.3)</w:t>
            </w:r>
          </w:p>
        </w:tc>
        <w:tc>
          <w:tcPr>
            <w:tcW w:w="752" w:type="pct"/>
            <w:shd w:val="clear" w:color="auto" w:fill="FFFFFF"/>
            <w:noWrap/>
          </w:tcPr>
          <w:p w14:paraId="283CD0C9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11 (2.9)</w:t>
            </w:r>
          </w:p>
        </w:tc>
      </w:tr>
      <w:tr w:rsidR="00EC35E4" w:rsidRPr="006B151D" w14:paraId="74B338CF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07707707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cessing healthcare </w:t>
            </w:r>
          </w:p>
        </w:tc>
        <w:tc>
          <w:tcPr>
            <w:tcW w:w="1144" w:type="pct"/>
            <w:shd w:val="clear" w:color="auto" w:fill="FFFFFF"/>
            <w:noWrap/>
          </w:tcPr>
          <w:p w14:paraId="00930E34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FFFFFF"/>
            <w:noWrap/>
          </w:tcPr>
          <w:p w14:paraId="24949F62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35E4" w:rsidRPr="006B151D" w14:paraId="11E00F59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1A974A1C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144" w:type="pct"/>
            <w:shd w:val="clear" w:color="auto" w:fill="FFFFFF"/>
            <w:noWrap/>
          </w:tcPr>
          <w:p w14:paraId="3902DB6E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563 (35.6)</w:t>
            </w:r>
          </w:p>
        </w:tc>
        <w:tc>
          <w:tcPr>
            <w:tcW w:w="752" w:type="pct"/>
            <w:shd w:val="clear" w:color="auto" w:fill="FFFFFF"/>
            <w:noWrap/>
          </w:tcPr>
          <w:p w14:paraId="3DA8DAD6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826 (73.1)</w:t>
            </w:r>
          </w:p>
        </w:tc>
      </w:tr>
      <w:tr w:rsidR="00EC35E4" w:rsidRPr="006B151D" w14:paraId="6DF39061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5BB9875F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 No</w:t>
            </w:r>
          </w:p>
        </w:tc>
        <w:tc>
          <w:tcPr>
            <w:tcW w:w="1144" w:type="pct"/>
            <w:shd w:val="clear" w:color="auto" w:fill="FFFFFF"/>
            <w:noWrap/>
          </w:tcPr>
          <w:p w14:paraId="778B30A2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393 (60.4)</w:t>
            </w:r>
          </w:p>
        </w:tc>
        <w:tc>
          <w:tcPr>
            <w:tcW w:w="752" w:type="pct"/>
            <w:shd w:val="clear" w:color="auto" w:fill="FFFFFF"/>
            <w:noWrap/>
          </w:tcPr>
          <w:p w14:paraId="31D5B0FC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042 (26.9)</w:t>
            </w:r>
          </w:p>
        </w:tc>
      </w:tr>
      <w:tr w:rsidR="00EC35E4" w:rsidRPr="006B151D" w14:paraId="6D9C0C10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33F6DB77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l cut </w:t>
            </w:r>
          </w:p>
        </w:tc>
        <w:tc>
          <w:tcPr>
            <w:tcW w:w="1144" w:type="pct"/>
            <w:shd w:val="clear" w:color="auto" w:fill="FFFFFF"/>
            <w:noWrap/>
          </w:tcPr>
          <w:p w14:paraId="204E3262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FFFFFF"/>
            <w:noWrap/>
          </w:tcPr>
          <w:p w14:paraId="72EF9E62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35E4" w:rsidRPr="006B151D" w14:paraId="6E2D5A00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1687A266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144" w:type="pct"/>
            <w:shd w:val="clear" w:color="auto" w:fill="FFFFFF"/>
            <w:noWrap/>
          </w:tcPr>
          <w:p w14:paraId="6C6DDBC6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879 (22.2)</w:t>
            </w:r>
          </w:p>
        </w:tc>
        <w:tc>
          <w:tcPr>
            <w:tcW w:w="752" w:type="pct"/>
            <w:shd w:val="clear" w:color="auto" w:fill="FFFFFF"/>
            <w:noWrap/>
          </w:tcPr>
          <w:p w14:paraId="4D952806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733 (44.8)</w:t>
            </w:r>
          </w:p>
        </w:tc>
      </w:tr>
      <w:tr w:rsidR="00EC35E4" w:rsidRPr="006B151D" w14:paraId="59BCDA45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5CE29A73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No</w:t>
            </w:r>
          </w:p>
        </w:tc>
        <w:tc>
          <w:tcPr>
            <w:tcW w:w="1144" w:type="pct"/>
            <w:shd w:val="clear" w:color="auto" w:fill="FFFFFF"/>
            <w:noWrap/>
          </w:tcPr>
          <w:p w14:paraId="7C4C0FB5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3077 (77.8)</w:t>
            </w:r>
          </w:p>
        </w:tc>
        <w:tc>
          <w:tcPr>
            <w:tcW w:w="752" w:type="pct"/>
            <w:shd w:val="clear" w:color="auto" w:fill="FFFFFF"/>
            <w:noWrap/>
          </w:tcPr>
          <w:p w14:paraId="0D037C1B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135 (55.2)</w:t>
            </w:r>
          </w:p>
        </w:tc>
      </w:tr>
      <w:tr w:rsidR="00EC35E4" w:rsidRPr="006B151D" w14:paraId="5AF008E0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3D0E6754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C9EC852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me loss</w:t>
            </w:r>
          </w:p>
        </w:tc>
        <w:tc>
          <w:tcPr>
            <w:tcW w:w="1144" w:type="pct"/>
            <w:shd w:val="clear" w:color="auto" w:fill="FFFFFF"/>
            <w:noWrap/>
          </w:tcPr>
          <w:p w14:paraId="2277E495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FFFFFF"/>
            <w:noWrap/>
          </w:tcPr>
          <w:p w14:paraId="6C88E618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35E4" w:rsidRPr="006B151D" w14:paraId="16344EE3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4591516A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144" w:type="pct"/>
            <w:shd w:val="clear" w:color="auto" w:fill="FFFFFF"/>
            <w:noWrap/>
          </w:tcPr>
          <w:p w14:paraId="72ED39C1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882 (22.3)</w:t>
            </w:r>
          </w:p>
        </w:tc>
        <w:tc>
          <w:tcPr>
            <w:tcW w:w="752" w:type="pct"/>
            <w:shd w:val="clear" w:color="auto" w:fill="FFFFFF"/>
            <w:noWrap/>
          </w:tcPr>
          <w:p w14:paraId="11CD90AF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924 (49.7)</w:t>
            </w:r>
          </w:p>
        </w:tc>
      </w:tr>
      <w:tr w:rsidR="00EC35E4" w:rsidRPr="006B151D" w14:paraId="4F357B01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6FC30E9D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No</w:t>
            </w:r>
          </w:p>
        </w:tc>
        <w:tc>
          <w:tcPr>
            <w:tcW w:w="1144" w:type="pct"/>
            <w:shd w:val="clear" w:color="auto" w:fill="FFFFFF"/>
            <w:noWrap/>
          </w:tcPr>
          <w:p w14:paraId="2914870F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973 (75.1)</w:t>
            </w:r>
          </w:p>
        </w:tc>
        <w:tc>
          <w:tcPr>
            <w:tcW w:w="752" w:type="pct"/>
            <w:shd w:val="clear" w:color="auto" w:fill="FFFFFF"/>
            <w:noWrap/>
          </w:tcPr>
          <w:p w14:paraId="138E2531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920 (49.6)</w:t>
            </w:r>
          </w:p>
        </w:tc>
      </w:tr>
      <w:tr w:rsidR="00EC35E4" w:rsidRPr="006B151D" w14:paraId="33B10864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51BCA3AA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No response</w:t>
            </w:r>
          </w:p>
        </w:tc>
        <w:tc>
          <w:tcPr>
            <w:tcW w:w="1144" w:type="pct"/>
            <w:shd w:val="clear" w:color="auto" w:fill="FFFFFF"/>
            <w:noWrap/>
          </w:tcPr>
          <w:p w14:paraId="4CDF837A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01 (2.6)</w:t>
            </w:r>
          </w:p>
        </w:tc>
        <w:tc>
          <w:tcPr>
            <w:tcW w:w="752" w:type="pct"/>
            <w:shd w:val="clear" w:color="auto" w:fill="FFFFFF"/>
            <w:noWrap/>
          </w:tcPr>
          <w:p w14:paraId="35C3CD8A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4 (0.7)</w:t>
            </w:r>
          </w:p>
        </w:tc>
      </w:tr>
      <w:tr w:rsidR="00EC35E4" w:rsidRPr="006B151D" w14:paraId="0F0D9284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299BB554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ration history (away from home for &gt;</w:t>
            </w:r>
            <w:proofErr w:type="spellStart"/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month</w:t>
            </w:r>
            <w:proofErr w:type="spellEnd"/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44" w:type="pct"/>
            <w:shd w:val="clear" w:color="auto" w:fill="FFFFFF"/>
            <w:noWrap/>
          </w:tcPr>
          <w:p w14:paraId="5588188D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FFFFFF"/>
            <w:noWrap/>
          </w:tcPr>
          <w:p w14:paraId="6122CC89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35E4" w:rsidRPr="006B151D" w14:paraId="32AC5702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16BA9744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144" w:type="pct"/>
            <w:shd w:val="clear" w:color="auto" w:fill="FFFFFF"/>
            <w:noWrap/>
          </w:tcPr>
          <w:p w14:paraId="0F49BFDB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424 (10.7)</w:t>
            </w:r>
          </w:p>
        </w:tc>
        <w:tc>
          <w:tcPr>
            <w:tcW w:w="752" w:type="pct"/>
            <w:shd w:val="clear" w:color="auto" w:fill="FFFFFF"/>
            <w:noWrap/>
          </w:tcPr>
          <w:p w14:paraId="1B51F839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90 (7.5)</w:t>
            </w:r>
          </w:p>
        </w:tc>
      </w:tr>
      <w:tr w:rsidR="00EC35E4" w:rsidRPr="006B151D" w14:paraId="63FCD520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1892B954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  No</w:t>
            </w:r>
          </w:p>
        </w:tc>
        <w:tc>
          <w:tcPr>
            <w:tcW w:w="1144" w:type="pct"/>
            <w:shd w:val="clear" w:color="auto" w:fill="FFFFFF"/>
            <w:noWrap/>
          </w:tcPr>
          <w:p w14:paraId="4FDC7793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3519 (89.0</w:t>
            </w:r>
          </w:p>
        </w:tc>
        <w:tc>
          <w:tcPr>
            <w:tcW w:w="752" w:type="pct"/>
            <w:shd w:val="clear" w:color="auto" w:fill="FFFFFF"/>
            <w:noWrap/>
          </w:tcPr>
          <w:p w14:paraId="57E414BF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3573 (92.4)</w:t>
            </w:r>
          </w:p>
        </w:tc>
      </w:tr>
      <w:tr w:rsidR="00EC35E4" w:rsidRPr="006B151D" w14:paraId="68797FC2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7589227C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numeration area </w:t>
            </w:r>
          </w:p>
        </w:tc>
        <w:tc>
          <w:tcPr>
            <w:tcW w:w="1144" w:type="pct"/>
            <w:shd w:val="clear" w:color="auto" w:fill="FFFFFF"/>
            <w:noWrap/>
          </w:tcPr>
          <w:p w14:paraId="28FCE489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FFFFFF"/>
            <w:noWrap/>
          </w:tcPr>
          <w:p w14:paraId="08D82E6B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35E4" w:rsidRPr="006B151D" w14:paraId="3A930F69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18271ADB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 Rural</w:t>
            </w:r>
          </w:p>
        </w:tc>
        <w:tc>
          <w:tcPr>
            <w:tcW w:w="1144" w:type="pct"/>
            <w:shd w:val="clear" w:color="auto" w:fill="FFFFFF"/>
            <w:noWrap/>
          </w:tcPr>
          <w:p w14:paraId="2F3E142F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356 (34.3)</w:t>
            </w:r>
          </w:p>
        </w:tc>
        <w:tc>
          <w:tcPr>
            <w:tcW w:w="752" w:type="pct"/>
            <w:shd w:val="clear" w:color="auto" w:fill="FFFFFF"/>
            <w:noWrap/>
          </w:tcPr>
          <w:p w14:paraId="7B9913A1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246 (32.2)</w:t>
            </w:r>
          </w:p>
        </w:tc>
      </w:tr>
      <w:tr w:rsidR="00EC35E4" w:rsidRPr="006B151D" w14:paraId="326514B1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36C2F5CE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 Peri-Urban</w:t>
            </w:r>
          </w:p>
        </w:tc>
        <w:tc>
          <w:tcPr>
            <w:tcW w:w="1144" w:type="pct"/>
            <w:shd w:val="clear" w:color="auto" w:fill="FFFFFF"/>
            <w:noWrap/>
          </w:tcPr>
          <w:p w14:paraId="705C9E53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600 (65.7)</w:t>
            </w:r>
          </w:p>
        </w:tc>
        <w:tc>
          <w:tcPr>
            <w:tcW w:w="752" w:type="pct"/>
            <w:shd w:val="clear" w:color="auto" w:fill="FFFFFF"/>
            <w:noWrap/>
          </w:tcPr>
          <w:p w14:paraId="2C32C2BA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622 (67.8)</w:t>
            </w:r>
          </w:p>
        </w:tc>
      </w:tr>
      <w:tr w:rsidR="00EC35E4" w:rsidRPr="006B151D" w14:paraId="58AC7900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E7E6E6"/>
            <w:noWrap/>
            <w:vAlign w:val="center"/>
            <w:hideMark/>
          </w:tcPr>
          <w:p w14:paraId="6AD789D6" w14:textId="77777777" w:rsidR="00EC35E4" w:rsidRPr="006B151D" w:rsidRDefault="00EC35E4" w:rsidP="0016551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havioural characteristics</w:t>
            </w:r>
          </w:p>
        </w:tc>
        <w:tc>
          <w:tcPr>
            <w:tcW w:w="1144" w:type="pct"/>
            <w:shd w:val="clear" w:color="auto" w:fill="E7E6E6"/>
            <w:noWrap/>
            <w:vAlign w:val="bottom"/>
            <w:hideMark/>
          </w:tcPr>
          <w:p w14:paraId="69CFD824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E7E6E6"/>
            <w:noWrap/>
            <w:vAlign w:val="bottom"/>
            <w:hideMark/>
          </w:tcPr>
          <w:p w14:paraId="65A3D197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35E4" w:rsidRPr="006B151D" w14:paraId="5D2FEB41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6BAAEB76" w14:textId="77777777" w:rsidR="00EC35E4" w:rsidRPr="006B151D" w:rsidRDefault="00EC35E4" w:rsidP="0016551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 in the last 12 months</w:t>
            </w:r>
          </w:p>
        </w:tc>
        <w:tc>
          <w:tcPr>
            <w:tcW w:w="1144" w:type="pct"/>
            <w:shd w:val="clear" w:color="auto" w:fill="FFFFFF"/>
            <w:noWrap/>
          </w:tcPr>
          <w:p w14:paraId="1717EE61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FFFFFF"/>
            <w:noWrap/>
          </w:tcPr>
          <w:p w14:paraId="0C20B0EB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35E4" w:rsidRPr="006B151D" w14:paraId="40AB86AB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12610C2F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144" w:type="pct"/>
            <w:shd w:val="clear" w:color="auto" w:fill="FFFFFF"/>
            <w:noWrap/>
          </w:tcPr>
          <w:p w14:paraId="301D2C4F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3009 (76.1)</w:t>
            </w:r>
          </w:p>
        </w:tc>
        <w:tc>
          <w:tcPr>
            <w:tcW w:w="752" w:type="pct"/>
            <w:shd w:val="clear" w:color="auto" w:fill="FFFFFF"/>
            <w:noWrap/>
          </w:tcPr>
          <w:p w14:paraId="6A39A63E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3387 (87.6)</w:t>
            </w:r>
          </w:p>
        </w:tc>
      </w:tr>
      <w:tr w:rsidR="00EC35E4" w:rsidRPr="006B151D" w14:paraId="1DB414A0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0F5A286A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No</w:t>
            </w:r>
          </w:p>
        </w:tc>
        <w:tc>
          <w:tcPr>
            <w:tcW w:w="1144" w:type="pct"/>
            <w:shd w:val="clear" w:color="auto" w:fill="FFFFFF"/>
            <w:noWrap/>
          </w:tcPr>
          <w:p w14:paraId="10CD1944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947 (23.9)</w:t>
            </w:r>
          </w:p>
        </w:tc>
        <w:tc>
          <w:tcPr>
            <w:tcW w:w="752" w:type="pct"/>
            <w:shd w:val="clear" w:color="auto" w:fill="FFFFFF"/>
            <w:noWrap/>
          </w:tcPr>
          <w:p w14:paraId="274F065E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481 (12.4)</w:t>
            </w:r>
          </w:p>
        </w:tc>
      </w:tr>
      <w:tr w:rsidR="00EC35E4" w:rsidRPr="006B151D" w14:paraId="12086C21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2087F4C0" w14:textId="77777777" w:rsidR="00EC35E4" w:rsidRPr="006B151D" w:rsidRDefault="00EC35E4" w:rsidP="0016551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ex partner last 12 months</w:t>
            </w:r>
          </w:p>
        </w:tc>
        <w:tc>
          <w:tcPr>
            <w:tcW w:w="1144" w:type="pct"/>
            <w:shd w:val="clear" w:color="auto" w:fill="FFFFFF"/>
            <w:noWrap/>
          </w:tcPr>
          <w:p w14:paraId="1AC52D30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FFFFFF"/>
            <w:noWrap/>
          </w:tcPr>
          <w:p w14:paraId="19635033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35E4" w:rsidRPr="006B151D" w14:paraId="4037E3D0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6828D8EC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 0-1 Partners</w:t>
            </w:r>
          </w:p>
        </w:tc>
        <w:tc>
          <w:tcPr>
            <w:tcW w:w="1144" w:type="pct"/>
            <w:shd w:val="clear" w:color="auto" w:fill="FFFFFF"/>
            <w:noWrap/>
          </w:tcPr>
          <w:p w14:paraId="0216B2A6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479 (62.7)</w:t>
            </w:r>
          </w:p>
        </w:tc>
        <w:tc>
          <w:tcPr>
            <w:tcW w:w="752" w:type="pct"/>
            <w:shd w:val="clear" w:color="auto" w:fill="FFFFFF"/>
            <w:noWrap/>
          </w:tcPr>
          <w:p w14:paraId="3BD046C6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3444 (89.0)</w:t>
            </w:r>
          </w:p>
        </w:tc>
      </w:tr>
      <w:tr w:rsidR="00EC35E4" w:rsidRPr="006B151D" w14:paraId="731421BB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3B2B70CA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 2 or more partners</w:t>
            </w:r>
          </w:p>
        </w:tc>
        <w:tc>
          <w:tcPr>
            <w:tcW w:w="1144" w:type="pct"/>
            <w:shd w:val="clear" w:color="auto" w:fill="FFFFFF"/>
            <w:noWrap/>
          </w:tcPr>
          <w:p w14:paraId="0C92C124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1477 (37.3)</w:t>
            </w:r>
          </w:p>
        </w:tc>
        <w:tc>
          <w:tcPr>
            <w:tcW w:w="752" w:type="pct"/>
            <w:shd w:val="clear" w:color="auto" w:fill="FFFFFF"/>
            <w:noWrap/>
          </w:tcPr>
          <w:p w14:paraId="750827B0" w14:textId="77777777" w:rsidR="00EC35E4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424 (11.0)</w:t>
            </w:r>
          </w:p>
          <w:p w14:paraId="54E7922F" w14:textId="77777777" w:rsidR="00EC35E4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2DFE9AB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35E4" w:rsidRPr="006B151D" w14:paraId="797C1A13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665EF041" w14:textId="77777777" w:rsidR="00EC35E4" w:rsidRPr="006B151D" w:rsidRDefault="00EC35E4" w:rsidP="0016551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current sexual partners </w:t>
            </w:r>
          </w:p>
        </w:tc>
        <w:tc>
          <w:tcPr>
            <w:tcW w:w="1144" w:type="pct"/>
            <w:shd w:val="clear" w:color="auto" w:fill="FFFFFF"/>
            <w:noWrap/>
          </w:tcPr>
          <w:p w14:paraId="6333C80D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FFFFFF"/>
            <w:noWrap/>
          </w:tcPr>
          <w:p w14:paraId="548E7DC7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35E4" w:rsidRPr="006B151D" w14:paraId="55D9C3CF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2901427D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0 partner</w:t>
            </w:r>
          </w:p>
        </w:tc>
        <w:tc>
          <w:tcPr>
            <w:tcW w:w="1144" w:type="pct"/>
            <w:shd w:val="clear" w:color="auto" w:fill="FFFFFF"/>
            <w:noWrap/>
          </w:tcPr>
          <w:p w14:paraId="30608B5B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65 (6.7)</w:t>
            </w:r>
          </w:p>
        </w:tc>
        <w:tc>
          <w:tcPr>
            <w:tcW w:w="752" w:type="pct"/>
            <w:shd w:val="clear" w:color="auto" w:fill="FFFFFF"/>
            <w:noWrap/>
          </w:tcPr>
          <w:p w14:paraId="02CEE2A7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90 (2.3)</w:t>
            </w:r>
          </w:p>
        </w:tc>
      </w:tr>
      <w:tr w:rsidR="00EC35E4" w:rsidRPr="006B151D" w14:paraId="041EF9E7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1E39BD50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1 partner</w:t>
            </w:r>
          </w:p>
        </w:tc>
        <w:tc>
          <w:tcPr>
            <w:tcW w:w="1144" w:type="pct"/>
            <w:shd w:val="clear" w:color="auto" w:fill="FFFFFF"/>
            <w:noWrap/>
          </w:tcPr>
          <w:p w14:paraId="282059C4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3014 (76.2)</w:t>
            </w:r>
          </w:p>
        </w:tc>
        <w:tc>
          <w:tcPr>
            <w:tcW w:w="752" w:type="pct"/>
            <w:shd w:val="clear" w:color="auto" w:fill="FFFFFF"/>
            <w:noWrap/>
          </w:tcPr>
          <w:p w14:paraId="7C20746A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754 (71.2)</w:t>
            </w:r>
          </w:p>
        </w:tc>
      </w:tr>
      <w:tr w:rsidR="00EC35E4" w:rsidRPr="006B151D" w14:paraId="4DAC272F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3365BBE8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2 or more Partners</w:t>
            </w:r>
          </w:p>
        </w:tc>
        <w:tc>
          <w:tcPr>
            <w:tcW w:w="1144" w:type="pct"/>
            <w:shd w:val="clear" w:color="auto" w:fill="FFFFFF"/>
            <w:noWrap/>
          </w:tcPr>
          <w:p w14:paraId="60E67478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677 (17.1)</w:t>
            </w:r>
          </w:p>
        </w:tc>
        <w:tc>
          <w:tcPr>
            <w:tcW w:w="752" w:type="pct"/>
            <w:shd w:val="clear" w:color="auto" w:fill="FFFFFF"/>
            <w:noWrap/>
          </w:tcPr>
          <w:p w14:paraId="040EFA7C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024 (26.5)</w:t>
            </w:r>
          </w:p>
        </w:tc>
      </w:tr>
      <w:tr w:rsidR="00EC35E4" w:rsidRPr="006B151D" w14:paraId="01C11640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6068227E" w14:textId="77777777" w:rsidR="00EC35E4" w:rsidRDefault="00EC35E4" w:rsidP="0016551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600359C" w14:textId="77777777" w:rsidR="00EC35E4" w:rsidRPr="006B151D" w:rsidRDefault="00EC35E4" w:rsidP="0016551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lifetime sexual partners</w:t>
            </w:r>
          </w:p>
        </w:tc>
        <w:tc>
          <w:tcPr>
            <w:tcW w:w="1144" w:type="pct"/>
            <w:shd w:val="clear" w:color="auto" w:fill="FFFFFF"/>
            <w:noWrap/>
          </w:tcPr>
          <w:p w14:paraId="2115627D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FFFFFF"/>
            <w:noWrap/>
          </w:tcPr>
          <w:p w14:paraId="4C700D75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35E4" w:rsidRPr="006B151D" w14:paraId="58B54CBF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677F596F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1 partner</w:t>
            </w:r>
          </w:p>
        </w:tc>
        <w:tc>
          <w:tcPr>
            <w:tcW w:w="1144" w:type="pct"/>
            <w:shd w:val="clear" w:color="auto" w:fill="FFFFFF"/>
            <w:noWrap/>
          </w:tcPr>
          <w:p w14:paraId="1B96DC68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625 (15.8)</w:t>
            </w:r>
          </w:p>
        </w:tc>
        <w:tc>
          <w:tcPr>
            <w:tcW w:w="752" w:type="pct"/>
            <w:shd w:val="clear" w:color="auto" w:fill="FFFFFF"/>
            <w:noWrap/>
          </w:tcPr>
          <w:p w14:paraId="05924D8A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645 (16.7)</w:t>
            </w:r>
          </w:p>
        </w:tc>
      </w:tr>
      <w:tr w:rsidR="00EC35E4" w:rsidRPr="006B151D" w14:paraId="7B1C68CA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3E4E1C45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2 or more partners</w:t>
            </w:r>
          </w:p>
        </w:tc>
        <w:tc>
          <w:tcPr>
            <w:tcW w:w="1144" w:type="pct"/>
            <w:shd w:val="clear" w:color="auto" w:fill="FFFFFF"/>
            <w:noWrap/>
          </w:tcPr>
          <w:p w14:paraId="559F5796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3331 (84.2)</w:t>
            </w:r>
          </w:p>
        </w:tc>
        <w:tc>
          <w:tcPr>
            <w:tcW w:w="752" w:type="pct"/>
            <w:shd w:val="clear" w:color="auto" w:fill="FFFFFF"/>
            <w:noWrap/>
          </w:tcPr>
          <w:p w14:paraId="5CEFEB22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3223 (83.3)</w:t>
            </w:r>
          </w:p>
        </w:tc>
      </w:tr>
      <w:tr w:rsidR="00EC35E4" w:rsidRPr="006B151D" w14:paraId="73ECB9D3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0BED0DBD" w14:textId="77777777" w:rsidR="00EC35E4" w:rsidRPr="006B151D" w:rsidRDefault="00EC35E4" w:rsidP="0016551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ver consumed alcohol  </w:t>
            </w:r>
          </w:p>
        </w:tc>
        <w:tc>
          <w:tcPr>
            <w:tcW w:w="1144" w:type="pct"/>
            <w:shd w:val="clear" w:color="auto" w:fill="FFFFFF"/>
            <w:noWrap/>
          </w:tcPr>
          <w:p w14:paraId="2034C4FC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FFFFFF"/>
            <w:noWrap/>
          </w:tcPr>
          <w:p w14:paraId="2375A94D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35E4" w:rsidRPr="006B151D" w14:paraId="3A54827E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5BA1BF19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Never</w:t>
            </w:r>
          </w:p>
        </w:tc>
        <w:tc>
          <w:tcPr>
            <w:tcW w:w="1144" w:type="pct"/>
            <w:shd w:val="clear" w:color="auto" w:fill="FFFFFF"/>
            <w:noWrap/>
          </w:tcPr>
          <w:p w14:paraId="672D0E34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3086 (78.0)</w:t>
            </w:r>
          </w:p>
        </w:tc>
        <w:tc>
          <w:tcPr>
            <w:tcW w:w="752" w:type="pct"/>
            <w:shd w:val="clear" w:color="auto" w:fill="FFFFFF"/>
            <w:noWrap/>
          </w:tcPr>
          <w:p w14:paraId="4686BEDA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810 (72.6)</w:t>
            </w:r>
          </w:p>
        </w:tc>
      </w:tr>
      <w:tr w:rsidR="00EC35E4" w:rsidRPr="006B151D" w14:paraId="0D4A87FC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571EF8AF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144" w:type="pct"/>
            <w:shd w:val="clear" w:color="auto" w:fill="FFFFFF"/>
            <w:noWrap/>
          </w:tcPr>
          <w:p w14:paraId="5A373467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870 (22.0)</w:t>
            </w:r>
          </w:p>
        </w:tc>
        <w:tc>
          <w:tcPr>
            <w:tcW w:w="752" w:type="pct"/>
            <w:shd w:val="clear" w:color="auto" w:fill="FFFFFF"/>
            <w:noWrap/>
          </w:tcPr>
          <w:p w14:paraId="12E243AA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058 (27.4)</w:t>
            </w:r>
          </w:p>
        </w:tc>
      </w:tr>
      <w:tr w:rsidR="00EC35E4" w:rsidRPr="006B151D" w14:paraId="064B5802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D9D9D9" w:themeFill="background1" w:themeFillShade="D9"/>
            <w:noWrap/>
          </w:tcPr>
          <w:p w14:paraId="7F4F7D00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V testing knowledge and history </w:t>
            </w:r>
          </w:p>
        </w:tc>
        <w:tc>
          <w:tcPr>
            <w:tcW w:w="1144" w:type="pct"/>
            <w:shd w:val="clear" w:color="auto" w:fill="D9D9D9" w:themeFill="background1" w:themeFillShade="D9"/>
            <w:noWrap/>
          </w:tcPr>
          <w:p w14:paraId="277B5A85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D9D9D9" w:themeFill="background1" w:themeFillShade="D9"/>
            <w:noWrap/>
          </w:tcPr>
          <w:p w14:paraId="424C5AFC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C35E4" w:rsidRPr="006B151D" w14:paraId="70E1B2F4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137BEBC4" w14:textId="77777777" w:rsidR="00EC35E4" w:rsidRPr="006B151D" w:rsidRDefault="00EC35E4" w:rsidP="0016551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r had HIV test</w:t>
            </w:r>
          </w:p>
        </w:tc>
        <w:tc>
          <w:tcPr>
            <w:tcW w:w="1144" w:type="pct"/>
            <w:shd w:val="clear" w:color="auto" w:fill="FFFFFF"/>
            <w:noWrap/>
          </w:tcPr>
          <w:p w14:paraId="14108A09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FFFFFF"/>
            <w:noWrap/>
          </w:tcPr>
          <w:p w14:paraId="598C27DA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35E4" w:rsidRPr="006B151D" w14:paraId="64CFDE53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1D9B35E6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144" w:type="pct"/>
            <w:shd w:val="clear" w:color="auto" w:fill="FFFFFF"/>
            <w:noWrap/>
          </w:tcPr>
          <w:p w14:paraId="666F8AC0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3257 (82.3)</w:t>
            </w:r>
          </w:p>
        </w:tc>
        <w:tc>
          <w:tcPr>
            <w:tcW w:w="752" w:type="pct"/>
            <w:shd w:val="clear" w:color="auto" w:fill="FFFFFF"/>
            <w:noWrap/>
          </w:tcPr>
          <w:p w14:paraId="602ACB8E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3701 (95.7)</w:t>
            </w:r>
          </w:p>
        </w:tc>
      </w:tr>
      <w:tr w:rsidR="00EC35E4" w:rsidRPr="006B151D" w14:paraId="53DED45A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15910AE5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No</w:t>
            </w:r>
          </w:p>
        </w:tc>
        <w:tc>
          <w:tcPr>
            <w:tcW w:w="1144" w:type="pct"/>
            <w:shd w:val="clear" w:color="auto" w:fill="FFFFFF"/>
            <w:noWrap/>
          </w:tcPr>
          <w:p w14:paraId="785BA684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699 (17.7)</w:t>
            </w:r>
          </w:p>
        </w:tc>
        <w:tc>
          <w:tcPr>
            <w:tcW w:w="752" w:type="pct"/>
            <w:shd w:val="clear" w:color="auto" w:fill="FFFFFF"/>
            <w:noWrap/>
          </w:tcPr>
          <w:p w14:paraId="6F10000D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467 (4.3)</w:t>
            </w:r>
          </w:p>
        </w:tc>
      </w:tr>
      <w:tr w:rsidR="00EC35E4" w:rsidRPr="006B151D" w14:paraId="4C2B0ED7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2685749C" w14:textId="77777777" w:rsidR="00EC35E4" w:rsidRPr="006B151D" w:rsidRDefault="00EC35E4" w:rsidP="0016551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lifetime HIV test</w:t>
            </w:r>
          </w:p>
        </w:tc>
        <w:tc>
          <w:tcPr>
            <w:tcW w:w="1144" w:type="pct"/>
            <w:shd w:val="clear" w:color="auto" w:fill="FFFFFF"/>
            <w:noWrap/>
          </w:tcPr>
          <w:p w14:paraId="68D75E6F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FFFFFF"/>
            <w:noWrap/>
          </w:tcPr>
          <w:p w14:paraId="294EB965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35E4" w:rsidRPr="006B151D" w14:paraId="689FF2E2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2AE51BF5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 1 time</w:t>
            </w:r>
          </w:p>
        </w:tc>
        <w:tc>
          <w:tcPr>
            <w:tcW w:w="1144" w:type="pct"/>
            <w:shd w:val="clear" w:color="auto" w:fill="FFFFFF"/>
            <w:noWrap/>
          </w:tcPr>
          <w:p w14:paraId="326E5547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045 (26.4)</w:t>
            </w:r>
          </w:p>
        </w:tc>
        <w:tc>
          <w:tcPr>
            <w:tcW w:w="752" w:type="pct"/>
            <w:shd w:val="clear" w:color="auto" w:fill="FFFFFF"/>
            <w:noWrap/>
          </w:tcPr>
          <w:p w14:paraId="4DCA6560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051 (27.2)</w:t>
            </w:r>
          </w:p>
        </w:tc>
      </w:tr>
      <w:tr w:rsidR="00EC35E4" w:rsidRPr="006B151D" w14:paraId="67440E8F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5B35AE3A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 2 or more times</w:t>
            </w:r>
          </w:p>
        </w:tc>
        <w:tc>
          <w:tcPr>
            <w:tcW w:w="1144" w:type="pct"/>
            <w:shd w:val="clear" w:color="auto" w:fill="FFFFFF"/>
            <w:noWrap/>
          </w:tcPr>
          <w:p w14:paraId="3569D704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212 (55.9)</w:t>
            </w:r>
          </w:p>
        </w:tc>
        <w:tc>
          <w:tcPr>
            <w:tcW w:w="752" w:type="pct"/>
            <w:shd w:val="clear" w:color="auto" w:fill="FFFFFF"/>
            <w:noWrap/>
          </w:tcPr>
          <w:p w14:paraId="386A762B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650 (68.5)</w:t>
            </w:r>
          </w:p>
        </w:tc>
      </w:tr>
      <w:tr w:rsidR="00EC35E4" w:rsidRPr="006B151D" w14:paraId="09DA9C91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38EF73F8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 Never</w:t>
            </w:r>
          </w:p>
        </w:tc>
        <w:tc>
          <w:tcPr>
            <w:tcW w:w="1144" w:type="pct"/>
            <w:shd w:val="clear" w:color="auto" w:fill="FFFFFF"/>
            <w:noWrap/>
          </w:tcPr>
          <w:p w14:paraId="5540B9C6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699 (17.7)</w:t>
            </w:r>
          </w:p>
        </w:tc>
        <w:tc>
          <w:tcPr>
            <w:tcW w:w="752" w:type="pct"/>
            <w:shd w:val="clear" w:color="auto" w:fill="FFFFFF"/>
            <w:noWrap/>
          </w:tcPr>
          <w:p w14:paraId="2F23C21D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67 (4.3)</w:t>
            </w:r>
          </w:p>
        </w:tc>
      </w:tr>
      <w:tr w:rsidR="00EC35E4" w:rsidRPr="006B151D" w14:paraId="6CA42636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22B52BD6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ived risk of contracting HIV</w:t>
            </w:r>
          </w:p>
        </w:tc>
        <w:tc>
          <w:tcPr>
            <w:tcW w:w="1144" w:type="pct"/>
            <w:shd w:val="clear" w:color="auto" w:fill="FFFFFF"/>
            <w:noWrap/>
          </w:tcPr>
          <w:p w14:paraId="1B5F7D52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FFFFFF"/>
            <w:noWrap/>
          </w:tcPr>
          <w:p w14:paraId="39577EB1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35E4" w:rsidRPr="006B151D" w14:paraId="091A0F39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705AE49E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 Already infected</w:t>
            </w:r>
          </w:p>
        </w:tc>
        <w:tc>
          <w:tcPr>
            <w:tcW w:w="1144" w:type="pct"/>
            <w:shd w:val="clear" w:color="auto" w:fill="FFFFFF"/>
            <w:noWrap/>
          </w:tcPr>
          <w:p w14:paraId="6A017D1A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155 (54.5)</w:t>
            </w:r>
          </w:p>
        </w:tc>
        <w:tc>
          <w:tcPr>
            <w:tcW w:w="752" w:type="pct"/>
            <w:shd w:val="clear" w:color="auto" w:fill="FFFFFF"/>
            <w:noWrap/>
          </w:tcPr>
          <w:p w14:paraId="56294A73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622 (67.8)</w:t>
            </w:r>
          </w:p>
        </w:tc>
      </w:tr>
      <w:tr w:rsidR="00EC35E4" w:rsidRPr="006B151D" w14:paraId="3BD109ED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47C6B155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Likely to Acquire HIV</w:t>
            </w:r>
          </w:p>
        </w:tc>
        <w:tc>
          <w:tcPr>
            <w:tcW w:w="1144" w:type="pct"/>
            <w:shd w:val="clear" w:color="auto" w:fill="FFFFFF"/>
            <w:noWrap/>
          </w:tcPr>
          <w:p w14:paraId="2C8DE97D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807 (20.4)</w:t>
            </w:r>
          </w:p>
        </w:tc>
        <w:tc>
          <w:tcPr>
            <w:tcW w:w="752" w:type="pct"/>
            <w:shd w:val="clear" w:color="auto" w:fill="FFFFFF"/>
            <w:noWrap/>
          </w:tcPr>
          <w:p w14:paraId="5B43318E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669 (17.3)</w:t>
            </w:r>
          </w:p>
        </w:tc>
      </w:tr>
      <w:tr w:rsidR="00EC35E4" w:rsidRPr="006B151D" w14:paraId="4289911C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5D768DCE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Not likely to Acquire HIV</w:t>
            </w:r>
          </w:p>
        </w:tc>
        <w:tc>
          <w:tcPr>
            <w:tcW w:w="1144" w:type="pct"/>
            <w:shd w:val="clear" w:color="auto" w:fill="FFFFFF"/>
            <w:noWrap/>
          </w:tcPr>
          <w:p w14:paraId="282B0755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994 (25.1)</w:t>
            </w:r>
          </w:p>
        </w:tc>
        <w:tc>
          <w:tcPr>
            <w:tcW w:w="752" w:type="pct"/>
            <w:shd w:val="clear" w:color="auto" w:fill="FFFFFF"/>
            <w:noWrap/>
          </w:tcPr>
          <w:p w14:paraId="15C50626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577 (14.92)</w:t>
            </w:r>
          </w:p>
        </w:tc>
      </w:tr>
      <w:tr w:rsidR="00EC35E4" w:rsidRPr="006B151D" w14:paraId="2B8DB8CB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D9D9D9" w:themeFill="background1" w:themeFillShade="D9"/>
            <w:noWrap/>
          </w:tcPr>
          <w:p w14:paraId="3615F42D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 and TB history</w:t>
            </w:r>
          </w:p>
        </w:tc>
        <w:tc>
          <w:tcPr>
            <w:tcW w:w="1144" w:type="pct"/>
            <w:shd w:val="clear" w:color="auto" w:fill="D9D9D9" w:themeFill="background1" w:themeFillShade="D9"/>
            <w:noWrap/>
          </w:tcPr>
          <w:p w14:paraId="03452E54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D9D9D9" w:themeFill="background1" w:themeFillShade="D9"/>
            <w:noWrap/>
          </w:tcPr>
          <w:p w14:paraId="100F070A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35E4" w:rsidRPr="006B151D" w14:paraId="45F51A8E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76F70A07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r diagnosed of STI</w:t>
            </w:r>
          </w:p>
        </w:tc>
        <w:tc>
          <w:tcPr>
            <w:tcW w:w="1144" w:type="pct"/>
            <w:shd w:val="clear" w:color="auto" w:fill="FFFFFF"/>
            <w:noWrap/>
          </w:tcPr>
          <w:p w14:paraId="7E4896EA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FFFFFF"/>
            <w:noWrap/>
          </w:tcPr>
          <w:p w14:paraId="41D29042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35E4" w:rsidRPr="006B151D" w14:paraId="7762B20E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6708869C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144" w:type="pct"/>
            <w:shd w:val="clear" w:color="auto" w:fill="FFFFFF"/>
            <w:noWrap/>
          </w:tcPr>
          <w:p w14:paraId="4D210462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312 (7.9)</w:t>
            </w:r>
          </w:p>
        </w:tc>
        <w:tc>
          <w:tcPr>
            <w:tcW w:w="752" w:type="pct"/>
            <w:shd w:val="clear" w:color="auto" w:fill="FFFFFF"/>
            <w:noWrap/>
          </w:tcPr>
          <w:p w14:paraId="06B20B28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431 (11.1)</w:t>
            </w:r>
          </w:p>
        </w:tc>
      </w:tr>
      <w:tr w:rsidR="00EC35E4" w:rsidRPr="006B151D" w14:paraId="7B2A667E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2055A997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No</w:t>
            </w:r>
          </w:p>
        </w:tc>
        <w:tc>
          <w:tcPr>
            <w:tcW w:w="1144" w:type="pct"/>
            <w:shd w:val="clear" w:color="auto" w:fill="FFFFFF"/>
            <w:noWrap/>
          </w:tcPr>
          <w:p w14:paraId="1157CBEB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3644 (92.1)</w:t>
            </w:r>
          </w:p>
        </w:tc>
        <w:tc>
          <w:tcPr>
            <w:tcW w:w="752" w:type="pct"/>
            <w:shd w:val="clear" w:color="auto" w:fill="FFFFFF"/>
            <w:noWrap/>
          </w:tcPr>
          <w:p w14:paraId="7036A37A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3437 (88.9)</w:t>
            </w:r>
          </w:p>
        </w:tc>
      </w:tr>
      <w:tr w:rsidR="00EC35E4" w:rsidRPr="006B151D" w14:paraId="56CF11F2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 w:themeFill="background1"/>
            <w:noWrap/>
          </w:tcPr>
          <w:p w14:paraId="24AAF4A0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r had any STI symptoms</w:t>
            </w:r>
          </w:p>
        </w:tc>
        <w:tc>
          <w:tcPr>
            <w:tcW w:w="1144" w:type="pct"/>
            <w:shd w:val="clear" w:color="auto" w:fill="FFFFFF" w:themeFill="background1"/>
            <w:noWrap/>
          </w:tcPr>
          <w:p w14:paraId="4D77538C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FFFFFF" w:themeFill="background1"/>
            <w:noWrap/>
          </w:tcPr>
          <w:p w14:paraId="75CD0F40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35E4" w:rsidRPr="006B151D" w14:paraId="4F30F494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60F048F4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144" w:type="pct"/>
            <w:shd w:val="clear" w:color="auto" w:fill="FFFFFF"/>
            <w:noWrap/>
          </w:tcPr>
          <w:p w14:paraId="7D2BA2E3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92 (4.9)</w:t>
            </w:r>
          </w:p>
        </w:tc>
        <w:tc>
          <w:tcPr>
            <w:tcW w:w="752" w:type="pct"/>
            <w:shd w:val="clear" w:color="auto" w:fill="FFFFFF"/>
            <w:noWrap/>
          </w:tcPr>
          <w:p w14:paraId="0E14CE09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14 (3.0)</w:t>
            </w:r>
          </w:p>
        </w:tc>
      </w:tr>
      <w:tr w:rsidR="00EC35E4" w:rsidRPr="006B151D" w14:paraId="3B607F74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2423AC48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No</w:t>
            </w:r>
          </w:p>
        </w:tc>
        <w:tc>
          <w:tcPr>
            <w:tcW w:w="1144" w:type="pct"/>
            <w:shd w:val="clear" w:color="auto" w:fill="FFFFFF"/>
            <w:noWrap/>
          </w:tcPr>
          <w:p w14:paraId="079509D2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3452 (87.2)</w:t>
            </w:r>
          </w:p>
        </w:tc>
        <w:tc>
          <w:tcPr>
            <w:tcW w:w="752" w:type="pct"/>
            <w:shd w:val="clear" w:color="auto" w:fill="FFFFFF"/>
            <w:noWrap/>
          </w:tcPr>
          <w:p w14:paraId="7BA67196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3323 (85.9)</w:t>
            </w:r>
          </w:p>
        </w:tc>
      </w:tr>
      <w:tr w:rsidR="00EC35E4" w:rsidRPr="006B151D" w14:paraId="1D73797C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000657A4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No response</w:t>
            </w:r>
          </w:p>
        </w:tc>
        <w:tc>
          <w:tcPr>
            <w:tcW w:w="1144" w:type="pct"/>
            <w:shd w:val="clear" w:color="auto" w:fill="FFFFFF"/>
            <w:noWrap/>
          </w:tcPr>
          <w:p w14:paraId="0E5CE188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312 (7.9)</w:t>
            </w:r>
          </w:p>
        </w:tc>
        <w:tc>
          <w:tcPr>
            <w:tcW w:w="752" w:type="pct"/>
            <w:shd w:val="clear" w:color="auto" w:fill="FFFFFF"/>
            <w:noWrap/>
          </w:tcPr>
          <w:p w14:paraId="1C44E5AB" w14:textId="77777777" w:rsidR="00EC35E4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431 (11.1)</w:t>
            </w:r>
          </w:p>
          <w:p w14:paraId="1A2B884A" w14:textId="77777777" w:rsidR="00EC35E4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31844DE" w14:textId="77777777" w:rsidR="00EC35E4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516C527" w14:textId="77777777" w:rsidR="00EC35E4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5962E19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35E4" w:rsidRPr="006B151D" w14:paraId="3BE89AE7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72083C05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r been diagnosed of TB</w:t>
            </w:r>
          </w:p>
        </w:tc>
        <w:tc>
          <w:tcPr>
            <w:tcW w:w="1144" w:type="pct"/>
            <w:shd w:val="clear" w:color="auto" w:fill="FFFFFF"/>
            <w:noWrap/>
          </w:tcPr>
          <w:p w14:paraId="40F391F0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FFFFFF"/>
            <w:noWrap/>
          </w:tcPr>
          <w:p w14:paraId="5B32836C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35E4" w:rsidRPr="006B151D" w14:paraId="2C2C96C0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658B737F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144" w:type="pct"/>
            <w:shd w:val="clear" w:color="auto" w:fill="FFFFFF"/>
            <w:noWrap/>
          </w:tcPr>
          <w:p w14:paraId="31DAB856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400 (10.1)</w:t>
            </w:r>
          </w:p>
        </w:tc>
        <w:tc>
          <w:tcPr>
            <w:tcW w:w="752" w:type="pct"/>
            <w:shd w:val="clear" w:color="auto" w:fill="FFFFFF"/>
            <w:noWrap/>
          </w:tcPr>
          <w:p w14:paraId="2EDE95FB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559 (14.5)</w:t>
            </w:r>
          </w:p>
        </w:tc>
      </w:tr>
      <w:tr w:rsidR="00EC35E4" w:rsidRPr="006B151D" w14:paraId="44F88853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45A0120D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No</w:t>
            </w:r>
          </w:p>
        </w:tc>
        <w:tc>
          <w:tcPr>
            <w:tcW w:w="1144" w:type="pct"/>
            <w:shd w:val="clear" w:color="auto" w:fill="FFFFFF"/>
            <w:noWrap/>
          </w:tcPr>
          <w:p w14:paraId="28E14F72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264 (32.0)</w:t>
            </w:r>
          </w:p>
        </w:tc>
        <w:tc>
          <w:tcPr>
            <w:tcW w:w="752" w:type="pct"/>
            <w:shd w:val="clear" w:color="auto" w:fill="FFFFFF"/>
            <w:noWrap/>
          </w:tcPr>
          <w:p w14:paraId="66B19045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639 (42.4)</w:t>
            </w:r>
          </w:p>
        </w:tc>
      </w:tr>
      <w:tr w:rsidR="00EC35E4" w:rsidRPr="006B151D" w14:paraId="4C462DA2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0D92A927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No response</w:t>
            </w:r>
          </w:p>
        </w:tc>
        <w:tc>
          <w:tcPr>
            <w:tcW w:w="1144" w:type="pct"/>
            <w:shd w:val="clear" w:color="auto" w:fill="FFFFFF"/>
            <w:noWrap/>
          </w:tcPr>
          <w:p w14:paraId="4E6FFE35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292(57.9)</w:t>
            </w:r>
          </w:p>
        </w:tc>
        <w:tc>
          <w:tcPr>
            <w:tcW w:w="752" w:type="pct"/>
            <w:shd w:val="clear" w:color="auto" w:fill="FFFFFF"/>
            <w:noWrap/>
          </w:tcPr>
          <w:p w14:paraId="39780435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670 (43.1)</w:t>
            </w:r>
          </w:p>
        </w:tc>
      </w:tr>
      <w:tr w:rsidR="00EC35E4" w:rsidRPr="006B151D" w14:paraId="25F71906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3B518B86" w14:textId="77777777" w:rsidR="00EC35E4" w:rsidRDefault="00EC35E4" w:rsidP="0016551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2626E31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ed to TB in the last 12 months</w:t>
            </w:r>
          </w:p>
        </w:tc>
        <w:tc>
          <w:tcPr>
            <w:tcW w:w="1144" w:type="pct"/>
            <w:shd w:val="clear" w:color="auto" w:fill="FFFFFF"/>
            <w:noWrap/>
          </w:tcPr>
          <w:p w14:paraId="552A37D3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FFFFFF"/>
            <w:noWrap/>
          </w:tcPr>
          <w:p w14:paraId="4FAC7451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35E4" w:rsidRPr="006B151D" w14:paraId="5EDC489F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1387CD9B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144" w:type="pct"/>
            <w:shd w:val="clear" w:color="auto" w:fill="FFFFFF"/>
            <w:noWrap/>
          </w:tcPr>
          <w:p w14:paraId="5BE75F4A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58 (4.0)</w:t>
            </w:r>
          </w:p>
        </w:tc>
        <w:tc>
          <w:tcPr>
            <w:tcW w:w="752" w:type="pct"/>
            <w:shd w:val="clear" w:color="auto" w:fill="FFFFFF"/>
            <w:noWrap/>
          </w:tcPr>
          <w:p w14:paraId="563F8B9F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18 (5.6)</w:t>
            </w:r>
          </w:p>
        </w:tc>
      </w:tr>
      <w:tr w:rsidR="00EC35E4" w:rsidRPr="006B151D" w14:paraId="2741526E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43DAF140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144" w:type="pct"/>
            <w:shd w:val="clear" w:color="auto" w:fill="FFFFFF"/>
            <w:noWrap/>
          </w:tcPr>
          <w:p w14:paraId="4165F6E5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929 (74.0)</w:t>
            </w:r>
          </w:p>
        </w:tc>
        <w:tc>
          <w:tcPr>
            <w:tcW w:w="752" w:type="pct"/>
            <w:shd w:val="clear" w:color="auto" w:fill="FFFFFF"/>
            <w:noWrap/>
          </w:tcPr>
          <w:p w14:paraId="7FBD9670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694 (69.7)</w:t>
            </w:r>
          </w:p>
        </w:tc>
      </w:tr>
      <w:tr w:rsidR="00EC35E4" w:rsidRPr="006B151D" w14:paraId="1EB2C9DE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100416A9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No response</w:t>
            </w:r>
          </w:p>
        </w:tc>
        <w:tc>
          <w:tcPr>
            <w:tcW w:w="1144" w:type="pct"/>
            <w:shd w:val="clear" w:color="auto" w:fill="FFFFFF"/>
            <w:noWrap/>
          </w:tcPr>
          <w:p w14:paraId="07E61CED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869 (22.0)</w:t>
            </w:r>
          </w:p>
        </w:tc>
        <w:tc>
          <w:tcPr>
            <w:tcW w:w="752" w:type="pct"/>
            <w:shd w:val="clear" w:color="auto" w:fill="FFFFFF"/>
            <w:noWrap/>
          </w:tcPr>
          <w:p w14:paraId="21F0672C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956(24.7)</w:t>
            </w:r>
          </w:p>
        </w:tc>
      </w:tr>
      <w:tr w:rsidR="00EC35E4" w:rsidRPr="006B151D" w14:paraId="661EA39A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4BF71D0B" w14:textId="77777777" w:rsidR="00EC35E4" w:rsidRPr="00633D5E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D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r tested for TB</w:t>
            </w:r>
          </w:p>
        </w:tc>
        <w:tc>
          <w:tcPr>
            <w:tcW w:w="1144" w:type="pct"/>
            <w:shd w:val="clear" w:color="auto" w:fill="FFFFFF"/>
            <w:noWrap/>
          </w:tcPr>
          <w:p w14:paraId="62220F34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FFFFFF"/>
            <w:noWrap/>
          </w:tcPr>
          <w:p w14:paraId="4FAE206C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35E4" w:rsidRPr="006B151D" w14:paraId="65659245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40773904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 Yes</w:t>
            </w:r>
          </w:p>
        </w:tc>
        <w:tc>
          <w:tcPr>
            <w:tcW w:w="1144" w:type="pct"/>
            <w:shd w:val="clear" w:color="auto" w:fill="FFFFFF"/>
            <w:noWrap/>
          </w:tcPr>
          <w:p w14:paraId="38D321C6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664 (42.1)</w:t>
            </w:r>
          </w:p>
        </w:tc>
        <w:tc>
          <w:tcPr>
            <w:tcW w:w="752" w:type="pct"/>
            <w:shd w:val="clear" w:color="auto" w:fill="FFFFFF"/>
            <w:noWrap/>
          </w:tcPr>
          <w:p w14:paraId="16C3822C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198 (56.8)</w:t>
            </w:r>
          </w:p>
        </w:tc>
      </w:tr>
      <w:tr w:rsidR="00EC35E4" w:rsidRPr="006B151D" w14:paraId="28189A35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04A95B6E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No</w:t>
            </w:r>
          </w:p>
        </w:tc>
        <w:tc>
          <w:tcPr>
            <w:tcW w:w="1144" w:type="pct"/>
            <w:shd w:val="clear" w:color="auto" w:fill="FFFFFF"/>
            <w:noWrap/>
          </w:tcPr>
          <w:p w14:paraId="70252FD3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292 (57.9)</w:t>
            </w:r>
          </w:p>
        </w:tc>
        <w:tc>
          <w:tcPr>
            <w:tcW w:w="752" w:type="pct"/>
            <w:shd w:val="clear" w:color="auto" w:fill="FFFFFF"/>
            <w:noWrap/>
          </w:tcPr>
          <w:p w14:paraId="5DA89994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670 (43.2)</w:t>
            </w:r>
          </w:p>
        </w:tc>
      </w:tr>
      <w:tr w:rsidR="00EC35E4" w:rsidRPr="006B151D" w14:paraId="58339A6F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52E0BC1E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 medication to prevent TB</w:t>
            </w:r>
          </w:p>
        </w:tc>
        <w:tc>
          <w:tcPr>
            <w:tcW w:w="1144" w:type="pct"/>
            <w:shd w:val="clear" w:color="auto" w:fill="FFFFFF"/>
            <w:noWrap/>
          </w:tcPr>
          <w:p w14:paraId="129DB513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FFFFFF"/>
            <w:noWrap/>
          </w:tcPr>
          <w:p w14:paraId="47385C24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35E4" w:rsidRPr="006B151D" w14:paraId="14EE5061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4EB8677E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144" w:type="pct"/>
            <w:shd w:val="clear" w:color="auto" w:fill="FFFFFF"/>
            <w:noWrap/>
          </w:tcPr>
          <w:p w14:paraId="13673E71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74 (6.9)</w:t>
            </w:r>
          </w:p>
        </w:tc>
        <w:tc>
          <w:tcPr>
            <w:tcW w:w="752" w:type="pct"/>
            <w:shd w:val="clear" w:color="auto" w:fill="FFFFFF"/>
            <w:noWrap/>
          </w:tcPr>
          <w:p w14:paraId="7AD33D94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534 (13.8)</w:t>
            </w:r>
          </w:p>
        </w:tc>
      </w:tr>
      <w:tr w:rsidR="00EC35E4" w:rsidRPr="006B151D" w14:paraId="72E95EE5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158E4539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 No</w:t>
            </w:r>
          </w:p>
        </w:tc>
        <w:tc>
          <w:tcPr>
            <w:tcW w:w="1144" w:type="pct"/>
            <w:shd w:val="clear" w:color="auto" w:fill="FFFFFF"/>
            <w:noWrap/>
          </w:tcPr>
          <w:p w14:paraId="0E026717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3282 (83.0)</w:t>
            </w:r>
          </w:p>
        </w:tc>
        <w:tc>
          <w:tcPr>
            <w:tcW w:w="752" w:type="pct"/>
            <w:shd w:val="clear" w:color="auto" w:fill="FFFFFF"/>
            <w:noWrap/>
          </w:tcPr>
          <w:p w14:paraId="0D39867F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775 (71.7)</w:t>
            </w:r>
          </w:p>
        </w:tc>
      </w:tr>
      <w:tr w:rsidR="00EC35E4" w:rsidRPr="006B151D" w14:paraId="4EF2AEDE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7DEA7032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 No response</w:t>
            </w:r>
          </w:p>
        </w:tc>
        <w:tc>
          <w:tcPr>
            <w:tcW w:w="1144" w:type="pct"/>
            <w:shd w:val="clear" w:color="auto" w:fill="FFFFFF"/>
            <w:noWrap/>
          </w:tcPr>
          <w:p w14:paraId="25DF3BDB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400 (10.1)</w:t>
            </w:r>
          </w:p>
        </w:tc>
        <w:tc>
          <w:tcPr>
            <w:tcW w:w="752" w:type="pct"/>
            <w:shd w:val="clear" w:color="auto" w:fill="FFFFFF"/>
            <w:noWrap/>
          </w:tcPr>
          <w:p w14:paraId="0008069F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559 (14.5)</w:t>
            </w:r>
          </w:p>
        </w:tc>
      </w:tr>
      <w:tr w:rsidR="00EC35E4" w:rsidRPr="006B151D" w14:paraId="6C2D963B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4F2B61D3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 medication to prevent HIV</w:t>
            </w:r>
          </w:p>
        </w:tc>
        <w:tc>
          <w:tcPr>
            <w:tcW w:w="1144" w:type="pct"/>
            <w:shd w:val="clear" w:color="auto" w:fill="FFFFFF"/>
            <w:noWrap/>
          </w:tcPr>
          <w:p w14:paraId="4E54C7B3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FFFFFF"/>
            <w:noWrap/>
          </w:tcPr>
          <w:p w14:paraId="257DF505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35E4" w:rsidRPr="006B151D" w14:paraId="1AFDF0FA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2BE95856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 Yes</w:t>
            </w:r>
          </w:p>
        </w:tc>
        <w:tc>
          <w:tcPr>
            <w:tcW w:w="1144" w:type="pct"/>
            <w:shd w:val="clear" w:color="auto" w:fill="FFFFFF"/>
            <w:noWrap/>
          </w:tcPr>
          <w:p w14:paraId="31EE9B4F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64 (1.6)</w:t>
            </w:r>
          </w:p>
        </w:tc>
        <w:tc>
          <w:tcPr>
            <w:tcW w:w="752" w:type="pct"/>
            <w:shd w:val="clear" w:color="auto" w:fill="FFFFFF"/>
            <w:noWrap/>
          </w:tcPr>
          <w:p w14:paraId="29C8E4CA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26 (3.3)</w:t>
            </w:r>
          </w:p>
        </w:tc>
      </w:tr>
      <w:tr w:rsidR="00EC35E4" w:rsidRPr="006B151D" w14:paraId="6B4A9229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1B126743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   No</w:t>
            </w:r>
          </w:p>
        </w:tc>
        <w:tc>
          <w:tcPr>
            <w:tcW w:w="1144" w:type="pct"/>
            <w:shd w:val="clear" w:color="auto" w:fill="FFFFFF"/>
            <w:noWrap/>
          </w:tcPr>
          <w:p w14:paraId="2C1030E9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3892 (98.4)</w:t>
            </w:r>
          </w:p>
        </w:tc>
        <w:tc>
          <w:tcPr>
            <w:tcW w:w="752" w:type="pct"/>
            <w:shd w:val="clear" w:color="auto" w:fill="FFFFFF"/>
            <w:noWrap/>
          </w:tcPr>
          <w:p w14:paraId="04311DA2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3742 (96.7)</w:t>
            </w:r>
          </w:p>
        </w:tc>
      </w:tr>
      <w:tr w:rsidR="00EC35E4" w:rsidRPr="006B151D" w14:paraId="47E6E557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D9D9D9" w:themeFill="background1" w:themeFillShade="D9"/>
            <w:noWrap/>
          </w:tcPr>
          <w:p w14:paraId="26D62595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characteristics</w:t>
            </w:r>
          </w:p>
        </w:tc>
        <w:tc>
          <w:tcPr>
            <w:tcW w:w="1144" w:type="pct"/>
            <w:shd w:val="clear" w:color="auto" w:fill="D9D9D9" w:themeFill="background1" w:themeFillShade="D9"/>
            <w:noWrap/>
          </w:tcPr>
          <w:p w14:paraId="006C942F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D9D9D9" w:themeFill="background1" w:themeFillShade="D9"/>
            <w:noWrap/>
          </w:tcPr>
          <w:p w14:paraId="607D7463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35E4" w:rsidRPr="006B151D" w14:paraId="78CE01A4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3D20E0A0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V Dosage</w:t>
            </w:r>
          </w:p>
        </w:tc>
        <w:tc>
          <w:tcPr>
            <w:tcW w:w="1144" w:type="pct"/>
            <w:shd w:val="clear" w:color="auto" w:fill="FFFFFF"/>
            <w:noWrap/>
          </w:tcPr>
          <w:p w14:paraId="3156286D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FFFFFF"/>
            <w:noWrap/>
          </w:tcPr>
          <w:p w14:paraId="5159B051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35E4" w:rsidRPr="006B151D" w14:paraId="2CDB075D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1221F834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Fixed/single dose</w:t>
            </w:r>
          </w:p>
        </w:tc>
        <w:tc>
          <w:tcPr>
            <w:tcW w:w="1144" w:type="pct"/>
            <w:shd w:val="clear" w:color="auto" w:fill="FFFFFF"/>
            <w:noWrap/>
          </w:tcPr>
          <w:p w14:paraId="3C3B8DAD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368 (79.7)</w:t>
            </w:r>
          </w:p>
        </w:tc>
        <w:tc>
          <w:tcPr>
            <w:tcW w:w="752" w:type="pct"/>
            <w:shd w:val="clear" w:color="auto" w:fill="FFFFFF"/>
            <w:noWrap/>
          </w:tcPr>
          <w:p w14:paraId="53B6F4D2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966 (88.4)</w:t>
            </w:r>
          </w:p>
        </w:tc>
      </w:tr>
      <w:tr w:rsidR="00EC35E4" w:rsidRPr="006B151D" w14:paraId="39400582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69B643EA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Multiple dose</w:t>
            </w:r>
          </w:p>
        </w:tc>
        <w:tc>
          <w:tcPr>
            <w:tcW w:w="1144" w:type="pct"/>
            <w:shd w:val="clear" w:color="auto" w:fill="FFFFFF"/>
            <w:noWrap/>
          </w:tcPr>
          <w:p w14:paraId="10584CA4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347 (20.2)</w:t>
            </w:r>
          </w:p>
        </w:tc>
        <w:tc>
          <w:tcPr>
            <w:tcW w:w="752" w:type="pct"/>
            <w:shd w:val="clear" w:color="auto" w:fill="FFFFFF"/>
            <w:noWrap/>
          </w:tcPr>
          <w:p w14:paraId="2680E0E2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59 (11.6)</w:t>
            </w:r>
          </w:p>
        </w:tc>
      </w:tr>
      <w:tr w:rsidR="00EC35E4" w:rsidRPr="006B151D" w14:paraId="575ADCAD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68202A09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rrent CD4 cell count</w:t>
            </w: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144" w:type="pct"/>
            <w:shd w:val="clear" w:color="auto" w:fill="FFFFFF"/>
            <w:noWrap/>
          </w:tcPr>
          <w:p w14:paraId="34F984FF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FFFFFF"/>
            <w:noWrap/>
          </w:tcPr>
          <w:p w14:paraId="636FE96D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35E4" w:rsidRPr="006B151D" w14:paraId="1C1158BA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53D0D022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&lt; 350 cells per µL</w:t>
            </w:r>
          </w:p>
        </w:tc>
        <w:tc>
          <w:tcPr>
            <w:tcW w:w="1144" w:type="pct"/>
            <w:shd w:val="clear" w:color="auto" w:fill="FFFFFF"/>
            <w:noWrap/>
          </w:tcPr>
          <w:p w14:paraId="0CCD88CA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131 (28.6)</w:t>
            </w:r>
          </w:p>
        </w:tc>
        <w:tc>
          <w:tcPr>
            <w:tcW w:w="752" w:type="pct"/>
            <w:shd w:val="clear" w:color="auto" w:fill="FFFFFF"/>
            <w:noWrap/>
          </w:tcPr>
          <w:p w14:paraId="44055818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966 (25.0)</w:t>
            </w:r>
          </w:p>
        </w:tc>
      </w:tr>
      <w:tr w:rsidR="00EC35E4" w:rsidRPr="006B151D" w14:paraId="64439C9F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6085A066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350 – 499 cells per µL</w:t>
            </w:r>
          </w:p>
        </w:tc>
        <w:tc>
          <w:tcPr>
            <w:tcW w:w="1144" w:type="pct"/>
            <w:shd w:val="clear" w:color="auto" w:fill="FFFFFF"/>
            <w:noWrap/>
          </w:tcPr>
          <w:p w14:paraId="0167582D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880 (22.2)</w:t>
            </w:r>
          </w:p>
        </w:tc>
        <w:tc>
          <w:tcPr>
            <w:tcW w:w="752" w:type="pct"/>
            <w:shd w:val="clear" w:color="auto" w:fill="FFFFFF"/>
            <w:noWrap/>
          </w:tcPr>
          <w:p w14:paraId="74AE7822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817 (21.1)</w:t>
            </w:r>
          </w:p>
        </w:tc>
      </w:tr>
      <w:tr w:rsidR="00EC35E4" w:rsidRPr="006B151D" w14:paraId="7C755BFA" w14:textId="77777777" w:rsidTr="007A17F6">
        <w:trPr>
          <w:trHeight w:val="18"/>
          <w:jc w:val="center"/>
        </w:trPr>
        <w:tc>
          <w:tcPr>
            <w:tcW w:w="3104" w:type="pct"/>
            <w:shd w:val="clear" w:color="auto" w:fill="FFFFFF"/>
            <w:noWrap/>
          </w:tcPr>
          <w:p w14:paraId="10DC7747" w14:textId="77777777" w:rsidR="00EC35E4" w:rsidRPr="006B151D" w:rsidRDefault="00EC35E4" w:rsidP="00165513">
            <w:pPr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   ≥ 500 </w:t>
            </w:r>
            <w:bookmarkStart w:id="2" w:name="_Hlk90300720"/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cells per µL</w:t>
            </w:r>
            <w:bookmarkEnd w:id="2"/>
          </w:p>
        </w:tc>
        <w:tc>
          <w:tcPr>
            <w:tcW w:w="1144" w:type="pct"/>
            <w:shd w:val="clear" w:color="auto" w:fill="FFFFFF"/>
            <w:noWrap/>
          </w:tcPr>
          <w:p w14:paraId="74D88767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1918 (48.5)</w:t>
            </w:r>
          </w:p>
        </w:tc>
        <w:tc>
          <w:tcPr>
            <w:tcW w:w="752" w:type="pct"/>
            <w:shd w:val="clear" w:color="auto" w:fill="FFFFFF"/>
            <w:noWrap/>
          </w:tcPr>
          <w:p w14:paraId="31CF657E" w14:textId="77777777" w:rsidR="00EC35E4" w:rsidRPr="006B151D" w:rsidRDefault="00EC35E4" w:rsidP="00165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2072 (53.6)</w:t>
            </w:r>
          </w:p>
        </w:tc>
      </w:tr>
      <w:tr w:rsidR="00EC35E4" w:rsidRPr="006B151D" w14:paraId="28D543CC" w14:textId="77777777" w:rsidTr="007A17F6">
        <w:trPr>
          <w:trHeight w:hRule="exact" w:val="1032"/>
          <w:jc w:val="center"/>
        </w:trPr>
        <w:tc>
          <w:tcPr>
            <w:tcW w:w="5000" w:type="pct"/>
            <w:gridSpan w:val="3"/>
            <w:shd w:val="clear" w:color="auto" w:fill="FFFFFF"/>
            <w:hideMark/>
          </w:tcPr>
          <w:p w14:paraId="3D56716B" w14:textId="77777777" w:rsidR="00EC35E4" w:rsidRPr="006B151D" w:rsidRDefault="00EC35E4" w:rsidP="001655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nformation missing </w:t>
            </w:r>
            <w:proofErr w:type="gramStart"/>
            <w:r w:rsidRPr="006B15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or  1</w:t>
            </w:r>
            <w:proofErr w:type="gramEnd"/>
            <w:r w:rsidRPr="006B15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6B15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d 2</w:t>
            </w:r>
            <w:r w:rsidRPr="006B15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  <w:r w:rsidRPr="006B15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; 13</w:t>
            </w:r>
            <w:r w:rsidRPr="006B15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Pr="006B15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d 5</w:t>
            </w:r>
            <w:r w:rsidRPr="006B15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r w:rsidRPr="006B15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;  27</w:t>
            </w:r>
            <w:r w:rsidRPr="006B15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  <w:r w:rsidRPr="006B15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</w:t>
            </w:r>
            <w:r w:rsidRPr="006B151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 </w:t>
            </w:r>
            <w:r w:rsidRPr="006B15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6B15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c   </w:t>
            </w:r>
            <w:r w:rsidRPr="006B15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nt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or 2014 and 2015 survey respectively</w:t>
            </w:r>
            <w:r w:rsidRPr="006B15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6B151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 </w:t>
            </w: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ZAR=South African Rand. *ZAR15~US$1; Any STI symptoms included any symptoms of abnormal vaginal discharge, burning or pain when passing urine, or presence of any genital ulcers/warts</w:t>
            </w:r>
          </w:p>
          <w:p w14:paraId="3849E96B" w14:textId="77777777" w:rsidR="00EC35E4" w:rsidRPr="006B151D" w:rsidRDefault="00EC35E4" w:rsidP="001655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8C75A8" w14:textId="77777777" w:rsidR="00EC35E4" w:rsidRPr="006B151D" w:rsidRDefault="00EC35E4" w:rsidP="001655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8A61F5" w14:textId="77777777" w:rsidR="00EC35E4" w:rsidRPr="006B151D" w:rsidRDefault="00EC35E4" w:rsidP="001655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DCC920" w14:textId="77777777" w:rsidR="00EC35E4" w:rsidRPr="006B151D" w:rsidRDefault="00EC35E4" w:rsidP="0016551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1C914B" w14:textId="77777777" w:rsidR="00EC35E4" w:rsidRPr="006B151D" w:rsidRDefault="00EC35E4" w:rsidP="0016551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FE945C" w14:textId="77777777" w:rsidR="00EC35E4" w:rsidRPr="006B151D" w:rsidRDefault="00EC35E4" w:rsidP="0016551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Antiretroviral therapy (ART), Prevalence rate ratio (</w:t>
            </w:r>
            <w:proofErr w:type="spellStart"/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PRR</w:t>
            </w:r>
            <w:proofErr w:type="spellEnd"/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), Confidence Interval (CI); </w:t>
            </w:r>
            <w:r w:rsidRPr="006B15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= virally suppressed defined as HIV RNA viral load &lt;400 copies/ml; </w:t>
            </w:r>
            <w:r w:rsidRPr="006B15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=</w:t>
            </w: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>Includes current pregnancy</w:t>
            </w:r>
          </w:p>
          <w:p w14:paraId="6C8E440B" w14:textId="77777777" w:rsidR="00EC35E4" w:rsidRPr="006B151D" w:rsidRDefault="00EC35E4" w:rsidP="001655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5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1896AEDF" w14:textId="77777777" w:rsidR="00EC35E4" w:rsidRDefault="00EC35E4" w:rsidP="00EC35E4">
      <w:pPr>
        <w:rPr>
          <w:rFonts w:ascii="Times New Roman" w:hAnsi="Times New Roman" w:cs="Times New Roman"/>
          <w:noProof/>
          <w:sz w:val="20"/>
          <w:szCs w:val="20"/>
          <w:lang w:eastAsia="en-ZA"/>
        </w:rPr>
      </w:pPr>
    </w:p>
    <w:p w14:paraId="67BF589B" w14:textId="77777777" w:rsidR="00EC35E4" w:rsidRDefault="00EC35E4" w:rsidP="00EC35E4">
      <w:pPr>
        <w:rPr>
          <w:rFonts w:ascii="Times New Roman" w:hAnsi="Times New Roman" w:cs="Times New Roman"/>
          <w:noProof/>
          <w:sz w:val="20"/>
          <w:szCs w:val="20"/>
          <w:lang w:eastAsia="en-ZA"/>
        </w:rPr>
      </w:pPr>
    </w:p>
    <w:p w14:paraId="200E34DD" w14:textId="5DC97685" w:rsidR="008F3364" w:rsidRDefault="008F3364"/>
    <w:p w14:paraId="14D4A1D0" w14:textId="3C5065B4" w:rsidR="008E3CA3" w:rsidRDefault="008E3CA3"/>
    <w:p w14:paraId="735A8C9E" w14:textId="73D18E9E" w:rsidR="008E3CA3" w:rsidRDefault="008E3CA3"/>
    <w:p w14:paraId="4959421A" w14:textId="0049BF48" w:rsidR="008E3CA3" w:rsidRDefault="008E3CA3"/>
    <w:p w14:paraId="283BECD9" w14:textId="1DFA0372" w:rsidR="008E3CA3" w:rsidRDefault="008E3CA3"/>
    <w:p w14:paraId="1B6300A3" w14:textId="401C26FC" w:rsidR="008E3CA3" w:rsidRDefault="008E3CA3"/>
    <w:p w14:paraId="13106D1D" w14:textId="7836A3A9" w:rsidR="008E3CA3" w:rsidRDefault="008E3CA3"/>
    <w:p w14:paraId="63317816" w14:textId="7BD8E132" w:rsidR="008E3CA3" w:rsidRDefault="008E3CA3"/>
    <w:p w14:paraId="4A442902" w14:textId="33E616A8" w:rsidR="008E3CA3" w:rsidRDefault="008E3CA3"/>
    <w:p w14:paraId="1CFFF836" w14:textId="22E1E68B" w:rsidR="008E3CA3" w:rsidRDefault="008E3CA3"/>
    <w:p w14:paraId="4F561B71" w14:textId="356799B0" w:rsidR="008E3CA3" w:rsidRDefault="008E3CA3"/>
    <w:p w14:paraId="627FD465" w14:textId="5D041044" w:rsidR="008E3CA3" w:rsidRDefault="008E3CA3"/>
    <w:p w14:paraId="7FF0D7EB" w14:textId="55983CB1" w:rsidR="008E3CA3" w:rsidRDefault="008E3CA3"/>
    <w:p w14:paraId="4C5D48E9" w14:textId="31C30117" w:rsidR="008E3CA3" w:rsidRDefault="008E3CA3"/>
    <w:p w14:paraId="210D9F28" w14:textId="322FB04C" w:rsidR="008E3CA3" w:rsidRDefault="008E3CA3"/>
    <w:p w14:paraId="6A8B2DBF" w14:textId="192115D6" w:rsidR="00E36438" w:rsidRDefault="00E36438"/>
    <w:p w14:paraId="254F7B93" w14:textId="75447F28" w:rsidR="007A17F6" w:rsidRDefault="007A17F6"/>
    <w:p w14:paraId="5FCF09AE" w14:textId="77777777" w:rsidR="007A17F6" w:rsidRDefault="007A17F6"/>
    <w:p w14:paraId="1E8FCABB" w14:textId="0D6137BC" w:rsidR="00E36438" w:rsidRDefault="00E36438"/>
    <w:tbl>
      <w:tblPr>
        <w:tblStyle w:val="TableGrid"/>
        <w:tblW w:w="1091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1560"/>
        <w:gridCol w:w="992"/>
        <w:gridCol w:w="1559"/>
        <w:gridCol w:w="992"/>
        <w:gridCol w:w="1560"/>
        <w:gridCol w:w="992"/>
        <w:gridCol w:w="1559"/>
      </w:tblGrid>
      <w:tr w:rsidR="00466E54" w:rsidRPr="007A17F6" w14:paraId="743F04AF" w14:textId="77777777" w:rsidTr="007A17F6">
        <w:trPr>
          <w:trHeight w:val="290"/>
        </w:trPr>
        <w:tc>
          <w:tcPr>
            <w:tcW w:w="10915" w:type="dxa"/>
            <w:gridSpan w:val="9"/>
            <w:noWrap/>
            <w:hideMark/>
          </w:tcPr>
          <w:p w14:paraId="1F00941E" w14:textId="5D893B2E" w:rsidR="00E36438" w:rsidRPr="007A17F6" w:rsidRDefault="00E364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3" w:name="_Hlk98317856"/>
            <w:r w:rsidRPr="007A17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ble </w:t>
            </w:r>
            <w:r w:rsidR="00BE22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2:</w:t>
            </w:r>
            <w:r w:rsidRPr="007A17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  Progress towards UNAIDS 95-95-95 targets among HIV positive men and women in rural KwaZulu-Natal, South Africa</w:t>
            </w:r>
          </w:p>
        </w:tc>
      </w:tr>
      <w:tr w:rsidR="006260EA" w:rsidRPr="00E63CFA" w14:paraId="49334B6F" w14:textId="77777777" w:rsidTr="007A17F6">
        <w:trPr>
          <w:trHeight w:val="280"/>
        </w:trPr>
        <w:tc>
          <w:tcPr>
            <w:tcW w:w="709" w:type="dxa"/>
            <w:vMerge w:val="restart"/>
            <w:noWrap/>
            <w:hideMark/>
          </w:tcPr>
          <w:p w14:paraId="30A399D9" w14:textId="77777777" w:rsidR="00E36438" w:rsidRPr="007A17F6" w:rsidRDefault="00E36438" w:rsidP="00E364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2552" w:type="dxa"/>
            <w:gridSpan w:val="2"/>
            <w:hideMark/>
          </w:tcPr>
          <w:p w14:paraId="0F51DF72" w14:textId="77777777" w:rsidR="00E36438" w:rsidRPr="007A17F6" w:rsidRDefault="00E364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“First 95”</w:t>
            </w:r>
          </w:p>
        </w:tc>
        <w:tc>
          <w:tcPr>
            <w:tcW w:w="2551" w:type="dxa"/>
            <w:gridSpan w:val="2"/>
            <w:hideMark/>
          </w:tcPr>
          <w:p w14:paraId="52F5C213" w14:textId="77777777" w:rsidR="00E36438" w:rsidRPr="007A17F6" w:rsidRDefault="00E364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“Second 95”</w:t>
            </w:r>
          </w:p>
        </w:tc>
        <w:tc>
          <w:tcPr>
            <w:tcW w:w="992" w:type="dxa"/>
            <w:hideMark/>
          </w:tcPr>
          <w:p w14:paraId="39232C71" w14:textId="77777777" w:rsidR="00E36438" w:rsidRPr="007A17F6" w:rsidRDefault="00E364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“Third 95”</w:t>
            </w:r>
          </w:p>
        </w:tc>
        <w:tc>
          <w:tcPr>
            <w:tcW w:w="1560" w:type="dxa"/>
            <w:hideMark/>
          </w:tcPr>
          <w:p w14:paraId="156CC737" w14:textId="77777777" w:rsidR="00E36438" w:rsidRPr="007A17F6" w:rsidRDefault="00E364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51" w:type="dxa"/>
            <w:gridSpan w:val="2"/>
            <w:hideMark/>
          </w:tcPr>
          <w:p w14:paraId="09234C7F" w14:textId="77777777" w:rsidR="00E36438" w:rsidRPr="007A17F6" w:rsidRDefault="00E36438" w:rsidP="00E364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osite viral suppression€</w:t>
            </w:r>
          </w:p>
        </w:tc>
      </w:tr>
      <w:tr w:rsidR="00006331" w:rsidRPr="00E63CFA" w14:paraId="3285524F" w14:textId="77777777" w:rsidTr="00D5794E">
        <w:trPr>
          <w:trHeight w:val="563"/>
        </w:trPr>
        <w:tc>
          <w:tcPr>
            <w:tcW w:w="709" w:type="dxa"/>
            <w:vMerge/>
            <w:hideMark/>
          </w:tcPr>
          <w:p w14:paraId="1948EA57" w14:textId="77777777" w:rsidR="00006331" w:rsidRPr="007A17F6" w:rsidRDefault="000063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hideMark/>
          </w:tcPr>
          <w:p w14:paraId="1D52DD48" w14:textId="77777777" w:rsidR="00006331" w:rsidRPr="007A17F6" w:rsidRDefault="000063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nowledge of HIV status</w:t>
            </w:r>
          </w:p>
        </w:tc>
        <w:tc>
          <w:tcPr>
            <w:tcW w:w="2551" w:type="dxa"/>
            <w:gridSpan w:val="2"/>
            <w:hideMark/>
          </w:tcPr>
          <w:p w14:paraId="0EFFC630" w14:textId="77777777" w:rsidR="00006331" w:rsidRPr="007A17F6" w:rsidRDefault="000063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 ART</w:t>
            </w:r>
          </w:p>
        </w:tc>
        <w:tc>
          <w:tcPr>
            <w:tcW w:w="2552" w:type="dxa"/>
            <w:gridSpan w:val="2"/>
            <w:hideMark/>
          </w:tcPr>
          <w:p w14:paraId="6E67BA76" w14:textId="77777777" w:rsidR="00006331" w:rsidRPr="00006331" w:rsidRDefault="000063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ral suppression</w:t>
            </w:r>
            <w:r w:rsidRPr="007A17F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Ɏ </w:t>
            </w:r>
          </w:p>
          <w:p w14:paraId="3984A0BA" w14:textId="1AACB350" w:rsidR="00006331" w:rsidRPr="007A17F6" w:rsidRDefault="000063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51" w:type="dxa"/>
            <w:gridSpan w:val="2"/>
            <w:hideMark/>
          </w:tcPr>
          <w:p w14:paraId="3016CB8D" w14:textId="77777777" w:rsidR="00006331" w:rsidRPr="007A17F6" w:rsidRDefault="00006331" w:rsidP="00E364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6260EA" w:rsidRPr="00E63CFA" w14:paraId="56D390F9" w14:textId="77777777" w:rsidTr="007A17F6">
        <w:trPr>
          <w:trHeight w:val="590"/>
        </w:trPr>
        <w:tc>
          <w:tcPr>
            <w:tcW w:w="709" w:type="dxa"/>
            <w:noWrap/>
            <w:hideMark/>
          </w:tcPr>
          <w:p w14:paraId="07BC3F8C" w14:textId="77777777" w:rsidR="00E36438" w:rsidRPr="007A17F6" w:rsidRDefault="00E36438" w:rsidP="00E3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2" w:type="dxa"/>
            <w:hideMark/>
          </w:tcPr>
          <w:p w14:paraId="5BDE8D23" w14:textId="77777777" w:rsidR="00E36438" w:rsidRPr="007A17F6" w:rsidRDefault="00E364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N</w:t>
            </w:r>
          </w:p>
        </w:tc>
        <w:tc>
          <w:tcPr>
            <w:tcW w:w="1560" w:type="dxa"/>
            <w:hideMark/>
          </w:tcPr>
          <w:p w14:paraId="03D96929" w14:textId="77777777" w:rsidR="00E36438" w:rsidRPr="007A17F6" w:rsidRDefault="00E364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(95% CI)</w:t>
            </w:r>
          </w:p>
        </w:tc>
        <w:tc>
          <w:tcPr>
            <w:tcW w:w="992" w:type="dxa"/>
            <w:hideMark/>
          </w:tcPr>
          <w:p w14:paraId="46A3FD85" w14:textId="77777777" w:rsidR="00E36438" w:rsidRPr="007A17F6" w:rsidRDefault="00E364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N</w:t>
            </w:r>
          </w:p>
        </w:tc>
        <w:tc>
          <w:tcPr>
            <w:tcW w:w="1559" w:type="dxa"/>
            <w:hideMark/>
          </w:tcPr>
          <w:p w14:paraId="1C41B6ED" w14:textId="77777777" w:rsidR="00E36438" w:rsidRPr="007A17F6" w:rsidRDefault="00E364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(95% CI)</w:t>
            </w:r>
          </w:p>
        </w:tc>
        <w:tc>
          <w:tcPr>
            <w:tcW w:w="992" w:type="dxa"/>
            <w:hideMark/>
          </w:tcPr>
          <w:p w14:paraId="2013733F" w14:textId="77777777" w:rsidR="00E36438" w:rsidRPr="007A17F6" w:rsidRDefault="00E364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N</w:t>
            </w:r>
          </w:p>
        </w:tc>
        <w:tc>
          <w:tcPr>
            <w:tcW w:w="1560" w:type="dxa"/>
            <w:hideMark/>
          </w:tcPr>
          <w:p w14:paraId="253906DD" w14:textId="77777777" w:rsidR="00E36438" w:rsidRPr="007A17F6" w:rsidRDefault="00E364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(95% CI)</w:t>
            </w:r>
          </w:p>
        </w:tc>
        <w:tc>
          <w:tcPr>
            <w:tcW w:w="992" w:type="dxa"/>
            <w:hideMark/>
          </w:tcPr>
          <w:p w14:paraId="17C910FF" w14:textId="77777777" w:rsidR="00E36438" w:rsidRPr="007A17F6" w:rsidRDefault="00E364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N</w:t>
            </w:r>
          </w:p>
        </w:tc>
        <w:tc>
          <w:tcPr>
            <w:tcW w:w="1559" w:type="dxa"/>
            <w:hideMark/>
          </w:tcPr>
          <w:p w14:paraId="179DCFC5" w14:textId="77777777" w:rsidR="00E36438" w:rsidRPr="007A17F6" w:rsidRDefault="00E364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(95% CI)</w:t>
            </w:r>
          </w:p>
        </w:tc>
      </w:tr>
      <w:tr w:rsidR="006260EA" w:rsidRPr="00E63CFA" w14:paraId="73C7B9B5" w14:textId="77777777" w:rsidTr="007A17F6">
        <w:trPr>
          <w:trHeight w:val="290"/>
        </w:trPr>
        <w:tc>
          <w:tcPr>
            <w:tcW w:w="709" w:type="dxa"/>
            <w:noWrap/>
            <w:hideMark/>
          </w:tcPr>
          <w:p w14:paraId="3D33A10C" w14:textId="77777777" w:rsidR="00E36438" w:rsidRPr="007A17F6" w:rsidRDefault="00E3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992" w:type="dxa"/>
            <w:noWrap/>
            <w:hideMark/>
          </w:tcPr>
          <w:p w14:paraId="00B610C5" w14:textId="77777777" w:rsidR="00E36438" w:rsidRPr="007A17F6" w:rsidRDefault="00E3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sz w:val="18"/>
                <w:szCs w:val="18"/>
              </w:rPr>
              <w:t>2381/3956</w:t>
            </w:r>
          </w:p>
        </w:tc>
        <w:tc>
          <w:tcPr>
            <w:tcW w:w="1560" w:type="dxa"/>
            <w:noWrap/>
            <w:hideMark/>
          </w:tcPr>
          <w:p w14:paraId="63AE0D03" w14:textId="77777777" w:rsidR="00E36438" w:rsidRPr="007A17F6" w:rsidRDefault="00E3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sz w:val="18"/>
                <w:szCs w:val="18"/>
              </w:rPr>
              <w:t>60.9 (58.4 - 63.4)</w:t>
            </w:r>
          </w:p>
        </w:tc>
        <w:tc>
          <w:tcPr>
            <w:tcW w:w="992" w:type="dxa"/>
            <w:noWrap/>
            <w:hideMark/>
          </w:tcPr>
          <w:p w14:paraId="273615D1" w14:textId="77777777" w:rsidR="00E36438" w:rsidRPr="007A17F6" w:rsidRDefault="00E3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sz w:val="18"/>
                <w:szCs w:val="18"/>
              </w:rPr>
              <w:t>1717/2381</w:t>
            </w:r>
          </w:p>
        </w:tc>
        <w:tc>
          <w:tcPr>
            <w:tcW w:w="1559" w:type="dxa"/>
            <w:noWrap/>
            <w:hideMark/>
          </w:tcPr>
          <w:p w14:paraId="60EFBD2E" w14:textId="77777777" w:rsidR="00E36438" w:rsidRPr="007A17F6" w:rsidRDefault="00E3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sz w:val="18"/>
                <w:szCs w:val="18"/>
              </w:rPr>
              <w:t>74.3 (71.8 - 76.8)</w:t>
            </w:r>
          </w:p>
        </w:tc>
        <w:tc>
          <w:tcPr>
            <w:tcW w:w="992" w:type="dxa"/>
            <w:noWrap/>
            <w:hideMark/>
          </w:tcPr>
          <w:p w14:paraId="683967C6" w14:textId="77777777" w:rsidR="00E36438" w:rsidRPr="007A17F6" w:rsidRDefault="00E3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sz w:val="18"/>
                <w:szCs w:val="18"/>
              </w:rPr>
              <w:t>1393/1717</w:t>
            </w:r>
          </w:p>
        </w:tc>
        <w:tc>
          <w:tcPr>
            <w:tcW w:w="1560" w:type="dxa"/>
            <w:noWrap/>
            <w:hideMark/>
          </w:tcPr>
          <w:p w14:paraId="7D4EFD81" w14:textId="77777777" w:rsidR="00E36438" w:rsidRPr="007A17F6" w:rsidRDefault="00E3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sz w:val="18"/>
                <w:szCs w:val="18"/>
              </w:rPr>
              <w:t>81.9 (79.3 - 84.4)</w:t>
            </w:r>
          </w:p>
        </w:tc>
        <w:tc>
          <w:tcPr>
            <w:tcW w:w="992" w:type="dxa"/>
            <w:noWrap/>
            <w:hideMark/>
          </w:tcPr>
          <w:p w14:paraId="5A603140" w14:textId="77777777" w:rsidR="00E36438" w:rsidRPr="007A17F6" w:rsidRDefault="00E36438" w:rsidP="00E3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sz w:val="18"/>
                <w:szCs w:val="18"/>
              </w:rPr>
              <w:t>1975/3956</w:t>
            </w:r>
          </w:p>
        </w:tc>
        <w:tc>
          <w:tcPr>
            <w:tcW w:w="1559" w:type="dxa"/>
            <w:noWrap/>
            <w:hideMark/>
          </w:tcPr>
          <w:p w14:paraId="374E59F7" w14:textId="77777777" w:rsidR="00E36438" w:rsidRPr="007A17F6" w:rsidRDefault="00E36438" w:rsidP="00E3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sz w:val="18"/>
                <w:szCs w:val="18"/>
              </w:rPr>
              <w:t>49.9 (47.3 -52.6)</w:t>
            </w:r>
          </w:p>
        </w:tc>
      </w:tr>
      <w:tr w:rsidR="006260EA" w:rsidRPr="00E63CFA" w14:paraId="16E9FF95" w14:textId="77777777" w:rsidTr="007A17F6">
        <w:trPr>
          <w:trHeight w:val="288"/>
        </w:trPr>
        <w:tc>
          <w:tcPr>
            <w:tcW w:w="709" w:type="dxa"/>
            <w:noWrap/>
            <w:hideMark/>
          </w:tcPr>
          <w:p w14:paraId="0A952743" w14:textId="77777777" w:rsidR="00E36438" w:rsidRPr="007A17F6" w:rsidRDefault="00E3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92" w:type="dxa"/>
            <w:noWrap/>
            <w:hideMark/>
          </w:tcPr>
          <w:p w14:paraId="170FF57B" w14:textId="77777777" w:rsidR="00E36438" w:rsidRPr="007A17F6" w:rsidRDefault="00E3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sz w:val="18"/>
                <w:szCs w:val="18"/>
              </w:rPr>
              <w:t>2810/3868</w:t>
            </w:r>
          </w:p>
        </w:tc>
        <w:tc>
          <w:tcPr>
            <w:tcW w:w="1560" w:type="dxa"/>
            <w:noWrap/>
            <w:hideMark/>
          </w:tcPr>
          <w:p w14:paraId="5A4935BE" w14:textId="77777777" w:rsidR="00E36438" w:rsidRPr="007A17F6" w:rsidRDefault="00E3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sz w:val="18"/>
                <w:szCs w:val="18"/>
              </w:rPr>
              <w:t>71.6 (69.9 - 73.4)</w:t>
            </w:r>
          </w:p>
        </w:tc>
        <w:tc>
          <w:tcPr>
            <w:tcW w:w="992" w:type="dxa"/>
            <w:noWrap/>
            <w:hideMark/>
          </w:tcPr>
          <w:p w14:paraId="459F8D7E" w14:textId="77777777" w:rsidR="00E36438" w:rsidRPr="007A17F6" w:rsidRDefault="00E3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sz w:val="18"/>
                <w:szCs w:val="18"/>
              </w:rPr>
              <w:t>2220/2810</w:t>
            </w:r>
          </w:p>
        </w:tc>
        <w:tc>
          <w:tcPr>
            <w:tcW w:w="1559" w:type="dxa"/>
            <w:noWrap/>
            <w:hideMark/>
          </w:tcPr>
          <w:p w14:paraId="150401F4" w14:textId="77777777" w:rsidR="00E36438" w:rsidRPr="007A17F6" w:rsidRDefault="00E3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sz w:val="18"/>
                <w:szCs w:val="18"/>
              </w:rPr>
              <w:t>78.9 (77.1 - 80.7)</w:t>
            </w:r>
          </w:p>
        </w:tc>
        <w:tc>
          <w:tcPr>
            <w:tcW w:w="992" w:type="dxa"/>
            <w:noWrap/>
            <w:hideMark/>
          </w:tcPr>
          <w:p w14:paraId="55CBA5B0" w14:textId="77777777" w:rsidR="00E36438" w:rsidRPr="007A17F6" w:rsidRDefault="00E3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sz w:val="18"/>
                <w:szCs w:val="18"/>
              </w:rPr>
              <w:t>1929/2220</w:t>
            </w:r>
          </w:p>
        </w:tc>
        <w:tc>
          <w:tcPr>
            <w:tcW w:w="1560" w:type="dxa"/>
            <w:noWrap/>
            <w:hideMark/>
          </w:tcPr>
          <w:p w14:paraId="00A025B0" w14:textId="77777777" w:rsidR="00E36438" w:rsidRPr="007A17F6" w:rsidRDefault="00E3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sz w:val="18"/>
                <w:szCs w:val="18"/>
              </w:rPr>
              <w:t>87.4 (85.8 - 89.0)</w:t>
            </w:r>
          </w:p>
        </w:tc>
        <w:tc>
          <w:tcPr>
            <w:tcW w:w="992" w:type="dxa"/>
            <w:noWrap/>
            <w:hideMark/>
          </w:tcPr>
          <w:p w14:paraId="1AD26EC3" w14:textId="77777777" w:rsidR="00E36438" w:rsidRPr="007A17F6" w:rsidRDefault="00E36438" w:rsidP="00E3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sz w:val="18"/>
                <w:szCs w:val="18"/>
              </w:rPr>
              <w:t>2284/3868</w:t>
            </w:r>
          </w:p>
        </w:tc>
        <w:tc>
          <w:tcPr>
            <w:tcW w:w="1559" w:type="dxa"/>
            <w:noWrap/>
            <w:hideMark/>
          </w:tcPr>
          <w:p w14:paraId="15EFED8F" w14:textId="77777777" w:rsidR="00E36438" w:rsidRPr="007A17F6" w:rsidRDefault="00E36438" w:rsidP="00E3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sz w:val="18"/>
                <w:szCs w:val="18"/>
              </w:rPr>
              <w:t>59.0 (56.0 - 60.0)</w:t>
            </w:r>
          </w:p>
        </w:tc>
      </w:tr>
      <w:tr w:rsidR="00006331" w:rsidRPr="00006331" w14:paraId="3F7ACCEC" w14:textId="77777777" w:rsidTr="009D491E">
        <w:trPr>
          <w:trHeight w:val="1459"/>
        </w:trPr>
        <w:tc>
          <w:tcPr>
            <w:tcW w:w="10915" w:type="dxa"/>
            <w:gridSpan w:val="9"/>
            <w:noWrap/>
            <w:hideMark/>
          </w:tcPr>
          <w:p w14:paraId="7033A351" w14:textId="77777777" w:rsidR="00006331" w:rsidRPr="007A17F6" w:rsidRDefault="000063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Ɏ</w:t>
            </w:r>
            <w:r w:rsidRPr="007A17F6">
              <w:rPr>
                <w:rFonts w:ascii="Times New Roman" w:hAnsi="Times New Roman" w:cs="Times New Roman"/>
                <w:sz w:val="18"/>
                <w:szCs w:val="18"/>
              </w:rPr>
              <w:t>: Viral suppression among those reporting to be on ART at viral load &lt;400 copies per mL</w:t>
            </w:r>
          </w:p>
          <w:p w14:paraId="1EDA5040" w14:textId="77777777" w:rsidR="00006331" w:rsidRPr="00006331" w:rsidRDefault="000063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38455C60" w14:textId="5688CFF9" w:rsidR="00006331" w:rsidRPr="007A17F6" w:rsidRDefault="000063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€</w:t>
            </w:r>
            <w:r w:rsidRPr="007A17F6">
              <w:rPr>
                <w:rFonts w:ascii="Times New Roman" w:hAnsi="Times New Roman" w:cs="Times New Roman"/>
                <w:sz w:val="18"/>
                <w:szCs w:val="18"/>
              </w:rPr>
              <w:t xml:space="preserve">: Composite viral suppression among all HIV </w:t>
            </w:r>
            <w:r w:rsidR="00343D34" w:rsidRPr="00343D34">
              <w:rPr>
                <w:rFonts w:ascii="Times New Roman" w:hAnsi="Times New Roman" w:cs="Times New Roman"/>
                <w:sz w:val="18"/>
                <w:szCs w:val="18"/>
              </w:rPr>
              <w:t>positive at</w:t>
            </w:r>
            <w:r w:rsidRPr="007A17F6">
              <w:rPr>
                <w:rFonts w:ascii="Times New Roman" w:hAnsi="Times New Roman" w:cs="Times New Roman"/>
                <w:sz w:val="18"/>
                <w:szCs w:val="18"/>
              </w:rPr>
              <w:t xml:space="preserve"> viral load &lt;400 copies per mL</w:t>
            </w:r>
          </w:p>
          <w:p w14:paraId="57F5A065" w14:textId="77777777" w:rsidR="00006331" w:rsidRPr="007A17F6" w:rsidRDefault="000063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05173483" w14:textId="77777777" w:rsidR="00006331" w:rsidRPr="007A17F6" w:rsidRDefault="000063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664635B1" w14:textId="77777777" w:rsidR="00006331" w:rsidRPr="007A17F6" w:rsidRDefault="000063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4444F752" w14:textId="2E86B8AB" w:rsidR="00006331" w:rsidRPr="007A17F6" w:rsidRDefault="00006331" w:rsidP="009D4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F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bookmarkEnd w:id="3"/>
    </w:tbl>
    <w:p w14:paraId="65A3EBEE" w14:textId="6E9DFAA6" w:rsidR="00E36438" w:rsidRPr="007A17F6" w:rsidRDefault="00E36438">
      <w:pPr>
        <w:rPr>
          <w:rFonts w:ascii="Times New Roman" w:hAnsi="Times New Roman" w:cs="Times New Roman"/>
          <w:sz w:val="20"/>
          <w:szCs w:val="20"/>
        </w:rPr>
      </w:pPr>
    </w:p>
    <w:p w14:paraId="3DA5A03A" w14:textId="16009688" w:rsidR="00E36438" w:rsidRPr="007A17F6" w:rsidRDefault="00E36438">
      <w:pPr>
        <w:rPr>
          <w:rFonts w:ascii="Times New Roman" w:hAnsi="Times New Roman" w:cs="Times New Roman"/>
          <w:sz w:val="20"/>
          <w:szCs w:val="20"/>
        </w:rPr>
      </w:pPr>
    </w:p>
    <w:p w14:paraId="2F9BA17F" w14:textId="008F408F" w:rsidR="00E36438" w:rsidRPr="007A17F6" w:rsidRDefault="00E36438">
      <w:pPr>
        <w:rPr>
          <w:rFonts w:ascii="Times New Roman" w:hAnsi="Times New Roman" w:cs="Times New Roman"/>
          <w:sz w:val="20"/>
          <w:szCs w:val="20"/>
        </w:rPr>
      </w:pPr>
    </w:p>
    <w:p w14:paraId="12AC6300" w14:textId="7A5EC18D" w:rsidR="00E36438" w:rsidRPr="007A17F6" w:rsidRDefault="00E36438">
      <w:pPr>
        <w:rPr>
          <w:rFonts w:ascii="Times New Roman" w:hAnsi="Times New Roman" w:cs="Times New Roman"/>
          <w:sz w:val="20"/>
          <w:szCs w:val="20"/>
        </w:rPr>
      </w:pPr>
    </w:p>
    <w:p w14:paraId="20343FAA" w14:textId="79099666" w:rsidR="00E36438" w:rsidRDefault="00E36438">
      <w:pPr>
        <w:rPr>
          <w:rFonts w:ascii="Times New Roman" w:hAnsi="Times New Roman" w:cs="Times New Roman"/>
          <w:sz w:val="20"/>
          <w:szCs w:val="20"/>
        </w:rPr>
      </w:pPr>
    </w:p>
    <w:p w14:paraId="7FDBCFDF" w14:textId="67CC6F40" w:rsidR="007D4510" w:rsidRDefault="007D4510">
      <w:pPr>
        <w:rPr>
          <w:rFonts w:ascii="Times New Roman" w:hAnsi="Times New Roman" w:cs="Times New Roman"/>
          <w:sz w:val="20"/>
          <w:szCs w:val="20"/>
        </w:rPr>
      </w:pPr>
    </w:p>
    <w:p w14:paraId="28D4E848" w14:textId="65B4E76A" w:rsidR="007D4510" w:rsidRDefault="007D4510">
      <w:pPr>
        <w:rPr>
          <w:rFonts w:ascii="Times New Roman" w:hAnsi="Times New Roman" w:cs="Times New Roman"/>
          <w:sz w:val="20"/>
          <w:szCs w:val="20"/>
        </w:rPr>
      </w:pPr>
    </w:p>
    <w:p w14:paraId="681EBCA0" w14:textId="173EC993" w:rsidR="007D4510" w:rsidRDefault="007D4510">
      <w:pPr>
        <w:rPr>
          <w:rFonts w:ascii="Times New Roman" w:hAnsi="Times New Roman" w:cs="Times New Roman"/>
          <w:sz w:val="20"/>
          <w:szCs w:val="20"/>
        </w:rPr>
      </w:pPr>
    </w:p>
    <w:p w14:paraId="5EC7BC0E" w14:textId="728AE1CA" w:rsidR="007D4510" w:rsidRDefault="007D4510">
      <w:pPr>
        <w:rPr>
          <w:rFonts w:ascii="Times New Roman" w:hAnsi="Times New Roman" w:cs="Times New Roman"/>
          <w:sz w:val="20"/>
          <w:szCs w:val="20"/>
        </w:rPr>
      </w:pPr>
    </w:p>
    <w:p w14:paraId="5504EEA7" w14:textId="156A5FF9" w:rsidR="007D4510" w:rsidRDefault="007D4510">
      <w:pPr>
        <w:rPr>
          <w:rFonts w:ascii="Times New Roman" w:hAnsi="Times New Roman" w:cs="Times New Roman"/>
          <w:sz w:val="20"/>
          <w:szCs w:val="20"/>
        </w:rPr>
      </w:pPr>
    </w:p>
    <w:p w14:paraId="2CF08D01" w14:textId="208F42F6" w:rsidR="007D4510" w:rsidRDefault="007D4510">
      <w:pPr>
        <w:rPr>
          <w:rFonts w:ascii="Times New Roman" w:hAnsi="Times New Roman" w:cs="Times New Roman"/>
          <w:sz w:val="20"/>
          <w:szCs w:val="20"/>
        </w:rPr>
      </w:pPr>
    </w:p>
    <w:p w14:paraId="33089D34" w14:textId="6ABF203C" w:rsidR="007D4510" w:rsidRDefault="007D4510">
      <w:pPr>
        <w:rPr>
          <w:rFonts w:ascii="Times New Roman" w:hAnsi="Times New Roman" w:cs="Times New Roman"/>
          <w:sz w:val="20"/>
          <w:szCs w:val="20"/>
        </w:rPr>
      </w:pPr>
    </w:p>
    <w:p w14:paraId="41449562" w14:textId="2046FE12" w:rsidR="007D4510" w:rsidRDefault="007D4510">
      <w:pPr>
        <w:rPr>
          <w:rFonts w:ascii="Times New Roman" w:hAnsi="Times New Roman" w:cs="Times New Roman"/>
          <w:sz w:val="20"/>
          <w:szCs w:val="20"/>
        </w:rPr>
      </w:pPr>
    </w:p>
    <w:p w14:paraId="5E8DB155" w14:textId="604FFEE0" w:rsidR="007D4510" w:rsidRDefault="007D4510">
      <w:pPr>
        <w:rPr>
          <w:rFonts w:ascii="Times New Roman" w:hAnsi="Times New Roman" w:cs="Times New Roman"/>
          <w:sz w:val="20"/>
          <w:szCs w:val="20"/>
        </w:rPr>
      </w:pPr>
    </w:p>
    <w:p w14:paraId="77F1B87B" w14:textId="05E816A1" w:rsidR="007D4510" w:rsidRDefault="007D4510">
      <w:pPr>
        <w:rPr>
          <w:rFonts w:ascii="Times New Roman" w:hAnsi="Times New Roman" w:cs="Times New Roman"/>
          <w:sz w:val="20"/>
          <w:szCs w:val="20"/>
        </w:rPr>
      </w:pPr>
    </w:p>
    <w:p w14:paraId="33B8DD81" w14:textId="77777777" w:rsidR="007D4510" w:rsidRPr="007A17F6" w:rsidRDefault="007D4510">
      <w:pPr>
        <w:rPr>
          <w:rFonts w:ascii="Times New Roman" w:hAnsi="Times New Roman" w:cs="Times New Roman"/>
          <w:sz w:val="20"/>
          <w:szCs w:val="20"/>
        </w:rPr>
      </w:pPr>
    </w:p>
    <w:p w14:paraId="00CE4C97" w14:textId="055CFC06" w:rsidR="00E36438" w:rsidRPr="007A17F6" w:rsidRDefault="00E36438">
      <w:pPr>
        <w:rPr>
          <w:rFonts w:ascii="Times New Roman" w:hAnsi="Times New Roman" w:cs="Times New Roman"/>
          <w:sz w:val="20"/>
          <w:szCs w:val="20"/>
        </w:rPr>
      </w:pPr>
    </w:p>
    <w:p w14:paraId="5B3D2A60" w14:textId="548F930D" w:rsidR="00E36438" w:rsidRPr="007A17F6" w:rsidRDefault="00E36438">
      <w:pPr>
        <w:rPr>
          <w:rFonts w:ascii="Times New Roman" w:hAnsi="Times New Roman" w:cs="Times New Roman"/>
          <w:sz w:val="20"/>
          <w:szCs w:val="20"/>
        </w:rPr>
      </w:pPr>
    </w:p>
    <w:p w14:paraId="23094313" w14:textId="355EF237" w:rsidR="00E36438" w:rsidRPr="007A17F6" w:rsidRDefault="00E36438">
      <w:pPr>
        <w:rPr>
          <w:rFonts w:ascii="Times New Roman" w:hAnsi="Times New Roman" w:cs="Times New Roman"/>
          <w:sz w:val="20"/>
          <w:szCs w:val="20"/>
        </w:rPr>
      </w:pPr>
    </w:p>
    <w:p w14:paraId="167EF84E" w14:textId="20089763" w:rsidR="00E36438" w:rsidRPr="007A17F6" w:rsidRDefault="00E36438">
      <w:pPr>
        <w:rPr>
          <w:rFonts w:ascii="Times New Roman" w:hAnsi="Times New Roman" w:cs="Times New Roman"/>
          <w:sz w:val="20"/>
          <w:szCs w:val="20"/>
        </w:rPr>
      </w:pPr>
    </w:p>
    <w:p w14:paraId="04A47CA5" w14:textId="354E8AF4" w:rsidR="00E36438" w:rsidRPr="007A17F6" w:rsidRDefault="00E36438">
      <w:pPr>
        <w:rPr>
          <w:rFonts w:ascii="Times New Roman" w:hAnsi="Times New Roman" w:cs="Times New Roman"/>
          <w:sz w:val="20"/>
          <w:szCs w:val="20"/>
        </w:rPr>
      </w:pPr>
    </w:p>
    <w:p w14:paraId="5569B8C1" w14:textId="77777777" w:rsidR="00E36438" w:rsidRDefault="00E36438"/>
    <w:p w14:paraId="65F69D09" w14:textId="77777777" w:rsidR="008E3CA3" w:rsidRDefault="008E3CA3" w:rsidP="008E3CA3">
      <w:pPr>
        <w:widowControl w:val="0"/>
        <w:autoSpaceDE w:val="0"/>
        <w:autoSpaceDN w:val="0"/>
        <w:spacing w:after="0" w:line="240" w:lineRule="auto"/>
        <w:rPr>
          <w:rFonts w:ascii="Arial" w:eastAsia="PMingLiU" w:hAnsi="PMingLiU" w:cs="PMingLiU"/>
          <w:sz w:val="20"/>
          <w:szCs w:val="20"/>
          <w:lang w:val="en-US"/>
        </w:rPr>
      </w:pPr>
    </w:p>
    <w:p w14:paraId="40F35642" w14:textId="77777777" w:rsidR="008E3CA3" w:rsidRDefault="008E3CA3" w:rsidP="008E3CA3">
      <w:pPr>
        <w:widowControl w:val="0"/>
        <w:autoSpaceDE w:val="0"/>
        <w:autoSpaceDN w:val="0"/>
        <w:spacing w:after="0" w:line="240" w:lineRule="auto"/>
        <w:rPr>
          <w:rFonts w:ascii="Arial" w:eastAsia="PMingLiU" w:hAnsi="PMingLiU" w:cs="PMingLiU"/>
          <w:sz w:val="20"/>
          <w:szCs w:val="20"/>
          <w:lang w:val="en-US"/>
        </w:rPr>
      </w:pPr>
    </w:p>
    <w:p w14:paraId="524102B5" w14:textId="77777777" w:rsidR="008E3CA3" w:rsidRDefault="008E3CA3" w:rsidP="008E3CA3">
      <w:pPr>
        <w:widowControl w:val="0"/>
        <w:autoSpaceDE w:val="0"/>
        <w:autoSpaceDN w:val="0"/>
        <w:spacing w:after="0" w:line="240" w:lineRule="auto"/>
        <w:rPr>
          <w:rFonts w:ascii="Arial" w:eastAsia="PMingLiU" w:hAnsi="PMingLiU" w:cs="PMingLiU"/>
          <w:sz w:val="20"/>
          <w:szCs w:val="20"/>
          <w:lang w:val="en-US"/>
        </w:rPr>
      </w:pPr>
    </w:p>
    <w:p w14:paraId="2311C6B4" w14:textId="77777777" w:rsidR="008E3CA3" w:rsidRDefault="008E3CA3" w:rsidP="008E3CA3">
      <w:pPr>
        <w:widowControl w:val="0"/>
        <w:autoSpaceDE w:val="0"/>
        <w:autoSpaceDN w:val="0"/>
        <w:spacing w:after="0" w:line="240" w:lineRule="auto"/>
        <w:rPr>
          <w:rFonts w:ascii="Arial" w:eastAsia="PMingLiU" w:hAnsi="PMingLiU" w:cs="PMingLiU"/>
          <w:sz w:val="20"/>
          <w:szCs w:val="20"/>
          <w:lang w:val="en-US"/>
        </w:rPr>
      </w:pPr>
    </w:p>
    <w:tbl>
      <w:tblPr>
        <w:tblStyle w:val="TableGrid"/>
        <w:tblW w:w="0" w:type="auto"/>
        <w:tblInd w:w="1271" w:type="dxa"/>
        <w:tblLook w:val="04A0" w:firstRow="1" w:lastRow="0" w:firstColumn="1" w:lastColumn="0" w:noHBand="0" w:noVBand="1"/>
      </w:tblPr>
      <w:tblGrid>
        <w:gridCol w:w="268"/>
        <w:gridCol w:w="17"/>
        <w:gridCol w:w="1540"/>
        <w:gridCol w:w="2128"/>
        <w:gridCol w:w="1604"/>
        <w:gridCol w:w="2188"/>
      </w:tblGrid>
      <w:tr w:rsidR="008E3CA3" w:rsidRPr="00E66F06" w14:paraId="49206146" w14:textId="77777777" w:rsidTr="00165513">
        <w:tc>
          <w:tcPr>
            <w:tcW w:w="12123" w:type="dxa"/>
            <w:gridSpan w:val="6"/>
          </w:tcPr>
          <w:p w14:paraId="7C009EE9" w14:textId="53F27FE3" w:rsidR="008E3CA3" w:rsidRPr="0075117E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75117E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</w:t>
            </w:r>
            <w:r w:rsidR="007D4510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3</w:t>
            </w:r>
            <w:r w:rsidRPr="0075117E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: All variables and categories with their associated MCA recode in the dataset</w:t>
            </w:r>
          </w:p>
          <w:p w14:paraId="3EDD4156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</w:tc>
      </w:tr>
      <w:tr w:rsidR="008E3CA3" w:rsidRPr="00E66F06" w14:paraId="4D2A5A54" w14:textId="77777777" w:rsidTr="00165513">
        <w:tc>
          <w:tcPr>
            <w:tcW w:w="486" w:type="dxa"/>
            <w:gridSpan w:val="2"/>
          </w:tcPr>
          <w:p w14:paraId="7A409CE2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</w:tc>
        <w:tc>
          <w:tcPr>
            <w:tcW w:w="2207" w:type="dxa"/>
          </w:tcPr>
          <w:p w14:paraId="1BCF7DDE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128" w:type="dxa"/>
          </w:tcPr>
          <w:p w14:paraId="021C798E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MCA variable recoded</w:t>
            </w:r>
          </w:p>
        </w:tc>
        <w:tc>
          <w:tcPr>
            <w:tcW w:w="2727" w:type="dxa"/>
          </w:tcPr>
          <w:p w14:paraId="196FF024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4575" w:type="dxa"/>
          </w:tcPr>
          <w:p w14:paraId="765C475B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MCA categories recoded</w:t>
            </w:r>
          </w:p>
        </w:tc>
      </w:tr>
      <w:tr w:rsidR="008E3CA3" w:rsidRPr="00E66F06" w14:paraId="0459CEDE" w14:textId="77777777" w:rsidTr="00165513">
        <w:tc>
          <w:tcPr>
            <w:tcW w:w="425" w:type="dxa"/>
            <w:shd w:val="clear" w:color="auto" w:fill="D9D9D9" w:themeFill="background1" w:themeFillShade="D9"/>
          </w:tcPr>
          <w:p w14:paraId="6CD8347C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</w:tc>
        <w:tc>
          <w:tcPr>
            <w:tcW w:w="11698" w:type="dxa"/>
            <w:gridSpan w:val="5"/>
            <w:shd w:val="clear" w:color="auto" w:fill="D9D9D9" w:themeFill="background1" w:themeFillShade="D9"/>
          </w:tcPr>
          <w:p w14:paraId="3D626F6F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 xml:space="preserve"> Socio demographic </w:t>
            </w:r>
            <w:r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variables</w:t>
            </w:r>
          </w:p>
        </w:tc>
      </w:tr>
      <w:tr w:rsidR="008E3CA3" w:rsidRPr="00E66F06" w14:paraId="049D1A6D" w14:textId="77777777" w:rsidTr="00165513">
        <w:tc>
          <w:tcPr>
            <w:tcW w:w="486" w:type="dxa"/>
            <w:gridSpan w:val="2"/>
          </w:tcPr>
          <w:p w14:paraId="0461D073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</w:tc>
        <w:tc>
          <w:tcPr>
            <w:tcW w:w="2207" w:type="dxa"/>
          </w:tcPr>
          <w:p w14:paraId="37868F4A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Gender </w:t>
            </w:r>
          </w:p>
          <w:p w14:paraId="4033D69C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1FBCF883" w14:textId="3C679EAD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6E3F2484" w14:textId="77777777" w:rsidR="000E3EED" w:rsidRPr="00E66F06" w:rsidRDefault="000E3EE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2F968B43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Age category</w:t>
            </w:r>
          </w:p>
          <w:p w14:paraId="3D6962BB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0EFD6E29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2B77E6A6" w14:textId="05E754D0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16AD510F" w14:textId="3EA2CA22" w:rsidR="000E3EED" w:rsidRDefault="000E3EE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0631474F" w14:textId="77777777" w:rsidR="000E3EED" w:rsidRPr="00E66F06" w:rsidRDefault="000E3EE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31D83A48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Education level</w:t>
            </w:r>
          </w:p>
          <w:p w14:paraId="4F40BD0A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01A0FD28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181C96D0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1BD274A5" w14:textId="5873EE89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7292D655" w14:textId="52D7F70E" w:rsidR="000E3EED" w:rsidRDefault="000E3EE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422DAA67" w14:textId="77777777" w:rsidR="000E3EED" w:rsidRPr="00E66F06" w:rsidRDefault="000E3EE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73D19D11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Relationship status</w:t>
            </w:r>
          </w:p>
          <w:p w14:paraId="4B83836F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0F560AED" w14:textId="6CEF14D8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2AFFA419" w14:textId="77777777" w:rsidR="000E3EED" w:rsidRPr="00E66F06" w:rsidRDefault="000E3EE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72EDD227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Community duration </w:t>
            </w:r>
          </w:p>
          <w:p w14:paraId="28A41AE1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3AA7F531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58762F44" w14:textId="09866C85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04FDDFBF" w14:textId="37D2D50A" w:rsidR="000E3EED" w:rsidRDefault="000E3EE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2E43B0BC" w14:textId="77777777" w:rsidR="000E3EED" w:rsidRPr="00E66F06" w:rsidRDefault="000E3EE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49003512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Enumeration area</w:t>
            </w:r>
          </w:p>
          <w:p w14:paraId="2800C690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40CE3FAE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436DC6FC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Migration history </w:t>
            </w:r>
          </w:p>
          <w:p w14:paraId="6577840A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35117350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79818B51" w14:textId="00BAC88C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18AC4FE5" w14:textId="77777777" w:rsidR="00341043" w:rsidRPr="00E66F06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79CA98A9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Income index</w:t>
            </w:r>
          </w:p>
          <w:p w14:paraId="6C4F7D82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408ED6A4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42CD3981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Income loss</w:t>
            </w:r>
          </w:p>
          <w:p w14:paraId="5623E13B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39846655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275692D0" w14:textId="0BF665FE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06B3896F" w14:textId="6F8AE53D" w:rsidR="00341043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3E894F85" w14:textId="34BC6C9F" w:rsidR="00341043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3B9FD84B" w14:textId="512C68E8" w:rsidR="00341043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2FC16E70" w14:textId="2AB69694" w:rsidR="00AB4A2D" w:rsidRDefault="00AB4A2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39BB8814" w14:textId="77777777" w:rsidR="00AB4A2D" w:rsidRDefault="00AB4A2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00361C0D" w14:textId="77777777" w:rsidR="00341043" w:rsidRPr="00E66F06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3F4AF76D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Accessing health care</w:t>
            </w:r>
          </w:p>
          <w:p w14:paraId="3A02DD7A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1AF752BC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1D2DBFBB" w14:textId="6871E1C2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73EEB154" w14:textId="77777777" w:rsidR="00341043" w:rsidRPr="00E66F06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7F211CB5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Meal cut</w:t>
            </w:r>
          </w:p>
        </w:tc>
        <w:tc>
          <w:tcPr>
            <w:tcW w:w="2128" w:type="dxa"/>
          </w:tcPr>
          <w:p w14:paraId="3457394D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lastRenderedPageBreak/>
              <w:t>gender</w:t>
            </w:r>
          </w:p>
          <w:p w14:paraId="113E0808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13C6D235" w14:textId="1C14E6E8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68EB0814" w14:textId="77777777" w:rsidR="000E3EED" w:rsidRPr="00E66F06" w:rsidRDefault="000E3EE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4D7AF0AD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agecat</w:t>
            </w:r>
          </w:p>
          <w:p w14:paraId="00700A3F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6545CDDA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41F72287" w14:textId="0768DBB6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5CC17D0D" w14:textId="120B6759" w:rsidR="000E3EED" w:rsidRDefault="000E3EE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5A886BF7" w14:textId="77777777" w:rsidR="000E3EED" w:rsidRPr="00E66F06" w:rsidRDefault="000E3EE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40F45D6D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education</w:t>
            </w:r>
          </w:p>
          <w:p w14:paraId="79B0E3E7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122415CC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0D64F6C6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55BBE3A" w14:textId="2B8943B8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4BF7AF27" w14:textId="06356F8C" w:rsidR="000E3EED" w:rsidRDefault="000E3EE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4B04FA4B" w14:textId="1902DE13" w:rsidR="000E3EED" w:rsidRDefault="000E3EE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4A090E3C" w14:textId="77777777" w:rsidR="000E3EED" w:rsidRPr="00E66F06" w:rsidRDefault="000E3EE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5B9DAF07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marital</w:t>
            </w:r>
          </w:p>
          <w:p w14:paraId="4B509867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6DF380BB" w14:textId="2C470FDA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3D37DD96" w14:textId="6D4B7AC4" w:rsidR="000E3EED" w:rsidRDefault="000E3EE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03B1A5A5" w14:textId="77777777" w:rsidR="00AB4A2D" w:rsidRPr="00E66F06" w:rsidRDefault="00AB4A2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319E738E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commdur</w:t>
            </w:r>
          </w:p>
          <w:p w14:paraId="26C3DE89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433D0057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1642E9E4" w14:textId="0BC8B520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2DD94041" w14:textId="1A7D430F" w:rsidR="000E3EED" w:rsidRDefault="000E3EE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5282516B" w14:textId="77777777" w:rsidR="000E3EED" w:rsidRDefault="000E3EE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6BADE711" w14:textId="77777777" w:rsidR="000E3EED" w:rsidRPr="00E66F06" w:rsidRDefault="000E3EE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201392F7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EA type</w:t>
            </w:r>
          </w:p>
          <w:p w14:paraId="29F9DDFB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1C5AE43" w14:textId="75DFD670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27328518" w14:textId="77777777" w:rsidR="000E3EED" w:rsidRPr="00E66F06" w:rsidRDefault="000E3EE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47BB3680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awayfrhome12m</w:t>
            </w:r>
          </w:p>
          <w:p w14:paraId="7426B792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0C5D4B89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2278508" w14:textId="5652B7B2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3E5E0374" w14:textId="01876D08" w:rsidR="00341043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436E7CE9" w14:textId="77777777" w:rsidR="00341043" w:rsidRPr="00E66F06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12781EF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income</w:t>
            </w:r>
          </w:p>
          <w:p w14:paraId="13B09BBF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953B3D8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1B274DEC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nomoney</w:t>
            </w:r>
          </w:p>
          <w:p w14:paraId="4DE5124D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67FBFD52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49321B77" w14:textId="2581BE0A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D644D4C" w14:textId="176BFD13" w:rsidR="00341043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24D8899C" w14:textId="36DEBCEB" w:rsidR="00341043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1A0264EF" w14:textId="77777777" w:rsidR="00341043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59140183" w14:textId="6A6038B6" w:rsidR="00341043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086C88F8" w14:textId="46CF4652" w:rsidR="00AB4A2D" w:rsidRDefault="00AB4A2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18C9826C" w14:textId="77777777" w:rsidR="00AB4A2D" w:rsidRPr="00E66F06" w:rsidRDefault="00AB4A2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2254748E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acchealthcare</w:t>
            </w:r>
          </w:p>
          <w:p w14:paraId="1D083AA3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5FBE4AE4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224BF834" w14:textId="587D3A14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5729EA5B" w14:textId="19743DD4" w:rsidR="00341043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1B74BC8B" w14:textId="77777777" w:rsidR="00341043" w:rsidRPr="00E66F06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577DA188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mealcut</w:t>
            </w:r>
          </w:p>
        </w:tc>
        <w:tc>
          <w:tcPr>
            <w:tcW w:w="2727" w:type="dxa"/>
          </w:tcPr>
          <w:p w14:paraId="09AAB28E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lastRenderedPageBreak/>
              <w:t>Male</w:t>
            </w:r>
          </w:p>
          <w:p w14:paraId="7490A462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Female </w:t>
            </w:r>
          </w:p>
          <w:p w14:paraId="6BFF49A5" w14:textId="5573C936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55FB1301" w14:textId="77777777" w:rsidR="000E3EED" w:rsidRPr="00E66F06" w:rsidRDefault="000E3EE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3BB93D7F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15-19 ,20-24, 25-29, 30-34, 35-39, 40-44, 45-49</w:t>
            </w:r>
          </w:p>
          <w:p w14:paraId="4C790308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59763833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2756E4C1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Complete high school</w:t>
            </w:r>
          </w:p>
          <w:p w14:paraId="4B928CFD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Incomplete high school</w:t>
            </w:r>
          </w:p>
          <w:p w14:paraId="5037ADAF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No schooling </w:t>
            </w:r>
          </w:p>
          <w:p w14:paraId="030F025F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 response</w:t>
            </w:r>
          </w:p>
          <w:p w14:paraId="71DAAA49" w14:textId="222DFF39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59A4EB39" w14:textId="77777777" w:rsidR="000E3EED" w:rsidRPr="00E66F06" w:rsidRDefault="000E3EE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6CC3A011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Ever married </w:t>
            </w:r>
          </w:p>
          <w:p w14:paraId="27E08C29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ever married</w:t>
            </w:r>
          </w:p>
          <w:p w14:paraId="6C6DCE98" w14:textId="233C9098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6583ED89" w14:textId="113C8434" w:rsidR="000E3EED" w:rsidRDefault="000E3EE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59A873CA" w14:textId="77777777" w:rsidR="000E3EED" w:rsidRPr="00E66F06" w:rsidRDefault="000E3EE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4B9B84EB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Always</w:t>
            </w:r>
          </w:p>
          <w:p w14:paraId="28471433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Less than 1 year ago</w:t>
            </w:r>
          </w:p>
          <w:p w14:paraId="49DEA06C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More than 1 year ago</w:t>
            </w:r>
          </w:p>
          <w:p w14:paraId="7CBD3C67" w14:textId="6C7A4DD6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2B08EE06" w14:textId="77777777" w:rsidR="000E3EED" w:rsidRPr="00E66F06" w:rsidRDefault="000E3EE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02C32E36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Urban</w:t>
            </w:r>
          </w:p>
          <w:p w14:paraId="14D08B96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Rural </w:t>
            </w:r>
          </w:p>
          <w:p w14:paraId="1F87B54A" w14:textId="1052241D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3A401B97" w14:textId="77777777" w:rsidR="00341043" w:rsidRPr="00E66F06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3442A06A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Yes</w:t>
            </w:r>
          </w:p>
          <w:p w14:paraId="7B10D5C0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No </w:t>
            </w:r>
          </w:p>
          <w:p w14:paraId="4FE51F62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 response</w:t>
            </w:r>
          </w:p>
          <w:p w14:paraId="23F1DD87" w14:textId="37B7402C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0C25B952" w14:textId="1E433065" w:rsidR="00341043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12A44F9C" w14:textId="77777777" w:rsidR="00341043" w:rsidRPr="00E66F06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10CC3F3D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Times New Roman" w:eastAsia="PMingLiU" w:hAnsi="Times New Roman" w:cs="Times New Roman"/>
                <w:sz w:val="20"/>
                <w:szCs w:val="20"/>
              </w:rPr>
              <w:t>≤</w:t>
            </w:r>
            <w:r w:rsidRPr="00E66F06">
              <w:rPr>
                <w:rFonts w:ascii="Arial" w:eastAsia="PMingLiU" w:hAnsi="PMingLiU" w:cs="PMingLiU"/>
                <w:sz w:val="20"/>
                <w:szCs w:val="20"/>
              </w:rPr>
              <w:t>R2500</w:t>
            </w:r>
          </w:p>
          <w:p w14:paraId="06A2CDAC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&gt;R2500</w:t>
            </w:r>
          </w:p>
          <w:p w14:paraId="2EB8F00A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07DD7E16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Yes</w:t>
            </w:r>
          </w:p>
          <w:p w14:paraId="573ACC49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</w:t>
            </w:r>
          </w:p>
          <w:p w14:paraId="05BBF280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 response</w:t>
            </w:r>
          </w:p>
          <w:p w14:paraId="1652D425" w14:textId="30AC17BB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55172172" w14:textId="736AFB50" w:rsidR="00341043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6A38114A" w14:textId="68E6D35A" w:rsidR="00341043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7A471C2D" w14:textId="059D196B" w:rsidR="00341043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76E4C97A" w14:textId="2DC7FF6D" w:rsidR="00AB4A2D" w:rsidRDefault="00AB4A2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6C9ED116" w14:textId="77777777" w:rsidR="00AB4A2D" w:rsidRDefault="00AB4A2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7C57797E" w14:textId="77777777" w:rsidR="00341043" w:rsidRPr="00E66F06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02A15966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Yes</w:t>
            </w:r>
          </w:p>
          <w:p w14:paraId="02EF5C40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No </w:t>
            </w:r>
          </w:p>
          <w:p w14:paraId="33B2AD97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 response</w:t>
            </w:r>
          </w:p>
          <w:p w14:paraId="68BA3604" w14:textId="7E107DC5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59B5F12A" w14:textId="77777777" w:rsidR="00341043" w:rsidRPr="00E66F06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4AB72A8B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Yes</w:t>
            </w:r>
          </w:p>
          <w:p w14:paraId="6FE7F055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</w:t>
            </w:r>
          </w:p>
          <w:p w14:paraId="2FFBE4EA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 response</w:t>
            </w:r>
          </w:p>
        </w:tc>
        <w:tc>
          <w:tcPr>
            <w:tcW w:w="4575" w:type="dxa"/>
          </w:tcPr>
          <w:p w14:paraId="6D89BE8B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lastRenderedPageBreak/>
              <w:t xml:space="preserve">Male </w:t>
            </w:r>
          </w:p>
          <w:p w14:paraId="585FDD05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female</w:t>
            </w:r>
          </w:p>
          <w:p w14:paraId="70AEF2D6" w14:textId="1BA1D124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29E11ECE" w14:textId="77777777" w:rsidR="000E3EED" w:rsidRPr="00E66F06" w:rsidRDefault="000E3EE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02A6FCC6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15-19 ,20-24, 25-29, 30-34, 35-39, 40-44, 45-49</w:t>
            </w:r>
          </w:p>
          <w:p w14:paraId="5B3BE350" w14:textId="7777777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238C546D" w14:textId="7777777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598F9457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43AB707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CH sch</w:t>
            </w:r>
          </w:p>
          <w:p w14:paraId="0B8C7731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INC sch</w:t>
            </w:r>
          </w:p>
          <w:p w14:paraId="26C538CB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noschool</w:t>
            </w:r>
          </w:p>
          <w:p w14:paraId="77207ABE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EDU_NR</w:t>
            </w:r>
          </w:p>
          <w:p w14:paraId="3411B14D" w14:textId="7777777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25CBAE91" w14:textId="7777777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11F4B11E" w14:textId="26E0C86B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441ACA84" w14:textId="77777777" w:rsidR="000E3EED" w:rsidRPr="00E66F06" w:rsidRDefault="000E3EE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33B8777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Married</w:t>
            </w:r>
          </w:p>
          <w:p w14:paraId="4DC8C994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ingle</w:t>
            </w:r>
          </w:p>
          <w:p w14:paraId="2AEA1B98" w14:textId="2E6EEF5D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0E19A99" w14:textId="19F4DB4B" w:rsidR="000E3EED" w:rsidRDefault="000E3EE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618D7B86" w14:textId="77777777" w:rsidR="000E3EED" w:rsidRPr="00E66F06" w:rsidRDefault="000E3EE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2314E1D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CD_A</w:t>
            </w:r>
          </w:p>
          <w:p w14:paraId="688E9BB4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CD_&lt;</w:t>
            </w: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1y</w:t>
            </w:r>
            <w:proofErr w:type="spellEnd"/>
          </w:p>
          <w:p w14:paraId="41F83B42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CD_&gt;</w:t>
            </w: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1y</w:t>
            </w:r>
            <w:proofErr w:type="spellEnd"/>
          </w:p>
          <w:p w14:paraId="6B0617E9" w14:textId="10A02995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6B6804F4" w14:textId="1092FDF4" w:rsidR="000E3EED" w:rsidRDefault="000E3EE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225301C" w14:textId="17B3A466" w:rsidR="000E3EED" w:rsidRDefault="000E3EE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61B6AB34" w14:textId="77777777" w:rsidR="000E3EED" w:rsidRPr="00E66F06" w:rsidRDefault="000E3EE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63D023AD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EA_U</w:t>
            </w:r>
          </w:p>
          <w:p w14:paraId="42F5A28D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EA_R</w:t>
            </w:r>
          </w:p>
          <w:p w14:paraId="6469DAFB" w14:textId="486F4C64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0D27EAD" w14:textId="77777777" w:rsidR="00341043" w:rsidRPr="00E66F06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4C02AE44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AFH_Y</w:t>
            </w:r>
          </w:p>
          <w:p w14:paraId="1DE453CD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AFH_N</w:t>
            </w:r>
          </w:p>
          <w:p w14:paraId="5B6FA4EE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AFH_NR</w:t>
            </w:r>
          </w:p>
          <w:p w14:paraId="651726E9" w14:textId="448EE0FF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385A81DC" w14:textId="0334ABFE" w:rsidR="00341043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16B6E54D" w14:textId="77777777" w:rsidR="00341043" w:rsidRPr="00E66F06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443C9A6D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  <w:t>≤</w:t>
            </w: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R2500</w:t>
            </w:r>
          </w:p>
          <w:p w14:paraId="63FD2302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&gt;R2500</w:t>
            </w:r>
          </w:p>
          <w:p w14:paraId="0134F4A6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679A2D83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nomoney_Y</w:t>
            </w:r>
          </w:p>
          <w:p w14:paraId="20D0F70D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nomoney_N</w:t>
            </w:r>
          </w:p>
          <w:p w14:paraId="0BA2615A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nomoney_NR</w:t>
            </w:r>
          </w:p>
          <w:p w14:paraId="6F7D72F0" w14:textId="42DCD9D3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2D9D41A7" w14:textId="04EC80E2" w:rsidR="00341043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00191015" w14:textId="1510ED8D" w:rsidR="00341043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4575EFCC" w14:textId="77777777" w:rsidR="00341043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4F695844" w14:textId="42124295" w:rsidR="00341043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5191324F" w14:textId="4A43D4EB" w:rsidR="00AB4A2D" w:rsidRDefault="00AB4A2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274C1B82" w14:textId="77777777" w:rsidR="00AB4A2D" w:rsidRPr="00E66F06" w:rsidRDefault="00AB4A2D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3AAF58B3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AHC_Y</w:t>
            </w:r>
          </w:p>
          <w:p w14:paraId="73EA9A13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AHC_N</w:t>
            </w:r>
          </w:p>
          <w:p w14:paraId="0A25BCF2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ACH_NR</w:t>
            </w:r>
          </w:p>
          <w:p w14:paraId="64CE5512" w14:textId="33F1C92D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5DBF92EC" w14:textId="77777777" w:rsidR="00341043" w:rsidRPr="00E66F06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5AA2867A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MC_Y</w:t>
            </w:r>
          </w:p>
          <w:p w14:paraId="280DE896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MC_N</w:t>
            </w:r>
          </w:p>
          <w:p w14:paraId="38A09C68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MC_NR</w:t>
            </w:r>
          </w:p>
        </w:tc>
      </w:tr>
      <w:tr w:rsidR="008E3CA3" w:rsidRPr="00E66F06" w14:paraId="2E1AFA76" w14:textId="77777777" w:rsidTr="00165513">
        <w:tc>
          <w:tcPr>
            <w:tcW w:w="425" w:type="dxa"/>
            <w:shd w:val="clear" w:color="auto" w:fill="D9D9D9" w:themeFill="background1" w:themeFillShade="D9"/>
          </w:tcPr>
          <w:p w14:paraId="1A0B7681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</w:tc>
        <w:tc>
          <w:tcPr>
            <w:tcW w:w="11698" w:type="dxa"/>
            <w:gridSpan w:val="5"/>
            <w:shd w:val="clear" w:color="auto" w:fill="D9D9D9" w:themeFill="background1" w:themeFillShade="D9"/>
          </w:tcPr>
          <w:p w14:paraId="44CE0177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 xml:space="preserve">      </w:t>
            </w:r>
            <w:proofErr w:type="gram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 xml:space="preserve">Behavioural </w:t>
            </w:r>
            <w:r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 xml:space="preserve"> variables</w:t>
            </w:r>
            <w:proofErr w:type="gramEnd"/>
          </w:p>
        </w:tc>
      </w:tr>
      <w:tr w:rsidR="008E3CA3" w:rsidRPr="00E66F06" w14:paraId="354096F4" w14:textId="77777777" w:rsidTr="00165513">
        <w:tc>
          <w:tcPr>
            <w:tcW w:w="486" w:type="dxa"/>
            <w:gridSpan w:val="2"/>
          </w:tcPr>
          <w:p w14:paraId="5C075E9A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</w:tc>
        <w:tc>
          <w:tcPr>
            <w:tcW w:w="2207" w:type="dxa"/>
          </w:tcPr>
          <w:p w14:paraId="21C51CB4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21EAE84E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Had sex last 12 months</w:t>
            </w:r>
          </w:p>
          <w:p w14:paraId="4BDEB3AE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399FEEA8" w14:textId="2715EC43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0F158CDA" w14:textId="77777777" w:rsidR="00341043" w:rsidRPr="00E66F06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479371B5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umber of sex partner last 12 months</w:t>
            </w:r>
          </w:p>
          <w:p w14:paraId="7E7DFBF3" w14:textId="7777777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42379941" w14:textId="430D809D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780BCCB7" w14:textId="77777777" w:rsidR="00341043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69FF35BE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7EBD9FC6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umber of current sex partner</w:t>
            </w:r>
          </w:p>
          <w:p w14:paraId="4BA76265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6F769315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32F57707" w14:textId="268B0373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3E100A26" w14:textId="77777777" w:rsidR="00341043" w:rsidRPr="00E66F06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0DE41EB0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umber of lifetime sexual partners</w:t>
            </w:r>
          </w:p>
          <w:p w14:paraId="037A02EF" w14:textId="7777777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7ACF38C1" w14:textId="28A7B09D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442F396C" w14:textId="77777777" w:rsidR="00787390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3B42FEEB" w14:textId="77777777" w:rsidR="00787390" w:rsidRPr="00E66F06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7AC12B36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Condom use last 12 months</w:t>
            </w:r>
          </w:p>
          <w:p w14:paraId="5FA3B46C" w14:textId="27013FF6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75FF93E9" w14:textId="77777777" w:rsidR="00787390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30B8F4F9" w14:textId="77777777" w:rsidR="00787390" w:rsidRPr="00E66F06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264D6C2D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Alcohol consumption </w:t>
            </w:r>
          </w:p>
          <w:p w14:paraId="033BC521" w14:textId="7777777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2706411B" w14:textId="68DA3FC9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17CE02D3" w14:textId="77777777" w:rsidR="00787390" w:rsidRPr="00E66F06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35FC728B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Ever had HIV test</w:t>
            </w:r>
          </w:p>
          <w:p w14:paraId="30C2FEC9" w14:textId="016C1DAC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2BBB0450" w14:textId="77777777" w:rsidR="00787390" w:rsidRPr="00E66F06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43B53904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1A5919AF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umber of lifetime HIV test</w:t>
            </w:r>
          </w:p>
          <w:p w14:paraId="673B1022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5FE6E614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687EC3CB" w14:textId="469523D4" w:rsidR="00787390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628C601E" w14:textId="3E505283" w:rsidR="00DD3F0A" w:rsidRDefault="00DD3F0A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2A7A4FD8" w14:textId="3155ECA8" w:rsidR="00DD3F0A" w:rsidRDefault="00DD3F0A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4864C50B" w14:textId="77777777" w:rsidR="00DD3F0A" w:rsidRDefault="00DD3F0A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38158587" w14:textId="5CE8C29C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Perceived risk of contracting HIV</w:t>
            </w:r>
          </w:p>
          <w:p w14:paraId="2CB053FA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03925FB0" w14:textId="78703DDE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05025CEC" w14:textId="7CDDA54E" w:rsidR="000A1E56" w:rsidRDefault="000A1E56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5E1BA8BB" w14:textId="4A57C826" w:rsidR="00DD3F0A" w:rsidRDefault="00DD3F0A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24A64089" w14:textId="77777777" w:rsidR="00DD3F0A" w:rsidRPr="00E66F06" w:rsidRDefault="00DD3F0A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216D8974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>
              <w:rPr>
                <w:rFonts w:ascii="Arial" w:eastAsia="PMingLiU" w:hAnsi="PMingLiU" w:cs="PMingLiU"/>
                <w:sz w:val="20"/>
                <w:szCs w:val="20"/>
              </w:rPr>
              <w:t xml:space="preserve">Knowledge of </w:t>
            </w:r>
            <w:r w:rsidRPr="00E66F06">
              <w:rPr>
                <w:rFonts w:ascii="Arial" w:eastAsia="PMingLiU" w:hAnsi="PMingLiU" w:cs="PMingLiU"/>
                <w:sz w:val="20"/>
                <w:szCs w:val="20"/>
              </w:rPr>
              <w:t>HIV status</w:t>
            </w:r>
          </w:p>
          <w:p w14:paraId="023EE88F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426C5904" w14:textId="7D01E4AA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4CAE3DED" w14:textId="77777777" w:rsidR="00DD3F0A" w:rsidRPr="00E66F06" w:rsidRDefault="00DD3F0A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519FC898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On ARV </w:t>
            </w:r>
          </w:p>
        </w:tc>
        <w:tc>
          <w:tcPr>
            <w:tcW w:w="2128" w:type="dxa"/>
          </w:tcPr>
          <w:p w14:paraId="79DF4D67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06A94EA0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ex12mCA</w:t>
            </w:r>
          </w:p>
          <w:p w14:paraId="2839FA50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53448CA7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07D4C859" w14:textId="48C937C0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6A6C8F33" w14:textId="77777777" w:rsidR="00341043" w:rsidRPr="00E66F06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0916C478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expartner12mCA</w:t>
            </w:r>
          </w:p>
          <w:p w14:paraId="497BE3AB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30D9FA2D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355F6F22" w14:textId="7777777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29373C93" w14:textId="12583D06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5E29B983" w14:textId="01BEC87C" w:rsidR="00341043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0F1DF41F" w14:textId="0B2B1026" w:rsidR="00341043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0E1745D8" w14:textId="77777777" w:rsidR="00341043" w:rsidRPr="00E66F06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471BA958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currentnopartnerCA</w:t>
            </w:r>
          </w:p>
          <w:p w14:paraId="0B3C7BEC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2A6AD63E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5FA9C344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0EB4F121" w14:textId="77B985D5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2350383D" w14:textId="578A3960" w:rsidR="00341043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15313C39" w14:textId="77777777" w:rsidR="00341043" w:rsidRPr="00E66F06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4E934845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lsp2CA</w:t>
            </w:r>
          </w:p>
          <w:p w14:paraId="03484B46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077C657F" w14:textId="50EC9BE4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20255B2A" w14:textId="54270BDC" w:rsidR="00787390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8FEDA33" w14:textId="6405CA37" w:rsidR="00787390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4D2B8B34" w14:textId="77777777" w:rsidR="00787390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4A4E5AEE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3B034A39" w14:textId="6D00C0AD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condom12MCA</w:t>
            </w:r>
          </w:p>
          <w:p w14:paraId="08433B3C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16442E10" w14:textId="429AC082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45D82314" w14:textId="0FC686AB" w:rsidR="00787390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3054AA95" w14:textId="77777777" w:rsidR="00787390" w:rsidRPr="00E66F06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50A7D74E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alcohol</w:t>
            </w:r>
          </w:p>
          <w:p w14:paraId="51FBADB7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3F443247" w14:textId="554F1558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630FC92F" w14:textId="77777777" w:rsidR="00787390" w:rsidRPr="00E66F06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36499DBE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HIVtest</w:t>
            </w:r>
          </w:p>
          <w:p w14:paraId="41355498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35FB2B81" w14:textId="356C67F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1ADD3A69" w14:textId="34169328" w:rsidR="00787390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04C92ED9" w14:textId="77777777" w:rsidR="00787390" w:rsidRPr="00E66F06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FC0B6FF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NhivLifeTest</w:t>
            </w:r>
          </w:p>
          <w:p w14:paraId="1F394B40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4089E67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09B1D28D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096E606E" w14:textId="5CE812EF" w:rsidR="00787390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4E2B2FCB" w14:textId="69D557D5" w:rsidR="00DD3F0A" w:rsidRDefault="00DD3F0A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38978575" w14:textId="27E7B5BE" w:rsidR="00DD3F0A" w:rsidRDefault="00DD3F0A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F340480" w14:textId="099D9179" w:rsidR="00DD3F0A" w:rsidRDefault="00DD3F0A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CE282E1" w14:textId="77777777" w:rsidR="00DD3F0A" w:rsidRDefault="00DD3F0A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05E72BE4" w14:textId="622A3CE1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PerceivedRiskH</w:t>
            </w:r>
          </w:p>
          <w:p w14:paraId="108B73F1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50EB9B2C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9ACD0C8" w14:textId="13073578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169AF192" w14:textId="513231A0" w:rsidR="00787390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0DA69AD3" w14:textId="4B8E4002" w:rsidR="00787390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2B3A5EC6" w14:textId="6624F076" w:rsidR="00787390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3229D99A" w14:textId="77777777" w:rsidR="00DD3F0A" w:rsidRPr="00E66F06" w:rsidRDefault="00DD3F0A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5D274C6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HIV</w:t>
            </w:r>
            <w:r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 xml:space="preserve"> </w:t>
            </w: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ta</w:t>
            </w:r>
            <w:r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t</w:t>
            </w: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us</w:t>
            </w:r>
            <w:r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 xml:space="preserve"> </w:t>
            </w: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knew</w:t>
            </w:r>
          </w:p>
          <w:p w14:paraId="25D6D454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3D9C72DB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35EF1B51" w14:textId="19067C5F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28DE0F9F" w14:textId="77777777" w:rsidR="00DD3F0A" w:rsidRPr="00E66F06" w:rsidRDefault="00DD3F0A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30F7D183" w14:textId="6540725B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ARVCA</w:t>
            </w:r>
          </w:p>
          <w:p w14:paraId="2E2D5553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</w:tc>
        <w:tc>
          <w:tcPr>
            <w:tcW w:w="2727" w:type="dxa"/>
          </w:tcPr>
          <w:p w14:paraId="1C2F169D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5583471F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Yes</w:t>
            </w:r>
          </w:p>
          <w:p w14:paraId="284C520B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</w:t>
            </w:r>
          </w:p>
          <w:p w14:paraId="12F44B69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 response</w:t>
            </w:r>
          </w:p>
          <w:p w14:paraId="40FDC5B3" w14:textId="61BE782F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6315890D" w14:textId="77777777" w:rsidR="00341043" w:rsidRPr="00E66F06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62963399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0 partner</w:t>
            </w:r>
          </w:p>
          <w:p w14:paraId="3746710A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1 partner</w:t>
            </w:r>
          </w:p>
          <w:p w14:paraId="246B5B29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2 or more partners</w:t>
            </w:r>
          </w:p>
          <w:p w14:paraId="4594F528" w14:textId="7777777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Refused </w:t>
            </w:r>
          </w:p>
          <w:p w14:paraId="7E8DE162" w14:textId="2DDF2040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63E4F43D" w14:textId="617AC2D1" w:rsidR="00341043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3D90B307" w14:textId="77777777" w:rsidR="00341043" w:rsidRPr="00E66F06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240C7559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0 partner</w:t>
            </w:r>
          </w:p>
          <w:p w14:paraId="0CFE9DD8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1 partner</w:t>
            </w:r>
          </w:p>
          <w:p w14:paraId="1EFA1806" w14:textId="7777777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2 or more partners</w:t>
            </w:r>
          </w:p>
          <w:p w14:paraId="7B786CA0" w14:textId="7777777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55EC3D25" w14:textId="1CE0059D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594426A2" w14:textId="77777777" w:rsidR="00341043" w:rsidRPr="00E66F06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62F29A91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1 partner </w:t>
            </w:r>
          </w:p>
          <w:p w14:paraId="10209C9F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2 or more partners</w:t>
            </w:r>
          </w:p>
          <w:p w14:paraId="4E254179" w14:textId="7777777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Refused </w:t>
            </w:r>
          </w:p>
          <w:p w14:paraId="064DA444" w14:textId="1A8820F6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73653363" w14:textId="0C715BBF" w:rsidR="00787390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34F4B1BD" w14:textId="77777777" w:rsidR="00787390" w:rsidRPr="00E66F06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6BA367FE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Yes </w:t>
            </w:r>
          </w:p>
          <w:p w14:paraId="76D96A50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</w:t>
            </w:r>
          </w:p>
          <w:p w14:paraId="0DD086C3" w14:textId="3B20D13F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750843C9" w14:textId="591D776B" w:rsidR="00787390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58237FD9" w14:textId="77777777" w:rsidR="00787390" w:rsidRPr="00E66F06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13CE9885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ever</w:t>
            </w:r>
          </w:p>
          <w:p w14:paraId="77BDEA33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Yes</w:t>
            </w:r>
          </w:p>
          <w:p w14:paraId="4BCE9618" w14:textId="6FA5F706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28355087" w14:textId="77777777" w:rsidR="00787390" w:rsidRPr="00E66F06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4F610264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Yes</w:t>
            </w:r>
          </w:p>
          <w:p w14:paraId="57A590D7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</w:t>
            </w:r>
          </w:p>
          <w:p w14:paraId="05B27222" w14:textId="76308020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3DB04B27" w14:textId="2F3FF701" w:rsidR="00787390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4BACFF47" w14:textId="77777777" w:rsidR="00787390" w:rsidRPr="00E66F06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29D136A7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1 time</w:t>
            </w:r>
          </w:p>
          <w:p w14:paraId="5A2A7643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2 or more times</w:t>
            </w:r>
          </w:p>
          <w:p w14:paraId="2A07E120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Never </w:t>
            </w:r>
          </w:p>
          <w:p w14:paraId="0B545AFA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4C7201EC" w14:textId="18C3ED39" w:rsidR="00787390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2F70645F" w14:textId="05C760FD" w:rsidR="00DD3F0A" w:rsidRDefault="00DD3F0A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4CE08088" w14:textId="5BAFCB34" w:rsidR="00DD3F0A" w:rsidRDefault="00DD3F0A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02137604" w14:textId="77777777" w:rsidR="00DD3F0A" w:rsidRDefault="00DD3F0A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3E32CDD6" w14:textId="6A760385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Already infected</w:t>
            </w:r>
          </w:p>
          <w:p w14:paraId="3E0F5A3E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Likely to acquire HIV</w:t>
            </w:r>
          </w:p>
          <w:p w14:paraId="6E05CBA5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t likely to acquire HIV</w:t>
            </w:r>
          </w:p>
          <w:p w14:paraId="6F6271F3" w14:textId="46B3732B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6D56239E" w14:textId="77777777" w:rsidR="000A1E56" w:rsidRPr="00E66F06" w:rsidRDefault="000A1E56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2EBA5E9B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Positive</w:t>
            </w:r>
          </w:p>
          <w:p w14:paraId="52D90F93" w14:textId="05F3C078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Negative </w:t>
            </w:r>
          </w:p>
          <w:p w14:paraId="732B725D" w14:textId="64CF5185" w:rsidR="000A1E56" w:rsidRDefault="000A1E56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1DFC8EE0" w14:textId="77777777" w:rsidR="00DD3F0A" w:rsidRPr="00E66F06" w:rsidRDefault="00DD3F0A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6C3758CF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Yes </w:t>
            </w:r>
          </w:p>
          <w:p w14:paraId="2256F84F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</w:t>
            </w:r>
          </w:p>
          <w:p w14:paraId="4D5E4D0D" w14:textId="77777777" w:rsidR="008E3CA3" w:rsidRPr="00E66F06" w:rsidRDefault="008E3CA3" w:rsidP="000A1E56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</w:tc>
        <w:tc>
          <w:tcPr>
            <w:tcW w:w="4575" w:type="dxa"/>
          </w:tcPr>
          <w:p w14:paraId="35BEC2DD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2467BA3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EX12_Y</w:t>
            </w:r>
          </w:p>
          <w:p w14:paraId="150216E0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EX12_N</w:t>
            </w:r>
          </w:p>
          <w:p w14:paraId="0C345031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EX_NR</w:t>
            </w:r>
          </w:p>
          <w:p w14:paraId="4DF51FD9" w14:textId="4C3799BA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0C1164E4" w14:textId="77777777" w:rsidR="00341043" w:rsidRPr="00E66F06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4FD39C93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P12M_0</w:t>
            </w:r>
          </w:p>
          <w:p w14:paraId="042A9DF4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P12M_1</w:t>
            </w:r>
          </w:p>
          <w:p w14:paraId="71FA585A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P12M_</w:t>
            </w:r>
            <w:r w:rsidRPr="00E66F06"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  <w:t>≥</w:t>
            </w: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2</w:t>
            </w:r>
          </w:p>
          <w:p w14:paraId="2C1C762C" w14:textId="7777777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P12M_R</w:t>
            </w:r>
          </w:p>
          <w:p w14:paraId="5AEE4B07" w14:textId="7330EAFB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36B39E6A" w14:textId="23D10C78" w:rsidR="00341043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25D827C5" w14:textId="707A71AD" w:rsidR="00341043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2467F422" w14:textId="77777777" w:rsidR="00341043" w:rsidRPr="00E66F06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02C12B9B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CNSP_Non</w:t>
            </w:r>
          </w:p>
          <w:p w14:paraId="47B2878A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CNSP_1</w:t>
            </w:r>
          </w:p>
          <w:p w14:paraId="270695C0" w14:textId="7777777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CNSP_</w:t>
            </w:r>
            <w:r w:rsidRPr="00E66F06"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  <w:t>≥</w:t>
            </w: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2</w:t>
            </w:r>
          </w:p>
          <w:p w14:paraId="42AB9E59" w14:textId="7777777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4CE68DA1" w14:textId="08623690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3AD3F539" w14:textId="70736D69" w:rsidR="00341043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17394FF4" w14:textId="77777777" w:rsidR="00341043" w:rsidRPr="00E66F06" w:rsidRDefault="0034104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43D43666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LSP_1</w:t>
            </w:r>
          </w:p>
          <w:p w14:paraId="3F37C9E3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LSP_</w:t>
            </w:r>
            <w:r w:rsidRPr="00E66F06"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  <w:t>≥</w:t>
            </w: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2</w:t>
            </w:r>
          </w:p>
          <w:p w14:paraId="5A48D358" w14:textId="7777777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LSP_R</w:t>
            </w:r>
          </w:p>
          <w:p w14:paraId="36E0B48E" w14:textId="2A536F9C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5DED863E" w14:textId="7C43D8CE" w:rsidR="00787390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51E14056" w14:textId="496DF37D" w:rsidR="00787390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21327B0F" w14:textId="77777777" w:rsidR="00787390" w:rsidRPr="00E66F06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657B8067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COM12_Y</w:t>
            </w:r>
          </w:p>
          <w:p w14:paraId="4DF9E0EF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COM12_N</w:t>
            </w:r>
          </w:p>
          <w:p w14:paraId="063711C9" w14:textId="64EC8856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2A660602" w14:textId="2885A431" w:rsidR="00787390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29F8BDC6" w14:textId="77777777" w:rsidR="00DD3F0A" w:rsidRPr="00E66F06" w:rsidRDefault="00DD3F0A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09B20126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Alch_N</w:t>
            </w:r>
          </w:p>
          <w:p w14:paraId="0CE2B9F8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Alch_N</w:t>
            </w:r>
          </w:p>
          <w:p w14:paraId="7105042E" w14:textId="205F1034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082959F3" w14:textId="77777777" w:rsidR="00787390" w:rsidRPr="00E66F06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687E558A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HIVT_Y</w:t>
            </w:r>
          </w:p>
          <w:p w14:paraId="51A480A6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HIVT_N</w:t>
            </w:r>
          </w:p>
          <w:p w14:paraId="2EE84143" w14:textId="747658B2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B3590DB" w14:textId="51032CD9" w:rsidR="00787390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51D469B9" w14:textId="77777777" w:rsidR="00787390" w:rsidRPr="00E66F06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1F1C82D4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NHT_1T</w:t>
            </w:r>
          </w:p>
          <w:p w14:paraId="23D3D08A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NHT_</w:t>
            </w:r>
            <w:r w:rsidRPr="00E66F06"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  <w:t>≥</w:t>
            </w: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2</w:t>
            </w:r>
          </w:p>
          <w:p w14:paraId="0FF40997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NHT_Nv</w:t>
            </w:r>
          </w:p>
          <w:p w14:paraId="202095F6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1375388D" w14:textId="3FA32F0D" w:rsidR="00787390" w:rsidRDefault="00787390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250D705" w14:textId="2255CEBC" w:rsidR="00DD3F0A" w:rsidRDefault="00DD3F0A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50E8B5C6" w14:textId="0A923E9B" w:rsidR="00DD3F0A" w:rsidRDefault="00DD3F0A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27787356" w14:textId="52ED7877" w:rsidR="00DD3F0A" w:rsidRDefault="00DD3F0A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B335F58" w14:textId="77777777" w:rsidR="00DD3F0A" w:rsidRDefault="00DD3F0A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1D25C95F" w14:textId="4CC09732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Infectd</w:t>
            </w:r>
          </w:p>
          <w:p w14:paraId="4DAB1488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Likely</w:t>
            </w:r>
          </w:p>
          <w:p w14:paraId="373F8923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Nlkly</w:t>
            </w:r>
          </w:p>
          <w:p w14:paraId="1B7CD47D" w14:textId="1CA14CED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310E28E" w14:textId="69D06635" w:rsidR="000A1E56" w:rsidRDefault="000A1E56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AEDEC92" w14:textId="14999DC5" w:rsidR="000A1E56" w:rsidRDefault="000A1E56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64464470" w14:textId="0A8DB0A8" w:rsidR="000A1E56" w:rsidRDefault="000A1E56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8BEC9FC" w14:textId="77777777" w:rsidR="00DD3F0A" w:rsidRPr="00E66F06" w:rsidRDefault="00DD3F0A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1EF091E9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Positive</w:t>
            </w:r>
          </w:p>
          <w:p w14:paraId="0E1A4A99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Negative</w:t>
            </w:r>
          </w:p>
          <w:p w14:paraId="752385FA" w14:textId="79C5FF9D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3BEC1269" w14:textId="77777777" w:rsidR="000A1E56" w:rsidRPr="00E66F06" w:rsidRDefault="000A1E56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6ED7B9C9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ARV_Y</w:t>
            </w:r>
          </w:p>
          <w:p w14:paraId="64FF387F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ARV_N</w:t>
            </w:r>
          </w:p>
          <w:p w14:paraId="2E27504E" w14:textId="6A8B2C92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</w:tc>
      </w:tr>
      <w:tr w:rsidR="008E3CA3" w:rsidRPr="00E66F06" w14:paraId="7A28EDC2" w14:textId="77777777" w:rsidTr="00165513">
        <w:tc>
          <w:tcPr>
            <w:tcW w:w="486" w:type="dxa"/>
            <w:gridSpan w:val="2"/>
            <w:shd w:val="clear" w:color="auto" w:fill="D9D9D9" w:themeFill="background1" w:themeFillShade="D9"/>
          </w:tcPr>
          <w:p w14:paraId="09EBE796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</w:tc>
        <w:tc>
          <w:tcPr>
            <w:tcW w:w="11637" w:type="dxa"/>
            <w:gridSpan w:val="4"/>
            <w:shd w:val="clear" w:color="auto" w:fill="D9D9D9" w:themeFill="background1" w:themeFillShade="D9"/>
          </w:tcPr>
          <w:p w14:paraId="3A2009E8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Biological</w:t>
            </w:r>
            <w:r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/ Clinical variables</w:t>
            </w:r>
          </w:p>
        </w:tc>
      </w:tr>
      <w:tr w:rsidR="008E3CA3" w:rsidRPr="00E66F06" w14:paraId="3E619311" w14:textId="77777777" w:rsidTr="00165513">
        <w:tc>
          <w:tcPr>
            <w:tcW w:w="486" w:type="dxa"/>
            <w:gridSpan w:val="2"/>
          </w:tcPr>
          <w:p w14:paraId="0F361B93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</w:tc>
        <w:tc>
          <w:tcPr>
            <w:tcW w:w="2207" w:type="dxa"/>
          </w:tcPr>
          <w:p w14:paraId="29CC7FB1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254B6000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HIV viral load </w:t>
            </w:r>
          </w:p>
          <w:p w14:paraId="57AEAA67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62CC196B" w14:textId="7777777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4AF7FC35" w14:textId="7777777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26934B08" w14:textId="7839C27D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5AE7335D" w14:textId="77777777" w:rsidR="000A1E56" w:rsidRPr="00E66F06" w:rsidRDefault="000A1E56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7BB23A35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Current CD4 cell count</w:t>
            </w:r>
          </w:p>
          <w:p w14:paraId="7F700E51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08E23E6D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6A819EF5" w14:textId="7777777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09BC0229" w14:textId="7A099AA1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5D7E068D" w14:textId="46CE3700" w:rsidR="00BD160F" w:rsidRDefault="00BD160F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7020C46D" w14:textId="341C8A1A" w:rsidR="00BD160F" w:rsidRDefault="00BD160F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45EACEB4" w14:textId="5C089F43" w:rsidR="00BD160F" w:rsidRDefault="00BD160F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51D2BF4E" w14:textId="77777777" w:rsidR="00BD160F" w:rsidRPr="00E66F06" w:rsidRDefault="00BD160F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0CAB9A9E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ARV dosage</w:t>
            </w:r>
          </w:p>
          <w:p w14:paraId="2E5749F6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65BD1C6F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22F8C5C3" w14:textId="7777777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2EDAB48B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174D04DA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Ever been diagnosed of STI</w:t>
            </w:r>
          </w:p>
          <w:p w14:paraId="00BFD632" w14:textId="2256B5C9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7388A387" w14:textId="77777777" w:rsidR="00BD160F" w:rsidRPr="00E66F06" w:rsidRDefault="00BD160F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5A88FC14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Had STI symptoms </w:t>
            </w:r>
          </w:p>
          <w:p w14:paraId="543B62C8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05497DF5" w14:textId="266C5FB5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6F71D7AC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7D6BE01C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Ever been diagnosed of TB</w:t>
            </w:r>
          </w:p>
          <w:p w14:paraId="2E81917A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3BB6C02D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6CF7436E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64E2BEEE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Ever tested for TB</w:t>
            </w:r>
          </w:p>
          <w:p w14:paraId="69C3A6EC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11E78C3F" w14:textId="3FC5147E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06AFFC9F" w14:textId="77777777" w:rsidR="00E43798" w:rsidRDefault="00E43798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375C6F11" w14:textId="77777777" w:rsidR="00BD160F" w:rsidRPr="00E66F06" w:rsidRDefault="00BD160F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7AFBFE90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Exposed to TB in the last 12 months </w:t>
            </w:r>
          </w:p>
          <w:p w14:paraId="3061C490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31BE91AB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76E7204A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On medication to prevent TB</w:t>
            </w:r>
          </w:p>
        </w:tc>
        <w:tc>
          <w:tcPr>
            <w:tcW w:w="2128" w:type="dxa"/>
          </w:tcPr>
          <w:p w14:paraId="1BCEA88D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6224F1D4" w14:textId="5AA8D2BC" w:rsidR="008E3CA3" w:rsidRPr="00E66F06" w:rsidRDefault="003F1089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Viral load profile</w:t>
            </w:r>
          </w:p>
          <w:p w14:paraId="3E5E2C3B" w14:textId="7777777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3DD3A196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AEABC46" w14:textId="7777777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1A45BFE5" w14:textId="72AA5DA9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543C5201" w14:textId="77777777" w:rsidR="000A1E56" w:rsidRPr="00E66F06" w:rsidRDefault="000A1E56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00DF6E6A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cd4cat2</w:t>
            </w:r>
          </w:p>
          <w:p w14:paraId="169B9128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691C6B4B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024D17B2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6292B19F" w14:textId="7777777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30B5162E" w14:textId="1D01F7BE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00C74142" w14:textId="67D282FA" w:rsidR="00BD160F" w:rsidRDefault="00BD160F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11F790BB" w14:textId="61781C97" w:rsidR="00533611" w:rsidRDefault="00533611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57EDB1B5" w14:textId="54C75953" w:rsidR="00533611" w:rsidRDefault="00533611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EBAA68E" w14:textId="77777777" w:rsidR="00533611" w:rsidRPr="00E66F06" w:rsidRDefault="00533611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2E209F08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ARVdose</w:t>
            </w:r>
          </w:p>
          <w:p w14:paraId="3481B1DA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6E90B7A8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40E2A277" w14:textId="7777777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001CEC99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0AD636D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TIDgsd</w:t>
            </w:r>
          </w:p>
          <w:p w14:paraId="46CC2F21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2238E7D2" w14:textId="5BF66522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1692A332" w14:textId="128B607A" w:rsidR="00BD160F" w:rsidRDefault="00BD160F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0800DB5A" w14:textId="77777777" w:rsidR="00BD160F" w:rsidRPr="00E66F06" w:rsidRDefault="00BD160F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C222D2A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TISyptm</w:t>
            </w:r>
          </w:p>
          <w:p w14:paraId="462BA835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13E0CE27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5F8BFF78" w14:textId="18D49402" w:rsidR="00BD160F" w:rsidRDefault="00BD160F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2E3EDC68" w14:textId="77777777" w:rsidR="00BD160F" w:rsidRPr="00E66F06" w:rsidRDefault="00BD160F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5F3B5EE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TBDgsd</w:t>
            </w:r>
          </w:p>
          <w:p w14:paraId="21976DB0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4957C716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477D8224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34F66F2D" w14:textId="02F66754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1615E705" w14:textId="77777777" w:rsidR="00BD160F" w:rsidRPr="00E66F06" w:rsidRDefault="00BD160F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6D13F1DA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TBTstd</w:t>
            </w:r>
          </w:p>
          <w:p w14:paraId="3132369A" w14:textId="23794A10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F1B1775" w14:textId="77777777" w:rsidR="00BD160F" w:rsidRPr="00E66F06" w:rsidRDefault="00BD160F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6E6575E7" w14:textId="701DC1C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409FF0FE" w14:textId="5C7A4DCB" w:rsidR="00BD160F" w:rsidRDefault="00BD160F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5B073D3C" w14:textId="77777777" w:rsidR="00E43798" w:rsidRPr="00E66F06" w:rsidRDefault="00E43798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45691574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TBExp</w:t>
            </w:r>
          </w:p>
          <w:p w14:paraId="6B68EAC4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33034310" w14:textId="5B40E2F2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634F4B88" w14:textId="741196A4" w:rsidR="00BD160F" w:rsidRDefault="00BD160F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61CD038B" w14:textId="77777777" w:rsidR="00BD160F" w:rsidRPr="00E66F06" w:rsidRDefault="00BD160F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1F3078FB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219E098E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TBprev</w:t>
            </w:r>
          </w:p>
        </w:tc>
        <w:tc>
          <w:tcPr>
            <w:tcW w:w="2727" w:type="dxa"/>
          </w:tcPr>
          <w:p w14:paraId="46E1544B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4D6B9491" w14:textId="76DA8661" w:rsidR="008E3CA3" w:rsidRPr="00E66F06" w:rsidRDefault="004F63F6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>
              <w:rPr>
                <w:rFonts w:ascii="Arial" w:eastAsia="PMingLiU" w:hAnsi="PMingLiU" w:cs="PMingLiU"/>
                <w:sz w:val="20"/>
                <w:szCs w:val="20"/>
              </w:rPr>
              <w:t>High</w:t>
            </w:r>
            <w:r w:rsidR="008E3CA3"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 HIV viral load</w:t>
            </w:r>
          </w:p>
          <w:p w14:paraId="332F57EB" w14:textId="69B4D112" w:rsidR="008E3CA3" w:rsidRDefault="003F1089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>
              <w:rPr>
                <w:rFonts w:ascii="Arial" w:eastAsia="PMingLiU" w:hAnsi="PMingLiU" w:cs="PMingLiU"/>
                <w:sz w:val="20"/>
                <w:szCs w:val="20"/>
              </w:rPr>
              <w:t>Low</w:t>
            </w:r>
            <w:r w:rsidR="008E3CA3"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 HIV viral load</w:t>
            </w:r>
          </w:p>
          <w:p w14:paraId="3A4C92A9" w14:textId="2922E388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26A33164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5DAA948E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&lt;350 cells per </w:t>
            </w:r>
            <w:r w:rsidRPr="00E66F06">
              <w:rPr>
                <w:rFonts w:ascii="Arial" w:eastAsia="PMingLiU" w:hAnsi="PMingLiU" w:cs="PMingLiU"/>
                <w:sz w:val="20"/>
                <w:szCs w:val="20"/>
              </w:rPr>
              <w:t>µ</w:t>
            </w:r>
            <w:r w:rsidRPr="00E66F06">
              <w:rPr>
                <w:rFonts w:ascii="Arial" w:eastAsia="PMingLiU" w:hAnsi="PMingLiU" w:cs="PMingLiU"/>
                <w:sz w:val="20"/>
                <w:szCs w:val="20"/>
              </w:rPr>
              <w:t>L</w:t>
            </w:r>
          </w:p>
          <w:p w14:paraId="7411F382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350-499 cells per </w:t>
            </w:r>
            <w:r w:rsidRPr="00E66F06">
              <w:rPr>
                <w:rFonts w:ascii="Arial" w:eastAsia="PMingLiU" w:hAnsi="PMingLiU" w:cs="PMingLiU"/>
                <w:sz w:val="20"/>
                <w:szCs w:val="20"/>
              </w:rPr>
              <w:t>µ</w:t>
            </w:r>
            <w:r w:rsidRPr="00E66F06">
              <w:rPr>
                <w:rFonts w:ascii="Arial" w:eastAsia="PMingLiU" w:hAnsi="PMingLiU" w:cs="PMingLiU"/>
                <w:sz w:val="20"/>
                <w:szCs w:val="20"/>
              </w:rPr>
              <w:t>L</w:t>
            </w:r>
          </w:p>
          <w:p w14:paraId="6FB7BFF4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Times New Roman" w:eastAsia="PMingLiU" w:hAnsi="Times New Roman" w:cs="Times New Roman"/>
                <w:sz w:val="20"/>
                <w:szCs w:val="20"/>
              </w:rPr>
              <w:t>≥</w:t>
            </w: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 500 cells per </w:t>
            </w:r>
            <w:r w:rsidRPr="00E66F06">
              <w:rPr>
                <w:rFonts w:ascii="Arial" w:eastAsia="PMingLiU" w:hAnsi="PMingLiU" w:cs="PMingLiU"/>
                <w:sz w:val="20"/>
                <w:szCs w:val="20"/>
              </w:rPr>
              <w:t>µ</w:t>
            </w:r>
            <w:r w:rsidRPr="00E66F06">
              <w:rPr>
                <w:rFonts w:ascii="Arial" w:eastAsia="PMingLiU" w:hAnsi="PMingLiU" w:cs="PMingLiU"/>
                <w:sz w:val="20"/>
                <w:szCs w:val="20"/>
              </w:rPr>
              <w:t>L</w:t>
            </w:r>
          </w:p>
          <w:p w14:paraId="774BEC0C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Missing</w:t>
            </w:r>
          </w:p>
          <w:p w14:paraId="36AB84AB" w14:textId="7777777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6D0D54C8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337A737E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Fixed/single dose</w:t>
            </w:r>
          </w:p>
          <w:p w14:paraId="7BAD85E8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Multiple dose</w:t>
            </w:r>
          </w:p>
          <w:p w14:paraId="02BB367D" w14:textId="7777777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514FE246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00A8674F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Yes</w:t>
            </w:r>
          </w:p>
          <w:p w14:paraId="578FE6F0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</w:t>
            </w:r>
          </w:p>
          <w:p w14:paraId="469B6998" w14:textId="23EBB38F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245440B4" w14:textId="4F43055E" w:rsidR="00BD160F" w:rsidRDefault="00BD160F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5931C808" w14:textId="77777777" w:rsidR="00BD160F" w:rsidRPr="00E66F06" w:rsidRDefault="00BD160F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532EBA71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Yes</w:t>
            </w:r>
          </w:p>
          <w:p w14:paraId="42B3732B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</w:t>
            </w:r>
          </w:p>
          <w:p w14:paraId="79560498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 response</w:t>
            </w:r>
          </w:p>
          <w:p w14:paraId="73FB4276" w14:textId="3C9A46CA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7FF32555" w14:textId="77777777" w:rsidR="00BD160F" w:rsidRPr="00E66F06" w:rsidRDefault="00BD160F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0931A3D4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Yes</w:t>
            </w:r>
          </w:p>
          <w:p w14:paraId="5066B257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</w:t>
            </w:r>
          </w:p>
          <w:p w14:paraId="0ED48189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 response</w:t>
            </w:r>
          </w:p>
          <w:p w14:paraId="097A14A7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2B7700C5" w14:textId="614C5B12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494E9A7B" w14:textId="77777777" w:rsidR="00BD160F" w:rsidRPr="00E66F06" w:rsidRDefault="00BD160F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0F653E97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Yes</w:t>
            </w:r>
          </w:p>
          <w:p w14:paraId="3A1EE319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</w:t>
            </w:r>
          </w:p>
          <w:p w14:paraId="4DFB116B" w14:textId="4D5FE6ED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732B0303" w14:textId="52ED2A4C" w:rsidR="00BD160F" w:rsidRDefault="00BD160F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6F7C8045" w14:textId="6FD61FA3" w:rsidR="00BD160F" w:rsidRDefault="00BD160F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04889E70" w14:textId="0832E9A9" w:rsidR="00E43798" w:rsidRDefault="00E43798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243AAA00" w14:textId="77777777" w:rsidR="00E43798" w:rsidRPr="00E66F06" w:rsidRDefault="00E43798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33D81FD2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Yes </w:t>
            </w:r>
          </w:p>
          <w:p w14:paraId="05498EFD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</w:t>
            </w:r>
          </w:p>
          <w:p w14:paraId="71FF2F43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 response</w:t>
            </w:r>
          </w:p>
          <w:p w14:paraId="65C515BF" w14:textId="110DCFFA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59F0738C" w14:textId="77777777" w:rsidR="00BD160F" w:rsidRPr="00E66F06" w:rsidRDefault="00BD160F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54E03CB1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Yes</w:t>
            </w:r>
          </w:p>
          <w:p w14:paraId="39853941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</w:t>
            </w:r>
          </w:p>
          <w:p w14:paraId="46F23C1E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 response</w:t>
            </w:r>
          </w:p>
        </w:tc>
        <w:tc>
          <w:tcPr>
            <w:tcW w:w="4575" w:type="dxa"/>
          </w:tcPr>
          <w:p w14:paraId="55F92C01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531A0BC9" w14:textId="189579CD" w:rsidR="008E3CA3" w:rsidRPr="00E66F06" w:rsidRDefault="004F63F6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High viral load</w:t>
            </w:r>
          </w:p>
          <w:p w14:paraId="29430DAA" w14:textId="5FB2F2BE" w:rsidR="008E3CA3" w:rsidRPr="00E66F06" w:rsidRDefault="004F63F6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Low viral load</w:t>
            </w:r>
          </w:p>
          <w:p w14:paraId="0C6FFEF7" w14:textId="7777777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 xml:space="preserve">  </w:t>
            </w:r>
          </w:p>
          <w:p w14:paraId="3F94F2CB" w14:textId="7777777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50331DE7" w14:textId="4B3182BF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EE31FAD" w14:textId="77777777" w:rsidR="000A1E56" w:rsidRPr="00E66F06" w:rsidRDefault="000A1E56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540EFDAF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 xml:space="preserve">&lt;350 </w:t>
            </w:r>
          </w:p>
          <w:p w14:paraId="5E270973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 xml:space="preserve">350-499 </w:t>
            </w:r>
          </w:p>
          <w:p w14:paraId="1AA269AE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  <w:t>≥</w:t>
            </w: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 xml:space="preserve"> 500 </w:t>
            </w:r>
          </w:p>
          <w:p w14:paraId="63BCF713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CD4_M</w:t>
            </w:r>
          </w:p>
          <w:p w14:paraId="635F7CF3" w14:textId="7777777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61496971" w14:textId="771F37D2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03AD71FF" w14:textId="2FFB08A6" w:rsidR="00BD160F" w:rsidRDefault="00BD160F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4C8786F2" w14:textId="59949AE2" w:rsidR="00BD160F" w:rsidRDefault="00BD160F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3506AF56" w14:textId="77777777" w:rsidR="00533611" w:rsidRPr="00E66F06" w:rsidRDefault="00533611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585EF4DB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Fx_dose</w:t>
            </w:r>
          </w:p>
          <w:p w14:paraId="4DE46979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MP_dose</w:t>
            </w:r>
          </w:p>
          <w:p w14:paraId="2F8723E9" w14:textId="7777777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6E797F27" w14:textId="7EC994B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28181725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3F3CA26B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TD_Y</w:t>
            </w:r>
          </w:p>
          <w:p w14:paraId="142FC85D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TD_N</w:t>
            </w:r>
          </w:p>
          <w:p w14:paraId="08265FB8" w14:textId="65D3AF6C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04FDBE3F" w14:textId="15781B9B" w:rsidR="00BD160F" w:rsidRDefault="00BD160F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3BC7BCEF" w14:textId="77777777" w:rsidR="00BD160F" w:rsidRPr="00E66F06" w:rsidRDefault="00BD160F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4332D7B5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TS_Y</w:t>
            </w:r>
          </w:p>
          <w:p w14:paraId="108A07A2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TS_N</w:t>
            </w:r>
          </w:p>
          <w:p w14:paraId="1A539344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TS_NR</w:t>
            </w:r>
          </w:p>
          <w:p w14:paraId="13456123" w14:textId="2DEC33ED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0FE94485" w14:textId="77777777" w:rsidR="00BD160F" w:rsidRPr="00E66F06" w:rsidRDefault="00BD160F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67AC2F7D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TBD_Y</w:t>
            </w:r>
          </w:p>
          <w:p w14:paraId="53A6BBF4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TBD_N</w:t>
            </w:r>
          </w:p>
          <w:p w14:paraId="3E856EE9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TBD_NR</w:t>
            </w:r>
          </w:p>
          <w:p w14:paraId="1FFCB05F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3C06EA2E" w14:textId="67892B76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14553259" w14:textId="77777777" w:rsidR="00BD160F" w:rsidRPr="00E66F06" w:rsidRDefault="00BD160F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052ACFE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TBT_Y</w:t>
            </w:r>
          </w:p>
          <w:p w14:paraId="2EC374A6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TBT_N</w:t>
            </w:r>
          </w:p>
          <w:p w14:paraId="1B5EDF32" w14:textId="541F8007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577F62C9" w14:textId="1651CF08" w:rsidR="00BD160F" w:rsidRDefault="00BD160F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5B80120A" w14:textId="79987EEA" w:rsidR="00BD160F" w:rsidRDefault="00BD160F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6A49CAB2" w14:textId="2BF1F9E3" w:rsidR="00E43798" w:rsidRDefault="00E43798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7D0C5087" w14:textId="77777777" w:rsidR="00E43798" w:rsidRPr="00E66F06" w:rsidRDefault="00E43798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21A5414E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TBEx_Y</w:t>
            </w:r>
          </w:p>
          <w:p w14:paraId="5BC71364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TBEx_N</w:t>
            </w:r>
          </w:p>
          <w:p w14:paraId="7F3FDD28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TBEx_NR</w:t>
            </w:r>
          </w:p>
          <w:p w14:paraId="50145512" w14:textId="788DB7DE" w:rsidR="008E3CA3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6FD3C312" w14:textId="77777777" w:rsidR="00BD160F" w:rsidRPr="00E66F06" w:rsidRDefault="00BD160F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14:paraId="37107206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TBP_Y</w:t>
            </w:r>
          </w:p>
          <w:p w14:paraId="0CF32BE5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TBP_N</w:t>
            </w:r>
          </w:p>
          <w:p w14:paraId="67E7B041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TBP_NR</w:t>
            </w:r>
          </w:p>
        </w:tc>
      </w:tr>
      <w:tr w:rsidR="008E3CA3" w:rsidRPr="00E66F06" w14:paraId="513AC900" w14:textId="77777777" w:rsidTr="00165513">
        <w:tc>
          <w:tcPr>
            <w:tcW w:w="486" w:type="dxa"/>
            <w:gridSpan w:val="2"/>
          </w:tcPr>
          <w:p w14:paraId="4053CAC4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</w:tc>
        <w:tc>
          <w:tcPr>
            <w:tcW w:w="2207" w:type="dxa"/>
          </w:tcPr>
          <w:p w14:paraId="6996A801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</w:tc>
        <w:tc>
          <w:tcPr>
            <w:tcW w:w="2128" w:type="dxa"/>
          </w:tcPr>
          <w:p w14:paraId="53B8104B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</w:tc>
        <w:tc>
          <w:tcPr>
            <w:tcW w:w="2727" w:type="dxa"/>
          </w:tcPr>
          <w:p w14:paraId="5755F698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</w:tc>
        <w:tc>
          <w:tcPr>
            <w:tcW w:w="4575" w:type="dxa"/>
          </w:tcPr>
          <w:p w14:paraId="17E20DE5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14:paraId="563BDA83" w14:textId="77777777" w:rsidR="008E3CA3" w:rsidRPr="00E66F06" w:rsidRDefault="008E3CA3" w:rsidP="00165513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</w:tc>
      </w:tr>
    </w:tbl>
    <w:p w14:paraId="573DF70A" w14:textId="77777777" w:rsidR="008E3CA3" w:rsidRDefault="008E3CA3" w:rsidP="008E3CA3">
      <w:pPr>
        <w:widowControl w:val="0"/>
        <w:autoSpaceDE w:val="0"/>
        <w:autoSpaceDN w:val="0"/>
        <w:spacing w:after="0" w:line="240" w:lineRule="auto"/>
        <w:rPr>
          <w:rFonts w:ascii="Arial" w:eastAsia="PMingLiU" w:hAnsi="PMingLiU" w:cs="PMingLiU"/>
          <w:sz w:val="20"/>
          <w:szCs w:val="20"/>
          <w:lang w:val="en-US"/>
        </w:rPr>
      </w:pPr>
    </w:p>
    <w:p w14:paraId="7F3B2600" w14:textId="77777777" w:rsidR="008E3CA3" w:rsidRDefault="008E3CA3" w:rsidP="008E3CA3">
      <w:pPr>
        <w:widowControl w:val="0"/>
        <w:autoSpaceDE w:val="0"/>
        <w:autoSpaceDN w:val="0"/>
        <w:spacing w:after="0" w:line="240" w:lineRule="auto"/>
        <w:rPr>
          <w:rFonts w:ascii="Arial" w:eastAsia="PMingLiU" w:hAnsi="PMingLiU" w:cs="PMingLiU"/>
          <w:sz w:val="20"/>
          <w:szCs w:val="20"/>
          <w:lang w:val="en-US"/>
        </w:rPr>
      </w:pPr>
    </w:p>
    <w:p w14:paraId="1B2DD95F" w14:textId="77777777" w:rsidR="008E3CA3" w:rsidRDefault="008E3CA3" w:rsidP="008E3CA3">
      <w:pPr>
        <w:widowControl w:val="0"/>
        <w:autoSpaceDE w:val="0"/>
        <w:autoSpaceDN w:val="0"/>
        <w:spacing w:after="0" w:line="240" w:lineRule="auto"/>
        <w:rPr>
          <w:rFonts w:ascii="Arial" w:eastAsia="PMingLiU" w:hAnsi="PMingLiU" w:cs="PMingLiU"/>
          <w:sz w:val="20"/>
          <w:szCs w:val="20"/>
          <w:lang w:val="en-US"/>
        </w:rPr>
      </w:pPr>
    </w:p>
    <w:p w14:paraId="5CEAE1C8" w14:textId="39E49E68" w:rsidR="008E3CA3" w:rsidRDefault="008E3CA3"/>
    <w:p w14:paraId="129DD313" w14:textId="4BB74AD5" w:rsidR="008E3CA3" w:rsidRDefault="008E3CA3"/>
    <w:p w14:paraId="51BE996E" w14:textId="1810F8D0" w:rsidR="008E3CA3" w:rsidRDefault="008E3CA3"/>
    <w:p w14:paraId="5E2613F6" w14:textId="75D89A62" w:rsidR="008E3CA3" w:rsidRDefault="008E3CA3"/>
    <w:p w14:paraId="11A78F86" w14:textId="6439CD23" w:rsidR="008E3CA3" w:rsidRDefault="008E3CA3"/>
    <w:p w14:paraId="187FA02B" w14:textId="73304D09" w:rsidR="008E3CA3" w:rsidRDefault="008E3CA3"/>
    <w:p w14:paraId="1F08540C" w14:textId="1D8D1AEA" w:rsidR="008E3CA3" w:rsidRDefault="008E3CA3"/>
    <w:p w14:paraId="494E5295" w14:textId="0724F1E8" w:rsidR="008E3CA3" w:rsidRDefault="008E3CA3"/>
    <w:p w14:paraId="2F6100B6" w14:textId="37651F22" w:rsidR="00F03E21" w:rsidRDefault="00F03E21"/>
    <w:p w14:paraId="3D682D19" w14:textId="6096F870" w:rsidR="00F03E21" w:rsidRDefault="00F03E21"/>
    <w:p w14:paraId="1AC5D128" w14:textId="31F5B7A9" w:rsidR="00F03E21" w:rsidRDefault="00F03E21"/>
    <w:p w14:paraId="3A9396DA" w14:textId="4B0EF579" w:rsidR="00F03E21" w:rsidRDefault="00F03E21"/>
    <w:p w14:paraId="17EBF95A" w14:textId="52C9B5BB" w:rsidR="00F03E21" w:rsidRDefault="00F03E21"/>
    <w:p w14:paraId="1F4D9E14" w14:textId="7FB62241" w:rsidR="00F03E21" w:rsidRDefault="00F03E21"/>
    <w:p w14:paraId="094D1246" w14:textId="6CC2C83E" w:rsidR="00F03E21" w:rsidRDefault="00F03E21"/>
    <w:p w14:paraId="0788D0F0" w14:textId="26C43592" w:rsidR="00F03E21" w:rsidRDefault="00F03E21"/>
    <w:p w14:paraId="5047E639" w14:textId="7157FDC8" w:rsidR="00F03E21" w:rsidRDefault="00F03E21"/>
    <w:p w14:paraId="57AFE322" w14:textId="11A96466" w:rsidR="00F03E21" w:rsidRDefault="00F03E21"/>
    <w:p w14:paraId="2A7D56C0" w14:textId="2575D859" w:rsidR="00F03E21" w:rsidRDefault="00F03E21"/>
    <w:p w14:paraId="34F98495" w14:textId="63600F16" w:rsidR="00F03E21" w:rsidRDefault="00F03E21"/>
    <w:p w14:paraId="772F995A" w14:textId="781B1424" w:rsidR="00F03E21" w:rsidRDefault="00F03E21"/>
    <w:p w14:paraId="41E0B26C" w14:textId="6429B120" w:rsidR="00F03E21" w:rsidRDefault="00F03E21"/>
    <w:p w14:paraId="2E7CF4F0" w14:textId="0ACD6CA3" w:rsidR="00F03E21" w:rsidRDefault="00F03E21"/>
    <w:p w14:paraId="05CD6DB4" w14:textId="34F6469E" w:rsidR="00F03E21" w:rsidRDefault="00F03E21"/>
    <w:p w14:paraId="66FFE606" w14:textId="02287117" w:rsidR="00F03E21" w:rsidRDefault="00F03E21"/>
    <w:p w14:paraId="64872AF6" w14:textId="308814A2" w:rsidR="00F03E21" w:rsidRDefault="00F03E21"/>
    <w:tbl>
      <w:tblPr>
        <w:tblpPr w:leftFromText="180" w:rightFromText="180" w:vertAnchor="text" w:horzAnchor="page" w:tblpX="991" w:tblpY="395"/>
        <w:tblW w:w="479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910"/>
        <w:gridCol w:w="778"/>
        <w:gridCol w:w="992"/>
        <w:gridCol w:w="1984"/>
        <w:gridCol w:w="990"/>
        <w:gridCol w:w="989"/>
      </w:tblGrid>
      <w:tr w:rsidR="00F03E21" w:rsidRPr="0003329F" w14:paraId="18A9E59B" w14:textId="77777777" w:rsidTr="00D92825">
        <w:trPr>
          <w:trHeight w:hRule="exact" w:val="685"/>
          <w:ins w:id="4" w:author="Adenike Soogun" w:date="2022-04-08T03:54:00Z"/>
        </w:trPr>
        <w:tc>
          <w:tcPr>
            <w:tcW w:w="5000" w:type="pct"/>
            <w:gridSpan w:val="6"/>
            <w:shd w:val="clear" w:color="auto" w:fill="FFFFFF"/>
          </w:tcPr>
          <w:p w14:paraId="665B0430" w14:textId="77777777" w:rsidR="00F03E21" w:rsidRPr="00921BB6" w:rsidRDefault="00F03E21" w:rsidP="00D92825">
            <w:pPr>
              <w:spacing w:line="240" w:lineRule="auto"/>
              <w:contextualSpacing/>
              <w:rPr>
                <w:ins w:id="5" w:author="Adenike Soogun" w:date="2022-04-08T03:54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ins w:id="6" w:author="Adenike Soogun" w:date="2022-04-08T03:54:00Z">
              <w:r w:rsidRPr="00921BB6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 xml:space="preserve">               </w:t>
              </w:r>
            </w:ins>
          </w:p>
          <w:p w14:paraId="3EA4042D" w14:textId="66B36C41" w:rsidR="00D8277E" w:rsidRDefault="00D8277E" w:rsidP="00D8277E">
            <w:pPr>
              <w:rPr>
                <w:ins w:id="7" w:author="Adenike Soogun" w:date="2022-04-08T04:10:00Z"/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ZA"/>
              </w:rPr>
            </w:pPr>
            <w:ins w:id="8" w:author="Adenike Soogun" w:date="2022-04-08T04:10:00Z">
              <w:r w:rsidRPr="00D8277E"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  <w:lang w:eastAsia="en-ZA"/>
                </w:rPr>
                <w:t>Table S4: Associated Mean Decreases Accuracy (MDA) and Mean Decrease Gini  (MDG) of all  predictors of High viral load (2014-2015)</w:t>
              </w:r>
              <w:r>
                <w:rPr>
                  <w:rFonts w:ascii="Times New Roman" w:hAnsi="Times New Roman" w:cs="Times New Roman"/>
                  <w:b/>
                  <w:bCs/>
                  <w:noProof/>
                  <w:sz w:val="20"/>
                  <w:szCs w:val="20"/>
                  <w:lang w:eastAsia="en-ZA"/>
                </w:rPr>
                <w:t>.</w:t>
              </w:r>
            </w:ins>
          </w:p>
          <w:p w14:paraId="0C4CECB5" w14:textId="77777777" w:rsidR="00D8277E" w:rsidRDefault="00D8277E" w:rsidP="00D8277E">
            <w:pPr>
              <w:rPr>
                <w:ins w:id="9" w:author="Adenike Soogun" w:date="2022-04-08T04:10:00Z"/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ZA"/>
              </w:rPr>
            </w:pPr>
          </w:p>
          <w:p w14:paraId="6572E015" w14:textId="77777777" w:rsidR="00D8277E" w:rsidRPr="00D8277E" w:rsidRDefault="00D8277E" w:rsidP="00D8277E">
            <w:pPr>
              <w:rPr>
                <w:ins w:id="10" w:author="Adenike Soogun" w:date="2022-04-08T04:10:00Z"/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ZA"/>
              </w:rPr>
            </w:pPr>
          </w:p>
          <w:p w14:paraId="4CBC8186" w14:textId="77777777" w:rsidR="00F03E21" w:rsidRPr="00E130BA" w:rsidRDefault="00F03E21" w:rsidP="00D92825">
            <w:pPr>
              <w:rPr>
                <w:ins w:id="11" w:author="Adenike Soogun" w:date="2022-04-08T03:54:00Z"/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ZA"/>
              </w:rPr>
            </w:pPr>
          </w:p>
          <w:p w14:paraId="76C1D495" w14:textId="77777777" w:rsidR="00F03E21" w:rsidRPr="00E130BA" w:rsidRDefault="00F03E21" w:rsidP="00D92825">
            <w:pPr>
              <w:rPr>
                <w:ins w:id="12" w:author="Adenike Soogun" w:date="2022-04-08T03:54:00Z"/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ZA"/>
              </w:rPr>
            </w:pPr>
          </w:p>
          <w:p w14:paraId="05054F58" w14:textId="77777777" w:rsidR="00F03E21" w:rsidRPr="00E130BA" w:rsidRDefault="00F03E21" w:rsidP="00D92825">
            <w:pPr>
              <w:rPr>
                <w:ins w:id="13" w:author="Adenike Soogun" w:date="2022-04-08T03:54:00Z"/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ZA"/>
              </w:rPr>
            </w:pPr>
          </w:p>
          <w:p w14:paraId="37C19625" w14:textId="77777777" w:rsidR="00F03E21" w:rsidRPr="00E130BA" w:rsidRDefault="00F03E21" w:rsidP="00D92825">
            <w:pPr>
              <w:spacing w:line="240" w:lineRule="auto"/>
              <w:contextualSpacing/>
              <w:rPr>
                <w:ins w:id="14" w:author="Adenike Soogun" w:date="2022-04-08T03:54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03E21" w:rsidRPr="0003329F" w14:paraId="13354B36" w14:textId="77777777" w:rsidTr="00D92825">
        <w:trPr>
          <w:trHeight w:val="665"/>
          <w:ins w:id="15" w:author="Adenike Soogun" w:date="2022-04-08T03:54:00Z"/>
        </w:trPr>
        <w:tc>
          <w:tcPr>
            <w:tcW w:w="1683" w:type="pct"/>
            <w:shd w:val="clear" w:color="auto" w:fill="E7E6E6"/>
            <w:noWrap/>
            <w:vAlign w:val="center"/>
          </w:tcPr>
          <w:p w14:paraId="48DA2ED2" w14:textId="77777777" w:rsidR="00F03E21" w:rsidRPr="00E130BA" w:rsidRDefault="00F03E21" w:rsidP="00D92825">
            <w:pPr>
              <w:spacing w:after="0" w:line="240" w:lineRule="auto"/>
              <w:rPr>
                <w:ins w:id="16" w:author="Adenike Soogun" w:date="2022-04-08T03:54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ins w:id="17" w:author="Adenike Soogun" w:date="2022-04-08T03:54:00Z">
              <w:r w:rsidRPr="00E130BA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Predictors</w:t>
              </w:r>
              <w:r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 xml:space="preserve"> (2014 survey)</w:t>
              </w:r>
            </w:ins>
          </w:p>
        </w:tc>
        <w:tc>
          <w:tcPr>
            <w:tcW w:w="450" w:type="pct"/>
            <w:shd w:val="clear" w:color="auto" w:fill="E7E6E6"/>
          </w:tcPr>
          <w:p w14:paraId="7542FB03" w14:textId="77777777" w:rsidR="00F03E21" w:rsidRPr="00E130BA" w:rsidRDefault="00F03E21" w:rsidP="00D92825">
            <w:pPr>
              <w:spacing w:after="0" w:line="240" w:lineRule="auto"/>
              <w:jc w:val="center"/>
              <w:rPr>
                <w:ins w:id="18" w:author="Adenike Soogun" w:date="2022-04-08T03:54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ins w:id="19" w:author="Adenike Soogun" w:date="2022-04-08T03:54:00Z">
              <w:r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MDA</w:t>
              </w:r>
            </w:ins>
          </w:p>
        </w:tc>
        <w:tc>
          <w:tcPr>
            <w:tcW w:w="574" w:type="pct"/>
            <w:shd w:val="clear" w:color="auto" w:fill="E7E6E6"/>
          </w:tcPr>
          <w:p w14:paraId="25A4A24B" w14:textId="77777777" w:rsidR="00F03E21" w:rsidRPr="00E130BA" w:rsidRDefault="00F03E21" w:rsidP="00D92825">
            <w:pPr>
              <w:spacing w:after="0" w:line="240" w:lineRule="auto"/>
              <w:jc w:val="center"/>
              <w:rPr>
                <w:ins w:id="20" w:author="Adenike Soogun" w:date="2022-04-08T03:54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ins w:id="21" w:author="Adenike Soogun" w:date="2022-04-08T03:54:00Z">
              <w:r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MDG</w:t>
              </w:r>
            </w:ins>
          </w:p>
        </w:tc>
        <w:tc>
          <w:tcPr>
            <w:tcW w:w="1148" w:type="pct"/>
            <w:shd w:val="clear" w:color="auto" w:fill="E7E6E6"/>
          </w:tcPr>
          <w:p w14:paraId="37F2E8FE" w14:textId="77777777" w:rsidR="00F03E21" w:rsidRPr="00E130BA" w:rsidRDefault="00F03E21" w:rsidP="00D92825">
            <w:pPr>
              <w:spacing w:after="0" w:line="240" w:lineRule="auto"/>
              <w:jc w:val="center"/>
              <w:rPr>
                <w:ins w:id="22" w:author="Adenike Soogun" w:date="2022-04-08T03:54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ins w:id="23" w:author="Adenike Soogun" w:date="2022-04-08T03:54:00Z">
              <w:r w:rsidRPr="00E130BA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Predictors</w:t>
              </w:r>
              <w:r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 xml:space="preserve"> (2015 survey) </w:t>
              </w:r>
            </w:ins>
          </w:p>
        </w:tc>
        <w:tc>
          <w:tcPr>
            <w:tcW w:w="573" w:type="pct"/>
            <w:shd w:val="clear" w:color="auto" w:fill="E7E6E6"/>
          </w:tcPr>
          <w:p w14:paraId="7CE138A1" w14:textId="77777777" w:rsidR="00F03E21" w:rsidRPr="00E130BA" w:rsidRDefault="00F03E21" w:rsidP="00D92825">
            <w:pPr>
              <w:spacing w:after="0" w:line="240" w:lineRule="auto"/>
              <w:jc w:val="center"/>
              <w:rPr>
                <w:ins w:id="24" w:author="Adenike Soogun" w:date="2022-04-08T03:54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ins w:id="25" w:author="Adenike Soogun" w:date="2022-04-08T03:54:00Z">
              <w:r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MDA</w:t>
              </w:r>
            </w:ins>
          </w:p>
        </w:tc>
        <w:tc>
          <w:tcPr>
            <w:tcW w:w="572" w:type="pct"/>
            <w:shd w:val="clear" w:color="auto" w:fill="E7E6E6"/>
          </w:tcPr>
          <w:p w14:paraId="674668F4" w14:textId="77777777" w:rsidR="00F03E21" w:rsidRPr="00E130BA" w:rsidRDefault="00F03E21" w:rsidP="00D92825">
            <w:pPr>
              <w:spacing w:after="0" w:line="240" w:lineRule="auto"/>
              <w:jc w:val="center"/>
              <w:rPr>
                <w:ins w:id="26" w:author="Adenike Soogun" w:date="2022-04-08T03:54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ins w:id="27" w:author="Adenike Soogun" w:date="2022-04-08T03:54:00Z">
              <w:r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MDG</w:t>
              </w:r>
            </w:ins>
          </w:p>
        </w:tc>
      </w:tr>
      <w:tr w:rsidR="00F03E21" w:rsidRPr="0003329F" w14:paraId="1137067E" w14:textId="77777777" w:rsidTr="00D92825">
        <w:trPr>
          <w:trHeight w:val="204"/>
          <w:ins w:id="28" w:author="Adenike Soogun" w:date="2022-04-08T03:54:00Z"/>
        </w:trPr>
        <w:tc>
          <w:tcPr>
            <w:tcW w:w="1683" w:type="pct"/>
            <w:shd w:val="clear" w:color="auto" w:fill="FFFFFF"/>
            <w:noWrap/>
          </w:tcPr>
          <w:p w14:paraId="7E92FFAD" w14:textId="77777777" w:rsidR="00F03E21" w:rsidRPr="00E130BA" w:rsidRDefault="00F03E21" w:rsidP="00D92825">
            <w:pPr>
              <w:spacing w:after="0" w:line="240" w:lineRule="auto"/>
              <w:rPr>
                <w:ins w:id="29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30" w:author="Adenike Soogun" w:date="2022-04-08T03:54:00Z">
              <w:r w:rsidRPr="00E130BA">
                <w:rPr>
                  <w:rFonts w:ascii="Times New Roman" w:hAnsi="Times New Roman" w:cs="Times New Roman"/>
                  <w:sz w:val="20"/>
                  <w:szCs w:val="20"/>
                </w:rPr>
                <w:t>Dose ARV</w:t>
              </w:r>
            </w:ins>
          </w:p>
        </w:tc>
        <w:tc>
          <w:tcPr>
            <w:tcW w:w="450" w:type="pct"/>
            <w:shd w:val="clear" w:color="auto" w:fill="FFFFFF"/>
            <w:noWrap/>
          </w:tcPr>
          <w:p w14:paraId="68677E5D" w14:textId="77777777" w:rsidR="00F03E21" w:rsidRPr="00E130BA" w:rsidRDefault="00F03E21" w:rsidP="00D92825">
            <w:pPr>
              <w:spacing w:after="0" w:line="240" w:lineRule="auto"/>
              <w:rPr>
                <w:ins w:id="31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32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66.9</w:t>
              </w:r>
            </w:ins>
          </w:p>
        </w:tc>
        <w:tc>
          <w:tcPr>
            <w:tcW w:w="574" w:type="pct"/>
            <w:shd w:val="clear" w:color="auto" w:fill="FFFFFF"/>
          </w:tcPr>
          <w:p w14:paraId="6567B2FD" w14:textId="77777777" w:rsidR="00F03E21" w:rsidRPr="00E130BA" w:rsidRDefault="00F03E21" w:rsidP="00D92825">
            <w:pPr>
              <w:spacing w:after="0" w:line="240" w:lineRule="auto"/>
              <w:rPr>
                <w:ins w:id="33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34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410.8</w:t>
              </w:r>
            </w:ins>
          </w:p>
        </w:tc>
        <w:tc>
          <w:tcPr>
            <w:tcW w:w="1148" w:type="pct"/>
            <w:shd w:val="clear" w:color="auto" w:fill="FFFFFF"/>
            <w:noWrap/>
          </w:tcPr>
          <w:p w14:paraId="564A81C1" w14:textId="77777777" w:rsidR="00F03E21" w:rsidRPr="00E130BA" w:rsidRDefault="00F03E21" w:rsidP="00D92825">
            <w:pPr>
              <w:spacing w:after="0" w:line="240" w:lineRule="auto"/>
              <w:rPr>
                <w:ins w:id="35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36" w:author="Adenike Soogun" w:date="2022-04-08T03:54:00Z">
              <w:r w:rsidRPr="00E130BA">
                <w:rPr>
                  <w:rFonts w:ascii="Times New Roman" w:hAnsi="Times New Roman" w:cs="Times New Roman"/>
                  <w:sz w:val="20"/>
                  <w:szCs w:val="20"/>
                </w:rPr>
                <w:t>ARV dosage</w:t>
              </w:r>
            </w:ins>
          </w:p>
        </w:tc>
        <w:tc>
          <w:tcPr>
            <w:tcW w:w="573" w:type="pct"/>
            <w:shd w:val="clear" w:color="auto" w:fill="FFFFFF"/>
          </w:tcPr>
          <w:p w14:paraId="0360ADE5" w14:textId="77777777" w:rsidR="00F03E21" w:rsidRPr="00E130BA" w:rsidRDefault="00F03E21" w:rsidP="00D92825">
            <w:pPr>
              <w:spacing w:after="0" w:line="240" w:lineRule="auto"/>
              <w:rPr>
                <w:ins w:id="37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38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100.4</w:t>
              </w:r>
            </w:ins>
          </w:p>
        </w:tc>
        <w:tc>
          <w:tcPr>
            <w:tcW w:w="572" w:type="pct"/>
            <w:shd w:val="clear" w:color="auto" w:fill="FFFFFF"/>
          </w:tcPr>
          <w:p w14:paraId="2EFBE96F" w14:textId="77777777" w:rsidR="00F03E21" w:rsidRPr="00E130BA" w:rsidRDefault="00F03E21" w:rsidP="00D92825">
            <w:pPr>
              <w:spacing w:after="0" w:line="240" w:lineRule="auto"/>
              <w:rPr>
                <w:ins w:id="39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40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246.8</w:t>
              </w:r>
            </w:ins>
          </w:p>
        </w:tc>
      </w:tr>
      <w:tr w:rsidR="00F03E21" w:rsidRPr="0003329F" w14:paraId="222BCD1F" w14:textId="77777777" w:rsidTr="00D92825">
        <w:trPr>
          <w:trHeight w:val="204"/>
          <w:ins w:id="41" w:author="Adenike Soogun" w:date="2022-04-08T03:54:00Z"/>
        </w:trPr>
        <w:tc>
          <w:tcPr>
            <w:tcW w:w="1683" w:type="pct"/>
            <w:shd w:val="clear" w:color="auto" w:fill="FFFFFF"/>
            <w:noWrap/>
          </w:tcPr>
          <w:p w14:paraId="0700C7F9" w14:textId="77777777" w:rsidR="00F03E21" w:rsidRPr="00E130BA" w:rsidRDefault="00F03E21" w:rsidP="00D92825">
            <w:pPr>
              <w:spacing w:after="0" w:line="240" w:lineRule="auto"/>
              <w:rPr>
                <w:ins w:id="42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43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CD4 cell count</w:t>
              </w:r>
            </w:ins>
          </w:p>
        </w:tc>
        <w:tc>
          <w:tcPr>
            <w:tcW w:w="450" w:type="pct"/>
            <w:shd w:val="clear" w:color="auto" w:fill="FFFFFF"/>
            <w:noWrap/>
          </w:tcPr>
          <w:p w14:paraId="440457C6" w14:textId="77777777" w:rsidR="00F03E21" w:rsidRDefault="00F03E21" w:rsidP="00D92825">
            <w:pPr>
              <w:spacing w:after="0" w:line="240" w:lineRule="auto"/>
              <w:rPr>
                <w:ins w:id="44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45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55.8</w:t>
              </w:r>
            </w:ins>
          </w:p>
        </w:tc>
        <w:tc>
          <w:tcPr>
            <w:tcW w:w="574" w:type="pct"/>
            <w:shd w:val="clear" w:color="auto" w:fill="FFFFFF"/>
          </w:tcPr>
          <w:p w14:paraId="75A8293C" w14:textId="77777777" w:rsidR="00F03E21" w:rsidRDefault="00F03E21" w:rsidP="00D92825">
            <w:pPr>
              <w:spacing w:after="0" w:line="240" w:lineRule="auto"/>
              <w:rPr>
                <w:ins w:id="46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47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149.9</w:t>
              </w:r>
            </w:ins>
          </w:p>
        </w:tc>
        <w:tc>
          <w:tcPr>
            <w:tcW w:w="1148" w:type="pct"/>
            <w:shd w:val="clear" w:color="auto" w:fill="FFFFFF"/>
            <w:noWrap/>
          </w:tcPr>
          <w:p w14:paraId="4F42C8A0" w14:textId="77777777" w:rsidR="00F03E21" w:rsidRPr="00E130BA" w:rsidRDefault="00F03E21" w:rsidP="00D92825">
            <w:pPr>
              <w:spacing w:after="0" w:line="240" w:lineRule="auto"/>
              <w:rPr>
                <w:ins w:id="48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49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CD4 cell count</w:t>
              </w:r>
            </w:ins>
          </w:p>
        </w:tc>
        <w:tc>
          <w:tcPr>
            <w:tcW w:w="573" w:type="pct"/>
            <w:shd w:val="clear" w:color="auto" w:fill="FFFFFF"/>
          </w:tcPr>
          <w:p w14:paraId="50177645" w14:textId="77777777" w:rsidR="00F03E21" w:rsidRDefault="00F03E21" w:rsidP="00D92825">
            <w:pPr>
              <w:spacing w:after="0" w:line="240" w:lineRule="auto"/>
              <w:rPr>
                <w:ins w:id="50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51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76.1</w:t>
              </w:r>
            </w:ins>
          </w:p>
        </w:tc>
        <w:tc>
          <w:tcPr>
            <w:tcW w:w="572" w:type="pct"/>
            <w:shd w:val="clear" w:color="auto" w:fill="FFFFFF"/>
          </w:tcPr>
          <w:p w14:paraId="2F210E3C" w14:textId="77777777" w:rsidR="00F03E21" w:rsidRDefault="00F03E21" w:rsidP="00D92825">
            <w:pPr>
              <w:spacing w:after="0" w:line="240" w:lineRule="auto"/>
              <w:rPr>
                <w:ins w:id="52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53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72.5</w:t>
              </w:r>
            </w:ins>
          </w:p>
        </w:tc>
      </w:tr>
      <w:tr w:rsidR="00F03E21" w:rsidRPr="0003329F" w14:paraId="61CCD039" w14:textId="77777777" w:rsidTr="00D92825">
        <w:trPr>
          <w:trHeight w:val="17"/>
          <w:ins w:id="54" w:author="Adenike Soogun" w:date="2022-04-08T03:54:00Z"/>
        </w:trPr>
        <w:tc>
          <w:tcPr>
            <w:tcW w:w="1683" w:type="pct"/>
            <w:shd w:val="clear" w:color="auto" w:fill="FFFFFF"/>
            <w:noWrap/>
          </w:tcPr>
          <w:p w14:paraId="0568D005" w14:textId="77777777" w:rsidR="00F03E21" w:rsidRPr="00E130BA" w:rsidRDefault="00F03E21" w:rsidP="00D92825">
            <w:pPr>
              <w:spacing w:after="0" w:line="240" w:lineRule="auto"/>
              <w:rPr>
                <w:ins w:id="55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56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Perceived risk of contracting HIV</w:t>
              </w:r>
            </w:ins>
          </w:p>
        </w:tc>
        <w:tc>
          <w:tcPr>
            <w:tcW w:w="450" w:type="pct"/>
            <w:shd w:val="clear" w:color="auto" w:fill="FFFFFF"/>
            <w:noWrap/>
          </w:tcPr>
          <w:p w14:paraId="2100F44F" w14:textId="77777777" w:rsidR="00F03E21" w:rsidRPr="00E130BA" w:rsidRDefault="00F03E21" w:rsidP="00D92825">
            <w:pPr>
              <w:spacing w:after="0" w:line="240" w:lineRule="auto"/>
              <w:rPr>
                <w:ins w:id="57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58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28.9</w:t>
              </w:r>
            </w:ins>
          </w:p>
        </w:tc>
        <w:tc>
          <w:tcPr>
            <w:tcW w:w="574" w:type="pct"/>
            <w:shd w:val="clear" w:color="auto" w:fill="FFFFFF"/>
          </w:tcPr>
          <w:p w14:paraId="3CA93FC9" w14:textId="77777777" w:rsidR="00F03E21" w:rsidRPr="00E130BA" w:rsidRDefault="00F03E21" w:rsidP="00D92825">
            <w:pPr>
              <w:spacing w:after="0" w:line="240" w:lineRule="auto"/>
              <w:rPr>
                <w:ins w:id="59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60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111.9</w:t>
              </w:r>
            </w:ins>
          </w:p>
        </w:tc>
        <w:tc>
          <w:tcPr>
            <w:tcW w:w="1148" w:type="pct"/>
            <w:shd w:val="clear" w:color="auto" w:fill="FFFFFF"/>
            <w:noWrap/>
          </w:tcPr>
          <w:p w14:paraId="4400C7A1" w14:textId="77777777" w:rsidR="00F03E21" w:rsidRPr="00E130BA" w:rsidRDefault="00F03E21" w:rsidP="00D92825">
            <w:pPr>
              <w:spacing w:after="0" w:line="240" w:lineRule="auto"/>
              <w:rPr>
                <w:ins w:id="61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62" w:author="Adenike Soogun" w:date="2022-04-08T03:54:00Z">
              <w:r w:rsidRPr="009C3C34">
                <w:rPr>
                  <w:rFonts w:ascii="Times New Roman" w:hAnsi="Times New Roman" w:cs="Times New Roman"/>
                  <w:sz w:val="20"/>
                  <w:szCs w:val="20"/>
                </w:rPr>
                <w:t>Exposed to TB last 12 months</w:t>
              </w:r>
            </w:ins>
          </w:p>
        </w:tc>
        <w:tc>
          <w:tcPr>
            <w:tcW w:w="573" w:type="pct"/>
            <w:shd w:val="clear" w:color="auto" w:fill="FFFFFF"/>
          </w:tcPr>
          <w:p w14:paraId="6CF73B82" w14:textId="77777777" w:rsidR="00F03E21" w:rsidRPr="00E130BA" w:rsidRDefault="00F03E21" w:rsidP="00D92825">
            <w:pPr>
              <w:spacing w:after="0" w:line="240" w:lineRule="auto"/>
              <w:rPr>
                <w:ins w:id="63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64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21.5</w:t>
              </w:r>
            </w:ins>
          </w:p>
        </w:tc>
        <w:tc>
          <w:tcPr>
            <w:tcW w:w="572" w:type="pct"/>
            <w:shd w:val="clear" w:color="auto" w:fill="FFFFFF"/>
          </w:tcPr>
          <w:p w14:paraId="63B2EA21" w14:textId="77777777" w:rsidR="00F03E21" w:rsidRPr="00E130BA" w:rsidRDefault="00F03E21" w:rsidP="00D92825">
            <w:pPr>
              <w:spacing w:after="0" w:line="240" w:lineRule="auto"/>
              <w:rPr>
                <w:ins w:id="65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66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45.5</w:t>
              </w:r>
            </w:ins>
          </w:p>
        </w:tc>
      </w:tr>
      <w:tr w:rsidR="00F03E21" w:rsidRPr="0003329F" w14:paraId="53371956" w14:textId="77777777" w:rsidTr="00D92825">
        <w:trPr>
          <w:trHeight w:val="17"/>
          <w:ins w:id="67" w:author="Adenike Soogun" w:date="2022-04-08T03:54:00Z"/>
        </w:trPr>
        <w:tc>
          <w:tcPr>
            <w:tcW w:w="1683" w:type="pct"/>
            <w:shd w:val="clear" w:color="auto" w:fill="FFFFFF"/>
            <w:noWrap/>
          </w:tcPr>
          <w:p w14:paraId="095D0B8D" w14:textId="77777777" w:rsidR="00F03E21" w:rsidRPr="00E130BA" w:rsidRDefault="00F03E21" w:rsidP="00D92825">
            <w:pPr>
              <w:spacing w:after="0" w:line="240" w:lineRule="auto"/>
              <w:rPr>
                <w:ins w:id="68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69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On ARV</w:t>
              </w:r>
            </w:ins>
          </w:p>
        </w:tc>
        <w:tc>
          <w:tcPr>
            <w:tcW w:w="450" w:type="pct"/>
            <w:shd w:val="clear" w:color="auto" w:fill="FFFFFF"/>
            <w:noWrap/>
          </w:tcPr>
          <w:p w14:paraId="5190E8D4" w14:textId="77777777" w:rsidR="00F03E21" w:rsidRPr="00E130BA" w:rsidRDefault="00F03E21" w:rsidP="00D92825">
            <w:pPr>
              <w:spacing w:after="0" w:line="240" w:lineRule="auto"/>
              <w:rPr>
                <w:ins w:id="70" w:author="Adenike Soogun" w:date="2022-04-08T03:54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1" w:author="Adenike Soogun" w:date="2022-04-08T03:54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5.7</w:t>
              </w:r>
            </w:ins>
          </w:p>
        </w:tc>
        <w:tc>
          <w:tcPr>
            <w:tcW w:w="574" w:type="pct"/>
            <w:shd w:val="clear" w:color="auto" w:fill="FFFFFF"/>
          </w:tcPr>
          <w:p w14:paraId="3F40E73B" w14:textId="77777777" w:rsidR="00F03E21" w:rsidRPr="00E130BA" w:rsidRDefault="00F03E21" w:rsidP="00D92825">
            <w:pPr>
              <w:spacing w:after="0" w:line="240" w:lineRule="auto"/>
              <w:rPr>
                <w:ins w:id="72" w:author="Adenike Soogun" w:date="2022-04-08T03:54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3" w:author="Adenike Soogun" w:date="2022-04-08T03:54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02.3</w:t>
              </w:r>
            </w:ins>
          </w:p>
        </w:tc>
        <w:tc>
          <w:tcPr>
            <w:tcW w:w="1148" w:type="pct"/>
            <w:shd w:val="clear" w:color="auto" w:fill="FFFFFF"/>
            <w:noWrap/>
          </w:tcPr>
          <w:p w14:paraId="37F39096" w14:textId="77777777" w:rsidR="00F03E21" w:rsidRPr="00E130BA" w:rsidRDefault="00F03E21" w:rsidP="00D92825">
            <w:pPr>
              <w:spacing w:after="0" w:line="240" w:lineRule="auto"/>
              <w:rPr>
                <w:ins w:id="74" w:author="Adenike Soogun" w:date="2022-04-08T03:54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5" w:author="Adenike Soogun" w:date="2022-04-08T03:54:00Z">
              <w:r w:rsidRPr="00FB566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On medication to prevent TB</w:t>
              </w:r>
            </w:ins>
          </w:p>
        </w:tc>
        <w:tc>
          <w:tcPr>
            <w:tcW w:w="573" w:type="pct"/>
            <w:shd w:val="clear" w:color="auto" w:fill="FFFFFF"/>
          </w:tcPr>
          <w:p w14:paraId="15FE8F47" w14:textId="77777777" w:rsidR="00F03E21" w:rsidRPr="00E130BA" w:rsidRDefault="00F03E21" w:rsidP="00D92825">
            <w:pPr>
              <w:spacing w:after="0" w:line="240" w:lineRule="auto"/>
              <w:rPr>
                <w:ins w:id="76" w:author="Adenike Soogun" w:date="2022-04-08T03:54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7" w:author="Adenike Soogun" w:date="2022-04-08T03:54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1.1</w:t>
              </w:r>
            </w:ins>
          </w:p>
        </w:tc>
        <w:tc>
          <w:tcPr>
            <w:tcW w:w="572" w:type="pct"/>
            <w:shd w:val="clear" w:color="auto" w:fill="FFFFFF"/>
          </w:tcPr>
          <w:p w14:paraId="61CB66E4" w14:textId="77777777" w:rsidR="00F03E21" w:rsidRPr="00E130BA" w:rsidRDefault="00F03E21" w:rsidP="00D92825">
            <w:pPr>
              <w:spacing w:after="0" w:line="240" w:lineRule="auto"/>
              <w:rPr>
                <w:ins w:id="78" w:author="Adenike Soogun" w:date="2022-04-08T03:54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9" w:author="Adenike Soogun" w:date="2022-04-08T03:54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42.5</w:t>
              </w:r>
            </w:ins>
          </w:p>
        </w:tc>
      </w:tr>
      <w:tr w:rsidR="00F03E21" w:rsidRPr="0003329F" w14:paraId="0076E8CC" w14:textId="77777777" w:rsidTr="00D92825">
        <w:trPr>
          <w:trHeight w:val="17"/>
          <w:ins w:id="80" w:author="Adenike Soogun" w:date="2022-04-08T03:54:00Z"/>
        </w:trPr>
        <w:tc>
          <w:tcPr>
            <w:tcW w:w="1683" w:type="pct"/>
            <w:shd w:val="clear" w:color="auto" w:fill="FFFFFF"/>
            <w:noWrap/>
            <w:vAlign w:val="center"/>
          </w:tcPr>
          <w:p w14:paraId="03D3D049" w14:textId="77777777" w:rsidR="00F03E21" w:rsidRPr="00E130BA" w:rsidRDefault="00F03E21" w:rsidP="00D92825">
            <w:pPr>
              <w:spacing w:after="0" w:line="240" w:lineRule="auto"/>
              <w:rPr>
                <w:ins w:id="81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82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Knowledge of HIV status</w:t>
              </w:r>
            </w:ins>
          </w:p>
        </w:tc>
        <w:tc>
          <w:tcPr>
            <w:tcW w:w="450" w:type="pct"/>
            <w:shd w:val="clear" w:color="auto" w:fill="FFFFFF"/>
            <w:noWrap/>
          </w:tcPr>
          <w:p w14:paraId="6FEA4467" w14:textId="77777777" w:rsidR="00F03E21" w:rsidRPr="00E130BA" w:rsidRDefault="00F03E21" w:rsidP="00D92825">
            <w:pPr>
              <w:spacing w:after="0" w:line="240" w:lineRule="auto"/>
              <w:rPr>
                <w:ins w:id="83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84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13.5</w:t>
              </w:r>
            </w:ins>
          </w:p>
        </w:tc>
        <w:tc>
          <w:tcPr>
            <w:tcW w:w="574" w:type="pct"/>
            <w:shd w:val="clear" w:color="auto" w:fill="FFFFFF"/>
          </w:tcPr>
          <w:p w14:paraId="094F12FD" w14:textId="77777777" w:rsidR="00F03E21" w:rsidRPr="00E130BA" w:rsidRDefault="00F03E21" w:rsidP="00D92825">
            <w:pPr>
              <w:spacing w:after="0" w:line="240" w:lineRule="auto"/>
              <w:rPr>
                <w:ins w:id="85" w:author="Adenike Soogun" w:date="2022-04-08T03:54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6" w:author="Adenike Soogun" w:date="2022-04-08T03:54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66.8</w:t>
              </w:r>
            </w:ins>
          </w:p>
        </w:tc>
        <w:tc>
          <w:tcPr>
            <w:tcW w:w="1148" w:type="pct"/>
            <w:shd w:val="clear" w:color="auto" w:fill="FFFFFF"/>
            <w:noWrap/>
          </w:tcPr>
          <w:p w14:paraId="39983938" w14:textId="77777777" w:rsidR="00F03E21" w:rsidRPr="00E130BA" w:rsidRDefault="00F03E21" w:rsidP="00D92825">
            <w:pPr>
              <w:spacing w:after="0" w:line="240" w:lineRule="auto"/>
              <w:rPr>
                <w:ins w:id="87" w:author="Adenike Soogun" w:date="2022-04-08T03:54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8" w:author="Adenike Soogun" w:date="2022-04-08T03:54:00Z">
              <w:r w:rsidRPr="00E130BA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Ever diagnosed of TB</w:t>
              </w:r>
            </w:ins>
          </w:p>
        </w:tc>
        <w:tc>
          <w:tcPr>
            <w:tcW w:w="573" w:type="pct"/>
            <w:shd w:val="clear" w:color="auto" w:fill="FFFFFF"/>
          </w:tcPr>
          <w:p w14:paraId="1FD7F3DC" w14:textId="77777777" w:rsidR="00F03E21" w:rsidRPr="00E130BA" w:rsidRDefault="00F03E21" w:rsidP="00D92825">
            <w:pPr>
              <w:spacing w:after="0" w:line="240" w:lineRule="auto"/>
              <w:rPr>
                <w:ins w:id="89" w:author="Adenike Soogun" w:date="2022-04-08T03:54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0" w:author="Adenike Soogun" w:date="2022-04-08T03:54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0.2</w:t>
              </w:r>
            </w:ins>
          </w:p>
        </w:tc>
        <w:tc>
          <w:tcPr>
            <w:tcW w:w="572" w:type="pct"/>
            <w:shd w:val="clear" w:color="auto" w:fill="FFFFFF"/>
          </w:tcPr>
          <w:p w14:paraId="3AB30295" w14:textId="77777777" w:rsidR="00F03E21" w:rsidRPr="00E130BA" w:rsidRDefault="00F03E21" w:rsidP="00D92825">
            <w:pPr>
              <w:spacing w:after="0" w:line="240" w:lineRule="auto"/>
              <w:rPr>
                <w:ins w:id="91" w:author="Adenike Soogun" w:date="2022-04-08T03:54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2" w:author="Adenike Soogun" w:date="2022-04-08T03:54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9.5</w:t>
              </w:r>
            </w:ins>
          </w:p>
        </w:tc>
      </w:tr>
      <w:tr w:rsidR="00F03E21" w:rsidRPr="0003329F" w14:paraId="7FB4B9BA" w14:textId="77777777" w:rsidTr="00D92825">
        <w:trPr>
          <w:trHeight w:val="17"/>
          <w:ins w:id="93" w:author="Adenike Soogun" w:date="2022-04-08T03:54:00Z"/>
        </w:trPr>
        <w:tc>
          <w:tcPr>
            <w:tcW w:w="1683" w:type="pct"/>
            <w:shd w:val="clear" w:color="auto" w:fill="FFFFFF"/>
            <w:noWrap/>
          </w:tcPr>
          <w:p w14:paraId="6CCD8557" w14:textId="77777777" w:rsidR="00F03E21" w:rsidRPr="00E130BA" w:rsidRDefault="00F03E21" w:rsidP="00D92825">
            <w:pPr>
              <w:spacing w:after="0" w:line="240" w:lineRule="auto"/>
              <w:rPr>
                <w:ins w:id="94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95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Alcohol</w:t>
              </w:r>
            </w:ins>
          </w:p>
        </w:tc>
        <w:tc>
          <w:tcPr>
            <w:tcW w:w="450" w:type="pct"/>
            <w:shd w:val="clear" w:color="auto" w:fill="FFFFFF"/>
            <w:noWrap/>
          </w:tcPr>
          <w:p w14:paraId="23815365" w14:textId="77777777" w:rsidR="00F03E21" w:rsidRPr="00E130BA" w:rsidRDefault="00F03E21" w:rsidP="00D92825">
            <w:pPr>
              <w:spacing w:after="0" w:line="240" w:lineRule="auto"/>
              <w:rPr>
                <w:ins w:id="96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97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13.3</w:t>
              </w:r>
            </w:ins>
          </w:p>
        </w:tc>
        <w:tc>
          <w:tcPr>
            <w:tcW w:w="574" w:type="pct"/>
            <w:shd w:val="clear" w:color="auto" w:fill="FFFFFF"/>
          </w:tcPr>
          <w:p w14:paraId="33690137" w14:textId="77777777" w:rsidR="00F03E21" w:rsidRPr="00E130BA" w:rsidRDefault="00F03E21" w:rsidP="00D92825">
            <w:pPr>
              <w:spacing w:after="0" w:line="240" w:lineRule="auto"/>
              <w:rPr>
                <w:ins w:id="98" w:author="Adenike Soogun" w:date="2022-04-08T03:54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9" w:author="Adenike Soogun" w:date="2022-04-08T03:54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41.3</w:t>
              </w:r>
            </w:ins>
          </w:p>
        </w:tc>
        <w:tc>
          <w:tcPr>
            <w:tcW w:w="1148" w:type="pct"/>
            <w:shd w:val="clear" w:color="auto" w:fill="FFFFFF"/>
            <w:noWrap/>
          </w:tcPr>
          <w:p w14:paraId="5E60654F" w14:textId="77777777" w:rsidR="00F03E21" w:rsidRPr="00E130BA" w:rsidRDefault="00F03E21" w:rsidP="00D92825">
            <w:pPr>
              <w:spacing w:after="0" w:line="240" w:lineRule="auto"/>
              <w:rPr>
                <w:ins w:id="100" w:author="Adenike Soogun" w:date="2022-04-08T03:54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01" w:author="Adenike Soogun" w:date="2022-04-08T03:54:00Z">
              <w:r w:rsidRPr="00D1530E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Knowledge of HIV status</w:t>
              </w:r>
            </w:ins>
          </w:p>
        </w:tc>
        <w:tc>
          <w:tcPr>
            <w:tcW w:w="573" w:type="pct"/>
            <w:shd w:val="clear" w:color="auto" w:fill="FFFFFF"/>
          </w:tcPr>
          <w:p w14:paraId="331B68BC" w14:textId="77777777" w:rsidR="00F03E21" w:rsidRPr="00E130BA" w:rsidRDefault="00F03E21" w:rsidP="00D92825">
            <w:pPr>
              <w:spacing w:after="0" w:line="240" w:lineRule="auto"/>
              <w:rPr>
                <w:ins w:id="102" w:author="Adenike Soogun" w:date="2022-04-08T03:54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03" w:author="Adenike Soogun" w:date="2022-04-08T03:54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9.7</w:t>
              </w:r>
            </w:ins>
          </w:p>
        </w:tc>
        <w:tc>
          <w:tcPr>
            <w:tcW w:w="572" w:type="pct"/>
            <w:shd w:val="clear" w:color="auto" w:fill="FFFFFF"/>
          </w:tcPr>
          <w:p w14:paraId="3D8DB064" w14:textId="77777777" w:rsidR="00F03E21" w:rsidRPr="00E130BA" w:rsidRDefault="00F03E21" w:rsidP="00D92825">
            <w:pPr>
              <w:spacing w:after="0" w:line="240" w:lineRule="auto"/>
              <w:rPr>
                <w:ins w:id="104" w:author="Adenike Soogun" w:date="2022-04-08T03:54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05" w:author="Adenike Soogun" w:date="2022-04-08T03:54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57.9</w:t>
              </w:r>
            </w:ins>
          </w:p>
        </w:tc>
      </w:tr>
      <w:tr w:rsidR="00F03E21" w:rsidRPr="0003329F" w14:paraId="694192B3" w14:textId="77777777" w:rsidTr="00D92825">
        <w:trPr>
          <w:trHeight w:val="17"/>
          <w:ins w:id="106" w:author="Adenike Soogun" w:date="2022-04-08T03:54:00Z"/>
        </w:trPr>
        <w:tc>
          <w:tcPr>
            <w:tcW w:w="1683" w:type="pct"/>
            <w:shd w:val="clear" w:color="auto" w:fill="FFFFFF"/>
            <w:noWrap/>
          </w:tcPr>
          <w:p w14:paraId="534606C3" w14:textId="77777777" w:rsidR="00F03E21" w:rsidRPr="00E130BA" w:rsidRDefault="00F03E21" w:rsidP="00D92825">
            <w:pPr>
              <w:spacing w:after="0" w:line="240" w:lineRule="auto"/>
              <w:rPr>
                <w:ins w:id="107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08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Ever diagnosed of TB</w:t>
              </w:r>
            </w:ins>
          </w:p>
        </w:tc>
        <w:tc>
          <w:tcPr>
            <w:tcW w:w="450" w:type="pct"/>
            <w:shd w:val="clear" w:color="auto" w:fill="FFFFFF"/>
            <w:noWrap/>
          </w:tcPr>
          <w:p w14:paraId="407E39C9" w14:textId="77777777" w:rsidR="00F03E21" w:rsidRPr="00E130BA" w:rsidRDefault="00F03E21" w:rsidP="00D92825">
            <w:pPr>
              <w:spacing w:after="0" w:line="240" w:lineRule="auto"/>
              <w:rPr>
                <w:ins w:id="109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10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9.5</w:t>
              </w:r>
            </w:ins>
          </w:p>
        </w:tc>
        <w:tc>
          <w:tcPr>
            <w:tcW w:w="574" w:type="pct"/>
            <w:shd w:val="clear" w:color="auto" w:fill="FFFFFF"/>
          </w:tcPr>
          <w:p w14:paraId="457BB0C8" w14:textId="77777777" w:rsidR="00F03E21" w:rsidRPr="00E130BA" w:rsidRDefault="00F03E21" w:rsidP="00D92825">
            <w:pPr>
              <w:spacing w:after="0" w:line="240" w:lineRule="auto"/>
              <w:rPr>
                <w:ins w:id="111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12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35.3</w:t>
              </w:r>
            </w:ins>
          </w:p>
        </w:tc>
        <w:tc>
          <w:tcPr>
            <w:tcW w:w="1148" w:type="pct"/>
            <w:shd w:val="clear" w:color="auto" w:fill="FFFFFF"/>
            <w:noWrap/>
          </w:tcPr>
          <w:p w14:paraId="3539BD8D" w14:textId="77777777" w:rsidR="00F03E21" w:rsidRPr="00E130BA" w:rsidRDefault="00F03E21" w:rsidP="00D92825">
            <w:pPr>
              <w:spacing w:after="0" w:line="240" w:lineRule="auto"/>
              <w:rPr>
                <w:ins w:id="113" w:author="Adenike Soogun" w:date="2022-04-08T03:54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14" w:author="Adenike Soogun" w:date="2022-04-08T03:54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On ARV</w:t>
              </w:r>
            </w:ins>
          </w:p>
        </w:tc>
        <w:tc>
          <w:tcPr>
            <w:tcW w:w="573" w:type="pct"/>
            <w:shd w:val="clear" w:color="auto" w:fill="FFFFFF"/>
          </w:tcPr>
          <w:p w14:paraId="03299C59" w14:textId="77777777" w:rsidR="00F03E21" w:rsidRPr="00E130BA" w:rsidRDefault="00F03E21" w:rsidP="00D92825">
            <w:pPr>
              <w:spacing w:after="0" w:line="240" w:lineRule="auto"/>
              <w:rPr>
                <w:ins w:id="115" w:author="Adenike Soogun" w:date="2022-04-08T03:54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16" w:author="Adenike Soogun" w:date="2022-04-08T03:54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8.0</w:t>
              </w:r>
            </w:ins>
          </w:p>
        </w:tc>
        <w:tc>
          <w:tcPr>
            <w:tcW w:w="572" w:type="pct"/>
            <w:shd w:val="clear" w:color="auto" w:fill="FFFFFF"/>
          </w:tcPr>
          <w:p w14:paraId="6E5FB8CD" w14:textId="77777777" w:rsidR="00F03E21" w:rsidRPr="00E130BA" w:rsidRDefault="00F03E21" w:rsidP="00D92825">
            <w:pPr>
              <w:spacing w:after="0" w:line="240" w:lineRule="auto"/>
              <w:rPr>
                <w:ins w:id="117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18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38.4</w:t>
              </w:r>
            </w:ins>
          </w:p>
        </w:tc>
      </w:tr>
      <w:tr w:rsidR="00F03E21" w:rsidRPr="0003329F" w14:paraId="1FA1AEE1" w14:textId="77777777" w:rsidTr="00D92825">
        <w:trPr>
          <w:trHeight w:val="17"/>
          <w:ins w:id="119" w:author="Adenike Soogun" w:date="2022-04-08T03:54:00Z"/>
        </w:trPr>
        <w:tc>
          <w:tcPr>
            <w:tcW w:w="1683" w:type="pct"/>
            <w:shd w:val="clear" w:color="auto" w:fill="FFFFFF"/>
            <w:noWrap/>
          </w:tcPr>
          <w:p w14:paraId="13A5C21C" w14:textId="77777777" w:rsidR="00F03E21" w:rsidRPr="00E130BA" w:rsidRDefault="00F03E21" w:rsidP="00D92825">
            <w:pPr>
              <w:spacing w:after="0" w:line="240" w:lineRule="auto"/>
              <w:rPr>
                <w:ins w:id="120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21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Ever tested for TB</w:t>
              </w:r>
            </w:ins>
          </w:p>
        </w:tc>
        <w:tc>
          <w:tcPr>
            <w:tcW w:w="450" w:type="pct"/>
            <w:shd w:val="clear" w:color="auto" w:fill="FFFFFF"/>
            <w:noWrap/>
          </w:tcPr>
          <w:p w14:paraId="591460EC" w14:textId="77777777" w:rsidR="00F03E21" w:rsidRPr="00E130BA" w:rsidRDefault="00F03E21" w:rsidP="00D92825">
            <w:pPr>
              <w:spacing w:after="0" w:line="240" w:lineRule="auto"/>
              <w:rPr>
                <w:ins w:id="122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23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9.0</w:t>
              </w:r>
            </w:ins>
          </w:p>
        </w:tc>
        <w:tc>
          <w:tcPr>
            <w:tcW w:w="574" w:type="pct"/>
            <w:shd w:val="clear" w:color="auto" w:fill="FFFFFF"/>
          </w:tcPr>
          <w:p w14:paraId="7DD712C6" w14:textId="77777777" w:rsidR="00F03E21" w:rsidRPr="00E130BA" w:rsidRDefault="00F03E21" w:rsidP="00D92825">
            <w:pPr>
              <w:spacing w:after="0" w:line="240" w:lineRule="auto"/>
              <w:rPr>
                <w:ins w:id="124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25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25.5</w:t>
              </w:r>
            </w:ins>
          </w:p>
        </w:tc>
        <w:tc>
          <w:tcPr>
            <w:tcW w:w="1148" w:type="pct"/>
            <w:shd w:val="clear" w:color="auto" w:fill="FFFFFF"/>
            <w:noWrap/>
          </w:tcPr>
          <w:p w14:paraId="3EF83C5A" w14:textId="77777777" w:rsidR="00F03E21" w:rsidRPr="00E130BA" w:rsidRDefault="00F03E21" w:rsidP="00D92825">
            <w:pPr>
              <w:spacing w:after="0" w:line="240" w:lineRule="auto"/>
              <w:rPr>
                <w:ins w:id="126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27" w:author="Adenike Soogun" w:date="2022-04-08T03:54:00Z">
              <w:r w:rsidRPr="002173E2">
                <w:rPr>
                  <w:rFonts w:ascii="Times New Roman" w:hAnsi="Times New Roman" w:cs="Times New Roman"/>
                  <w:sz w:val="20"/>
                  <w:szCs w:val="20"/>
                </w:rPr>
                <w:t>Perceived risk of contracting HIV</w:t>
              </w:r>
            </w:ins>
          </w:p>
        </w:tc>
        <w:tc>
          <w:tcPr>
            <w:tcW w:w="573" w:type="pct"/>
            <w:shd w:val="clear" w:color="auto" w:fill="FFFFFF"/>
          </w:tcPr>
          <w:p w14:paraId="54301D70" w14:textId="77777777" w:rsidR="00F03E21" w:rsidRPr="00E130BA" w:rsidRDefault="00F03E21" w:rsidP="00D92825">
            <w:pPr>
              <w:spacing w:after="0" w:line="240" w:lineRule="auto"/>
              <w:rPr>
                <w:ins w:id="128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29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17.1</w:t>
              </w:r>
            </w:ins>
          </w:p>
        </w:tc>
        <w:tc>
          <w:tcPr>
            <w:tcW w:w="572" w:type="pct"/>
            <w:shd w:val="clear" w:color="auto" w:fill="FFFFFF"/>
          </w:tcPr>
          <w:p w14:paraId="54E63C3C" w14:textId="77777777" w:rsidR="00F03E21" w:rsidRPr="00E130BA" w:rsidRDefault="00F03E21" w:rsidP="00D92825">
            <w:pPr>
              <w:spacing w:after="0" w:line="240" w:lineRule="auto"/>
              <w:rPr>
                <w:ins w:id="130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31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35.5</w:t>
              </w:r>
            </w:ins>
          </w:p>
        </w:tc>
      </w:tr>
      <w:tr w:rsidR="00F03E21" w:rsidRPr="0003329F" w14:paraId="3B61393E" w14:textId="77777777" w:rsidTr="00D92825">
        <w:trPr>
          <w:trHeight w:val="17"/>
          <w:ins w:id="132" w:author="Adenike Soogun" w:date="2022-04-08T03:54:00Z"/>
        </w:trPr>
        <w:tc>
          <w:tcPr>
            <w:tcW w:w="1683" w:type="pct"/>
            <w:shd w:val="clear" w:color="auto" w:fill="FFFFFF"/>
            <w:noWrap/>
          </w:tcPr>
          <w:p w14:paraId="18BEA27E" w14:textId="77777777" w:rsidR="00F03E21" w:rsidRDefault="00F03E21" w:rsidP="00D92825">
            <w:pPr>
              <w:spacing w:after="0" w:line="240" w:lineRule="auto"/>
              <w:rPr>
                <w:ins w:id="133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34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On TB medication </w:t>
              </w:r>
            </w:ins>
          </w:p>
        </w:tc>
        <w:tc>
          <w:tcPr>
            <w:tcW w:w="450" w:type="pct"/>
            <w:shd w:val="clear" w:color="auto" w:fill="FFFFFF"/>
            <w:noWrap/>
          </w:tcPr>
          <w:p w14:paraId="646C6A74" w14:textId="77777777" w:rsidR="00F03E21" w:rsidRDefault="00F03E21" w:rsidP="00D92825">
            <w:pPr>
              <w:spacing w:after="0" w:line="240" w:lineRule="auto"/>
              <w:rPr>
                <w:ins w:id="135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36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8.19</w:t>
              </w:r>
            </w:ins>
          </w:p>
        </w:tc>
        <w:tc>
          <w:tcPr>
            <w:tcW w:w="574" w:type="pct"/>
            <w:shd w:val="clear" w:color="auto" w:fill="FFFFFF"/>
          </w:tcPr>
          <w:p w14:paraId="2E3CC433" w14:textId="77777777" w:rsidR="00F03E21" w:rsidRDefault="00F03E21" w:rsidP="00D92825">
            <w:pPr>
              <w:spacing w:after="0" w:line="240" w:lineRule="auto"/>
              <w:rPr>
                <w:ins w:id="137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38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36.2</w:t>
              </w:r>
            </w:ins>
          </w:p>
        </w:tc>
        <w:tc>
          <w:tcPr>
            <w:tcW w:w="1148" w:type="pct"/>
            <w:shd w:val="clear" w:color="auto" w:fill="FFFFFF"/>
            <w:noWrap/>
          </w:tcPr>
          <w:p w14:paraId="6C3FAD1E" w14:textId="77777777" w:rsidR="00F03E21" w:rsidRPr="00E130BA" w:rsidRDefault="00F03E21" w:rsidP="00D92825">
            <w:pPr>
              <w:spacing w:after="0" w:line="240" w:lineRule="auto"/>
              <w:rPr>
                <w:ins w:id="139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40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Meal cut</w:t>
              </w:r>
            </w:ins>
          </w:p>
        </w:tc>
        <w:tc>
          <w:tcPr>
            <w:tcW w:w="573" w:type="pct"/>
            <w:shd w:val="clear" w:color="auto" w:fill="FFFFFF"/>
          </w:tcPr>
          <w:p w14:paraId="61E15ADF" w14:textId="77777777" w:rsidR="00F03E21" w:rsidRPr="00E130BA" w:rsidRDefault="00F03E21" w:rsidP="00D92825">
            <w:pPr>
              <w:spacing w:after="0" w:line="240" w:lineRule="auto"/>
              <w:rPr>
                <w:ins w:id="141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42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12.0</w:t>
              </w:r>
            </w:ins>
          </w:p>
        </w:tc>
        <w:tc>
          <w:tcPr>
            <w:tcW w:w="572" w:type="pct"/>
            <w:shd w:val="clear" w:color="auto" w:fill="FFFFFF"/>
          </w:tcPr>
          <w:p w14:paraId="1D680A56" w14:textId="77777777" w:rsidR="00F03E21" w:rsidRPr="00E130BA" w:rsidRDefault="00F03E21" w:rsidP="00D92825">
            <w:pPr>
              <w:spacing w:after="0" w:line="240" w:lineRule="auto"/>
              <w:rPr>
                <w:ins w:id="143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44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33.2</w:t>
              </w:r>
            </w:ins>
          </w:p>
        </w:tc>
      </w:tr>
      <w:tr w:rsidR="00F03E21" w:rsidRPr="0003329F" w14:paraId="1AD856F7" w14:textId="77777777" w:rsidTr="00D92825">
        <w:trPr>
          <w:trHeight w:val="17"/>
          <w:ins w:id="145" w:author="Adenike Soogun" w:date="2022-04-08T03:54:00Z"/>
        </w:trPr>
        <w:tc>
          <w:tcPr>
            <w:tcW w:w="1683" w:type="pct"/>
            <w:shd w:val="clear" w:color="auto" w:fill="FFFFFF"/>
            <w:noWrap/>
          </w:tcPr>
          <w:p w14:paraId="1BDDDB9D" w14:textId="77777777" w:rsidR="00F03E21" w:rsidRDefault="00F03E21" w:rsidP="00D92825">
            <w:pPr>
              <w:spacing w:after="0" w:line="240" w:lineRule="auto"/>
              <w:rPr>
                <w:ins w:id="146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47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Total number of sex partners last 12 months</w:t>
              </w:r>
            </w:ins>
          </w:p>
        </w:tc>
        <w:tc>
          <w:tcPr>
            <w:tcW w:w="450" w:type="pct"/>
            <w:shd w:val="clear" w:color="auto" w:fill="FFFFFF"/>
            <w:noWrap/>
          </w:tcPr>
          <w:p w14:paraId="293ED294" w14:textId="77777777" w:rsidR="00F03E21" w:rsidRDefault="00F03E21" w:rsidP="00D92825">
            <w:pPr>
              <w:spacing w:after="0" w:line="240" w:lineRule="auto"/>
              <w:rPr>
                <w:ins w:id="148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49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6.3</w:t>
              </w:r>
            </w:ins>
          </w:p>
        </w:tc>
        <w:tc>
          <w:tcPr>
            <w:tcW w:w="574" w:type="pct"/>
            <w:shd w:val="clear" w:color="auto" w:fill="FFFFFF"/>
          </w:tcPr>
          <w:p w14:paraId="6A21489C" w14:textId="77777777" w:rsidR="00F03E21" w:rsidRDefault="00F03E21" w:rsidP="00D92825">
            <w:pPr>
              <w:spacing w:after="0" w:line="240" w:lineRule="auto"/>
              <w:rPr>
                <w:ins w:id="150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51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49.6</w:t>
              </w:r>
            </w:ins>
          </w:p>
        </w:tc>
        <w:tc>
          <w:tcPr>
            <w:tcW w:w="1148" w:type="pct"/>
            <w:shd w:val="clear" w:color="auto" w:fill="FFFFFF"/>
            <w:noWrap/>
          </w:tcPr>
          <w:p w14:paraId="19EB8881" w14:textId="77777777" w:rsidR="00F03E21" w:rsidRPr="00E130BA" w:rsidRDefault="00F03E21" w:rsidP="00D92825">
            <w:pPr>
              <w:spacing w:after="0" w:line="240" w:lineRule="auto"/>
              <w:rPr>
                <w:ins w:id="152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53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No money</w:t>
              </w:r>
            </w:ins>
          </w:p>
        </w:tc>
        <w:tc>
          <w:tcPr>
            <w:tcW w:w="573" w:type="pct"/>
            <w:shd w:val="clear" w:color="auto" w:fill="FFFFFF"/>
          </w:tcPr>
          <w:p w14:paraId="7BE06BB1" w14:textId="77777777" w:rsidR="00F03E21" w:rsidRPr="00E130BA" w:rsidRDefault="00F03E21" w:rsidP="00D92825">
            <w:pPr>
              <w:spacing w:after="0" w:line="240" w:lineRule="auto"/>
              <w:rPr>
                <w:ins w:id="154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55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10.5</w:t>
              </w:r>
            </w:ins>
          </w:p>
        </w:tc>
        <w:tc>
          <w:tcPr>
            <w:tcW w:w="572" w:type="pct"/>
            <w:shd w:val="clear" w:color="auto" w:fill="FFFFFF"/>
          </w:tcPr>
          <w:p w14:paraId="6B90534B" w14:textId="77777777" w:rsidR="00F03E21" w:rsidRPr="00E130BA" w:rsidRDefault="00F03E21" w:rsidP="00D92825">
            <w:pPr>
              <w:spacing w:after="0" w:line="240" w:lineRule="auto"/>
              <w:rPr>
                <w:ins w:id="156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57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33.3</w:t>
              </w:r>
            </w:ins>
          </w:p>
        </w:tc>
      </w:tr>
      <w:tr w:rsidR="00F03E21" w:rsidRPr="0003329F" w14:paraId="3A80C093" w14:textId="77777777" w:rsidTr="00D92825">
        <w:trPr>
          <w:trHeight w:val="17"/>
          <w:ins w:id="158" w:author="Adenike Soogun" w:date="2022-04-08T03:54:00Z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CF8CD" w14:textId="77777777" w:rsidR="00F03E21" w:rsidRDefault="00F03E21" w:rsidP="00D92825">
            <w:pPr>
              <w:spacing w:after="0" w:line="240" w:lineRule="auto"/>
              <w:rPr>
                <w:ins w:id="159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60" w:author="Adenike Soogun" w:date="2022-04-08T03:54:00Z">
              <w:r w:rsidRPr="00E130BA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Gender</w:t>
              </w:r>
            </w:ins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1BDB8" w14:textId="77777777" w:rsidR="00F03E21" w:rsidRDefault="00F03E21" w:rsidP="00D92825">
            <w:pPr>
              <w:spacing w:after="0" w:line="240" w:lineRule="auto"/>
              <w:rPr>
                <w:ins w:id="161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62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4.9</w:t>
              </w:r>
            </w:ins>
          </w:p>
        </w:tc>
        <w:tc>
          <w:tcPr>
            <w:tcW w:w="574" w:type="pct"/>
            <w:shd w:val="clear" w:color="auto" w:fill="FFFFFF"/>
          </w:tcPr>
          <w:p w14:paraId="36480F64" w14:textId="77777777" w:rsidR="00F03E21" w:rsidRDefault="00F03E21" w:rsidP="00D92825">
            <w:pPr>
              <w:spacing w:after="0" w:line="240" w:lineRule="auto"/>
              <w:rPr>
                <w:ins w:id="163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64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39.2</w:t>
              </w:r>
            </w:ins>
          </w:p>
        </w:tc>
        <w:tc>
          <w:tcPr>
            <w:tcW w:w="1148" w:type="pct"/>
            <w:shd w:val="clear" w:color="auto" w:fill="FFFFFF"/>
            <w:noWrap/>
          </w:tcPr>
          <w:p w14:paraId="0583371D" w14:textId="77777777" w:rsidR="00F03E21" w:rsidRPr="00E130BA" w:rsidRDefault="00F03E21" w:rsidP="00D92825">
            <w:pPr>
              <w:spacing w:after="0" w:line="240" w:lineRule="auto"/>
              <w:rPr>
                <w:ins w:id="165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66" w:author="Adenike Soogun" w:date="2022-04-08T03:54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Gender</w:t>
              </w:r>
            </w:ins>
          </w:p>
        </w:tc>
        <w:tc>
          <w:tcPr>
            <w:tcW w:w="573" w:type="pct"/>
            <w:shd w:val="clear" w:color="auto" w:fill="FFFFFF"/>
          </w:tcPr>
          <w:p w14:paraId="15E60777" w14:textId="77777777" w:rsidR="00F03E21" w:rsidRPr="00E130BA" w:rsidRDefault="00F03E21" w:rsidP="00D92825">
            <w:pPr>
              <w:spacing w:after="0" w:line="240" w:lineRule="auto"/>
              <w:rPr>
                <w:ins w:id="167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68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9.5</w:t>
              </w:r>
            </w:ins>
          </w:p>
        </w:tc>
        <w:tc>
          <w:tcPr>
            <w:tcW w:w="572" w:type="pct"/>
            <w:shd w:val="clear" w:color="auto" w:fill="FFFFFF"/>
          </w:tcPr>
          <w:p w14:paraId="34B90EFD" w14:textId="77777777" w:rsidR="00F03E21" w:rsidRPr="00E130BA" w:rsidRDefault="00F03E21" w:rsidP="00D92825">
            <w:pPr>
              <w:spacing w:after="0" w:line="240" w:lineRule="auto"/>
              <w:rPr>
                <w:ins w:id="169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70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12.7</w:t>
              </w:r>
            </w:ins>
          </w:p>
        </w:tc>
      </w:tr>
      <w:tr w:rsidR="00F03E21" w:rsidRPr="0003329F" w14:paraId="0BC22B5E" w14:textId="77777777" w:rsidTr="00D92825">
        <w:trPr>
          <w:trHeight w:val="17"/>
          <w:ins w:id="171" w:author="Adenike Soogun" w:date="2022-04-08T03:54:00Z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897DF" w14:textId="77777777" w:rsidR="00F03E21" w:rsidRPr="00E130BA" w:rsidRDefault="00F03E21" w:rsidP="00D92825">
            <w:pPr>
              <w:spacing w:after="0" w:line="240" w:lineRule="auto"/>
              <w:rPr>
                <w:ins w:id="172" w:author="Adenike Soogun" w:date="2022-04-08T03:54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73" w:author="Adenike Soogun" w:date="2022-04-08T03:54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Exposed to TB last 12 months</w:t>
              </w:r>
            </w:ins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7495C" w14:textId="77777777" w:rsidR="00F03E21" w:rsidRDefault="00F03E21" w:rsidP="00D92825">
            <w:pPr>
              <w:spacing w:after="0" w:line="240" w:lineRule="auto"/>
              <w:rPr>
                <w:ins w:id="174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75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4.9</w:t>
              </w:r>
            </w:ins>
          </w:p>
        </w:tc>
        <w:tc>
          <w:tcPr>
            <w:tcW w:w="574" w:type="pct"/>
            <w:shd w:val="clear" w:color="auto" w:fill="FFFFFF"/>
          </w:tcPr>
          <w:p w14:paraId="49E6384C" w14:textId="77777777" w:rsidR="00F03E21" w:rsidRDefault="00F03E21" w:rsidP="00D92825">
            <w:pPr>
              <w:spacing w:after="0" w:line="240" w:lineRule="auto"/>
              <w:rPr>
                <w:ins w:id="176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77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33.0</w:t>
              </w:r>
            </w:ins>
          </w:p>
        </w:tc>
        <w:tc>
          <w:tcPr>
            <w:tcW w:w="1148" w:type="pct"/>
            <w:shd w:val="clear" w:color="auto" w:fill="FFFFFF"/>
            <w:noWrap/>
          </w:tcPr>
          <w:p w14:paraId="200A8857" w14:textId="77777777" w:rsidR="00F03E21" w:rsidRPr="00E130BA" w:rsidRDefault="00F03E21" w:rsidP="00D92825">
            <w:pPr>
              <w:spacing w:after="0" w:line="240" w:lineRule="auto"/>
              <w:rPr>
                <w:ins w:id="178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79" w:author="Adenike Soogun" w:date="2022-04-08T03:54:00Z">
              <w:r w:rsidRPr="00F917C7">
                <w:rPr>
                  <w:rFonts w:ascii="Times New Roman" w:hAnsi="Times New Roman" w:cs="Times New Roman"/>
                  <w:sz w:val="20"/>
                  <w:szCs w:val="20"/>
                </w:rPr>
                <w:t>Length in community</w:t>
              </w:r>
            </w:ins>
          </w:p>
        </w:tc>
        <w:tc>
          <w:tcPr>
            <w:tcW w:w="573" w:type="pct"/>
            <w:shd w:val="clear" w:color="auto" w:fill="FFFFFF"/>
          </w:tcPr>
          <w:p w14:paraId="4F1D2515" w14:textId="77777777" w:rsidR="00F03E21" w:rsidRPr="00E130BA" w:rsidRDefault="00F03E21" w:rsidP="00D92825">
            <w:pPr>
              <w:spacing w:after="0" w:line="240" w:lineRule="auto"/>
              <w:rPr>
                <w:ins w:id="180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81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6.6</w:t>
              </w:r>
            </w:ins>
          </w:p>
        </w:tc>
        <w:tc>
          <w:tcPr>
            <w:tcW w:w="572" w:type="pct"/>
            <w:shd w:val="clear" w:color="auto" w:fill="FFFFFF"/>
          </w:tcPr>
          <w:p w14:paraId="2C24684D" w14:textId="77777777" w:rsidR="00F03E21" w:rsidRPr="00E130BA" w:rsidRDefault="00F03E21" w:rsidP="00D92825">
            <w:pPr>
              <w:spacing w:after="0" w:line="240" w:lineRule="auto"/>
              <w:rPr>
                <w:ins w:id="182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83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18.9</w:t>
              </w:r>
            </w:ins>
          </w:p>
        </w:tc>
      </w:tr>
      <w:tr w:rsidR="00F03E21" w:rsidRPr="0003329F" w14:paraId="3204E7EE" w14:textId="77777777" w:rsidTr="00D92825">
        <w:trPr>
          <w:trHeight w:val="17"/>
          <w:ins w:id="184" w:author="Adenike Soogun" w:date="2022-04-08T03:54:00Z"/>
        </w:trPr>
        <w:tc>
          <w:tcPr>
            <w:tcW w:w="1683" w:type="pct"/>
            <w:shd w:val="clear" w:color="auto" w:fill="FFFFFF"/>
            <w:noWrap/>
          </w:tcPr>
          <w:p w14:paraId="33065D03" w14:textId="77777777" w:rsidR="00F03E21" w:rsidRPr="00E130BA" w:rsidRDefault="00F03E21" w:rsidP="00D92825">
            <w:pPr>
              <w:spacing w:after="0" w:line="240" w:lineRule="auto"/>
              <w:rPr>
                <w:ins w:id="185" w:author="Adenike Soogun" w:date="2022-04-08T03:54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86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Total number </w:t>
              </w:r>
              <w:r w:rsidRPr="00E130BA">
                <w:rPr>
                  <w:rFonts w:ascii="Times New Roman" w:hAnsi="Times New Roman" w:cs="Times New Roman"/>
                  <w:sz w:val="20"/>
                  <w:szCs w:val="20"/>
                </w:rPr>
                <w:t>of lifetime sex partner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s</w:t>
              </w:r>
            </w:ins>
          </w:p>
        </w:tc>
        <w:tc>
          <w:tcPr>
            <w:tcW w:w="450" w:type="pct"/>
            <w:shd w:val="clear" w:color="auto" w:fill="FFFFFF"/>
            <w:noWrap/>
          </w:tcPr>
          <w:p w14:paraId="162B07D8" w14:textId="77777777" w:rsidR="00F03E21" w:rsidRDefault="00F03E21" w:rsidP="00D92825">
            <w:pPr>
              <w:spacing w:after="0" w:line="240" w:lineRule="auto"/>
              <w:rPr>
                <w:ins w:id="187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88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4.7</w:t>
              </w:r>
            </w:ins>
          </w:p>
        </w:tc>
        <w:tc>
          <w:tcPr>
            <w:tcW w:w="574" w:type="pct"/>
            <w:shd w:val="clear" w:color="auto" w:fill="FFFFFF"/>
          </w:tcPr>
          <w:p w14:paraId="0BD8B573" w14:textId="77777777" w:rsidR="00F03E21" w:rsidRDefault="00F03E21" w:rsidP="00D92825">
            <w:pPr>
              <w:spacing w:after="0" w:line="240" w:lineRule="auto"/>
              <w:rPr>
                <w:ins w:id="189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90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80.9</w:t>
              </w:r>
            </w:ins>
          </w:p>
        </w:tc>
        <w:tc>
          <w:tcPr>
            <w:tcW w:w="1148" w:type="pct"/>
            <w:shd w:val="clear" w:color="auto" w:fill="FFFFFF"/>
            <w:noWrap/>
          </w:tcPr>
          <w:p w14:paraId="13B5B74D" w14:textId="77777777" w:rsidR="00F03E21" w:rsidRPr="00E130BA" w:rsidRDefault="00F03E21" w:rsidP="00D92825">
            <w:pPr>
              <w:spacing w:after="0" w:line="240" w:lineRule="auto"/>
              <w:rPr>
                <w:ins w:id="191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92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Ever tested for TB</w:t>
              </w:r>
            </w:ins>
          </w:p>
        </w:tc>
        <w:tc>
          <w:tcPr>
            <w:tcW w:w="573" w:type="pct"/>
            <w:shd w:val="clear" w:color="auto" w:fill="FFFFFF"/>
          </w:tcPr>
          <w:p w14:paraId="3D45B321" w14:textId="77777777" w:rsidR="00F03E21" w:rsidRPr="00E130BA" w:rsidRDefault="00F03E21" w:rsidP="00D92825">
            <w:pPr>
              <w:spacing w:after="0" w:line="240" w:lineRule="auto"/>
              <w:rPr>
                <w:ins w:id="193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94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9.6</w:t>
              </w:r>
            </w:ins>
          </w:p>
        </w:tc>
        <w:tc>
          <w:tcPr>
            <w:tcW w:w="572" w:type="pct"/>
            <w:shd w:val="clear" w:color="auto" w:fill="FFFFFF"/>
          </w:tcPr>
          <w:p w14:paraId="35F5CEA2" w14:textId="77777777" w:rsidR="00F03E21" w:rsidRPr="00E130BA" w:rsidRDefault="00F03E21" w:rsidP="00D92825">
            <w:pPr>
              <w:spacing w:after="0" w:line="240" w:lineRule="auto"/>
              <w:rPr>
                <w:ins w:id="195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196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16.7</w:t>
              </w:r>
            </w:ins>
          </w:p>
        </w:tc>
      </w:tr>
      <w:tr w:rsidR="00F03E21" w:rsidRPr="0003329F" w14:paraId="6A1D8680" w14:textId="77777777" w:rsidTr="00D92825">
        <w:trPr>
          <w:trHeight w:val="17"/>
          <w:ins w:id="197" w:author="Adenike Soogun" w:date="2022-04-08T03:54:00Z"/>
        </w:trPr>
        <w:tc>
          <w:tcPr>
            <w:tcW w:w="1683" w:type="pct"/>
            <w:shd w:val="clear" w:color="auto" w:fill="FFFFFF"/>
            <w:noWrap/>
          </w:tcPr>
          <w:p w14:paraId="01426F74" w14:textId="77777777" w:rsidR="00F03E21" w:rsidRPr="00E130BA" w:rsidRDefault="00F03E21" w:rsidP="00D92825">
            <w:pPr>
              <w:spacing w:after="0" w:line="240" w:lineRule="auto"/>
              <w:rPr>
                <w:ins w:id="198" w:author="Adenike Soogun" w:date="2022-04-08T03:54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99" w:author="Adenike Soogun" w:date="2022-04-08T03:54:00Z">
              <w:r w:rsidRPr="00E130BA">
                <w:rPr>
                  <w:rFonts w:ascii="Times New Roman" w:hAnsi="Times New Roman" w:cs="Times New Roman"/>
                  <w:sz w:val="20"/>
                  <w:szCs w:val="20"/>
                </w:rPr>
                <w:t xml:space="preserve">Education 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status</w:t>
              </w:r>
            </w:ins>
          </w:p>
        </w:tc>
        <w:tc>
          <w:tcPr>
            <w:tcW w:w="450" w:type="pct"/>
            <w:shd w:val="clear" w:color="auto" w:fill="FFFFFF"/>
            <w:noWrap/>
          </w:tcPr>
          <w:p w14:paraId="6CBA6E62" w14:textId="77777777" w:rsidR="00F03E21" w:rsidRDefault="00F03E21" w:rsidP="00D92825">
            <w:pPr>
              <w:spacing w:after="0" w:line="240" w:lineRule="auto"/>
              <w:rPr>
                <w:ins w:id="200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01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1.1</w:t>
              </w:r>
            </w:ins>
          </w:p>
        </w:tc>
        <w:tc>
          <w:tcPr>
            <w:tcW w:w="574" w:type="pct"/>
            <w:shd w:val="clear" w:color="auto" w:fill="FFFFFF"/>
          </w:tcPr>
          <w:p w14:paraId="47299D1D" w14:textId="77777777" w:rsidR="00F03E21" w:rsidRDefault="00F03E21" w:rsidP="00D92825">
            <w:pPr>
              <w:spacing w:after="0" w:line="240" w:lineRule="auto"/>
              <w:rPr>
                <w:ins w:id="202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03" w:author="Adenike Soogun" w:date="2022-04-08T03:54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61.5</w:t>
              </w:r>
            </w:ins>
          </w:p>
        </w:tc>
        <w:tc>
          <w:tcPr>
            <w:tcW w:w="1148" w:type="pct"/>
            <w:shd w:val="clear" w:color="auto" w:fill="FFFFFF"/>
            <w:noWrap/>
          </w:tcPr>
          <w:p w14:paraId="227D3C20" w14:textId="77777777" w:rsidR="00F03E21" w:rsidRPr="00E130BA" w:rsidRDefault="00F03E21" w:rsidP="00D92825">
            <w:pPr>
              <w:spacing w:after="0" w:line="240" w:lineRule="auto"/>
              <w:rPr>
                <w:ins w:id="204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05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Education status</w:t>
              </w:r>
            </w:ins>
          </w:p>
        </w:tc>
        <w:tc>
          <w:tcPr>
            <w:tcW w:w="573" w:type="pct"/>
            <w:shd w:val="clear" w:color="auto" w:fill="FFFFFF"/>
          </w:tcPr>
          <w:p w14:paraId="39786241" w14:textId="77777777" w:rsidR="00F03E21" w:rsidRPr="00E130BA" w:rsidRDefault="00F03E21" w:rsidP="00D92825">
            <w:pPr>
              <w:spacing w:after="0" w:line="240" w:lineRule="auto"/>
              <w:rPr>
                <w:ins w:id="206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07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1.6</w:t>
              </w:r>
            </w:ins>
          </w:p>
        </w:tc>
        <w:tc>
          <w:tcPr>
            <w:tcW w:w="572" w:type="pct"/>
            <w:shd w:val="clear" w:color="auto" w:fill="FFFFFF"/>
          </w:tcPr>
          <w:p w14:paraId="5A5E2E27" w14:textId="77777777" w:rsidR="00F03E21" w:rsidRPr="00E130BA" w:rsidRDefault="00F03E21" w:rsidP="00D92825">
            <w:pPr>
              <w:spacing w:after="0" w:line="240" w:lineRule="auto"/>
              <w:rPr>
                <w:ins w:id="208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09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14.7</w:t>
              </w:r>
            </w:ins>
          </w:p>
        </w:tc>
      </w:tr>
      <w:tr w:rsidR="00F03E21" w:rsidRPr="0003329F" w14:paraId="26EB130F" w14:textId="77777777" w:rsidTr="00D92825">
        <w:trPr>
          <w:trHeight w:val="17"/>
          <w:ins w:id="210" w:author="Adenike Soogun" w:date="2022-04-08T03:54:00Z"/>
        </w:trPr>
        <w:tc>
          <w:tcPr>
            <w:tcW w:w="1683" w:type="pct"/>
            <w:shd w:val="clear" w:color="auto" w:fill="FFFFFF"/>
            <w:noWrap/>
          </w:tcPr>
          <w:p w14:paraId="09BDD1C4" w14:textId="77777777" w:rsidR="00F03E21" w:rsidRPr="00E130BA" w:rsidRDefault="00F03E21" w:rsidP="00D92825">
            <w:pPr>
              <w:spacing w:after="0" w:line="240" w:lineRule="auto"/>
              <w:rPr>
                <w:ins w:id="211" w:author="Adenike Soogun" w:date="2022-04-08T03:54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12" w:author="Adenike Soogun" w:date="2022-04-08T03:54:00Z">
              <w:r w:rsidRPr="00E130BA">
                <w:rPr>
                  <w:rFonts w:ascii="Times New Roman" w:hAnsi="Times New Roman" w:cs="Times New Roman"/>
                  <w:sz w:val="20"/>
                  <w:szCs w:val="20"/>
                </w:rPr>
                <w:t>Length in community</w:t>
              </w:r>
            </w:ins>
          </w:p>
        </w:tc>
        <w:tc>
          <w:tcPr>
            <w:tcW w:w="450" w:type="pct"/>
            <w:shd w:val="clear" w:color="auto" w:fill="FFFFFF"/>
            <w:noWrap/>
          </w:tcPr>
          <w:p w14:paraId="522509F1" w14:textId="77777777" w:rsidR="00F03E21" w:rsidRDefault="00F03E21" w:rsidP="00D92825">
            <w:pPr>
              <w:spacing w:after="0" w:line="240" w:lineRule="auto"/>
              <w:rPr>
                <w:ins w:id="213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14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2.2</w:t>
              </w:r>
            </w:ins>
          </w:p>
        </w:tc>
        <w:tc>
          <w:tcPr>
            <w:tcW w:w="574" w:type="pct"/>
            <w:shd w:val="clear" w:color="auto" w:fill="FFFFFF"/>
          </w:tcPr>
          <w:p w14:paraId="71FB562A" w14:textId="77777777" w:rsidR="00F03E21" w:rsidRDefault="00F03E21" w:rsidP="00D92825">
            <w:pPr>
              <w:spacing w:after="0" w:line="240" w:lineRule="auto"/>
              <w:rPr>
                <w:ins w:id="215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16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56.3</w:t>
              </w:r>
            </w:ins>
          </w:p>
        </w:tc>
        <w:tc>
          <w:tcPr>
            <w:tcW w:w="1148" w:type="pct"/>
            <w:shd w:val="clear" w:color="auto" w:fill="FFFFFF"/>
            <w:noWrap/>
          </w:tcPr>
          <w:p w14:paraId="52256D83" w14:textId="77777777" w:rsidR="00F03E21" w:rsidRPr="00E130BA" w:rsidRDefault="00F03E21" w:rsidP="00D92825">
            <w:pPr>
              <w:spacing w:after="0" w:line="240" w:lineRule="auto"/>
              <w:rPr>
                <w:ins w:id="217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18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Away from home last 12 months </w:t>
              </w:r>
            </w:ins>
          </w:p>
        </w:tc>
        <w:tc>
          <w:tcPr>
            <w:tcW w:w="573" w:type="pct"/>
            <w:shd w:val="clear" w:color="auto" w:fill="FFFFFF"/>
          </w:tcPr>
          <w:p w14:paraId="00E715EE" w14:textId="77777777" w:rsidR="00F03E21" w:rsidRPr="00E130BA" w:rsidRDefault="00F03E21" w:rsidP="00D92825">
            <w:pPr>
              <w:spacing w:after="0" w:line="240" w:lineRule="auto"/>
              <w:rPr>
                <w:ins w:id="219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20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1.1</w:t>
              </w:r>
            </w:ins>
          </w:p>
        </w:tc>
        <w:tc>
          <w:tcPr>
            <w:tcW w:w="572" w:type="pct"/>
            <w:shd w:val="clear" w:color="auto" w:fill="FFFFFF"/>
          </w:tcPr>
          <w:p w14:paraId="3C410F0C" w14:textId="77777777" w:rsidR="00F03E21" w:rsidRPr="00E130BA" w:rsidRDefault="00F03E21" w:rsidP="00D92825">
            <w:pPr>
              <w:spacing w:after="0" w:line="240" w:lineRule="auto"/>
              <w:rPr>
                <w:ins w:id="221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22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7.2</w:t>
              </w:r>
            </w:ins>
          </w:p>
        </w:tc>
      </w:tr>
      <w:tr w:rsidR="00F03E21" w:rsidRPr="0003329F" w14:paraId="642DBFBA" w14:textId="77777777" w:rsidTr="00D92825">
        <w:trPr>
          <w:trHeight w:val="17"/>
          <w:ins w:id="223" w:author="Adenike Soogun" w:date="2022-04-08T03:54:00Z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6E145" w14:textId="77777777" w:rsidR="00F03E21" w:rsidRPr="00E130BA" w:rsidRDefault="00F03E21" w:rsidP="00D92825">
            <w:pPr>
              <w:spacing w:after="0" w:line="240" w:lineRule="auto"/>
              <w:rPr>
                <w:ins w:id="224" w:author="Adenike Soogun" w:date="2022-04-08T03:54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25" w:author="Adenike Soogun" w:date="2022-04-08T03:54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 xml:space="preserve">Marital status </w:t>
              </w:r>
            </w:ins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CDE18" w14:textId="77777777" w:rsidR="00F03E21" w:rsidRDefault="00F03E21" w:rsidP="00D92825">
            <w:pPr>
              <w:spacing w:after="0" w:line="240" w:lineRule="auto"/>
              <w:rPr>
                <w:ins w:id="226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27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2.7</w:t>
              </w:r>
            </w:ins>
          </w:p>
        </w:tc>
        <w:tc>
          <w:tcPr>
            <w:tcW w:w="574" w:type="pct"/>
            <w:shd w:val="clear" w:color="auto" w:fill="FFFFFF"/>
          </w:tcPr>
          <w:p w14:paraId="47212A3E" w14:textId="77777777" w:rsidR="00F03E21" w:rsidRDefault="00F03E21" w:rsidP="00D92825">
            <w:pPr>
              <w:spacing w:after="0" w:line="240" w:lineRule="auto"/>
              <w:rPr>
                <w:ins w:id="228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29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35.9</w:t>
              </w:r>
            </w:ins>
          </w:p>
        </w:tc>
        <w:tc>
          <w:tcPr>
            <w:tcW w:w="1148" w:type="pct"/>
            <w:shd w:val="clear" w:color="auto" w:fill="FFFFFF"/>
            <w:noWrap/>
          </w:tcPr>
          <w:p w14:paraId="5E5E592C" w14:textId="77777777" w:rsidR="00F03E21" w:rsidRPr="00E130BA" w:rsidRDefault="00F03E21" w:rsidP="00D92825">
            <w:pPr>
              <w:spacing w:after="0" w:line="240" w:lineRule="auto"/>
              <w:rPr>
                <w:ins w:id="230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31" w:author="Adenike Soogun" w:date="2022-04-08T03:54:00Z">
              <w:r w:rsidRPr="00EF01A1">
                <w:rPr>
                  <w:rFonts w:ascii="Times New Roman" w:hAnsi="Times New Roman" w:cs="Times New Roman"/>
                  <w:sz w:val="20"/>
                  <w:szCs w:val="20"/>
                </w:rPr>
                <w:t>Marital status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</w:ins>
          </w:p>
        </w:tc>
        <w:tc>
          <w:tcPr>
            <w:tcW w:w="573" w:type="pct"/>
            <w:shd w:val="clear" w:color="auto" w:fill="FFFFFF"/>
          </w:tcPr>
          <w:p w14:paraId="648FE637" w14:textId="77777777" w:rsidR="00F03E21" w:rsidRPr="00E130BA" w:rsidRDefault="00F03E21" w:rsidP="00D92825">
            <w:pPr>
              <w:spacing w:after="0" w:line="240" w:lineRule="auto"/>
              <w:rPr>
                <w:ins w:id="232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33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5.5</w:t>
              </w:r>
            </w:ins>
          </w:p>
        </w:tc>
        <w:tc>
          <w:tcPr>
            <w:tcW w:w="572" w:type="pct"/>
            <w:shd w:val="clear" w:color="auto" w:fill="FFFFFF"/>
          </w:tcPr>
          <w:p w14:paraId="7F7FC822" w14:textId="77777777" w:rsidR="00F03E21" w:rsidRPr="00E130BA" w:rsidRDefault="00F03E21" w:rsidP="00D92825">
            <w:pPr>
              <w:spacing w:after="0" w:line="240" w:lineRule="auto"/>
              <w:rPr>
                <w:ins w:id="234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35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12.4</w:t>
              </w:r>
            </w:ins>
          </w:p>
        </w:tc>
      </w:tr>
      <w:tr w:rsidR="00F03E21" w:rsidRPr="0003329F" w14:paraId="7EBCAD19" w14:textId="77777777" w:rsidTr="00D92825">
        <w:trPr>
          <w:trHeight w:val="17"/>
          <w:ins w:id="236" w:author="Adenike Soogun" w:date="2022-04-08T03:54:00Z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13AAE" w14:textId="77777777" w:rsidR="00F03E21" w:rsidRDefault="00F03E21" w:rsidP="00D92825">
            <w:pPr>
              <w:spacing w:after="0" w:line="240" w:lineRule="auto"/>
              <w:rPr>
                <w:ins w:id="237" w:author="Adenike Soogun" w:date="2022-04-08T03:54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38" w:author="Adenike Soogun" w:date="2022-04-08T03:54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Away from home last 12 months</w:t>
              </w:r>
            </w:ins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50591" w14:textId="77777777" w:rsidR="00F03E21" w:rsidRDefault="00F03E21" w:rsidP="00D92825">
            <w:pPr>
              <w:spacing w:after="0" w:line="240" w:lineRule="auto"/>
              <w:rPr>
                <w:ins w:id="239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40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1.1</w:t>
              </w:r>
            </w:ins>
          </w:p>
        </w:tc>
        <w:tc>
          <w:tcPr>
            <w:tcW w:w="574" w:type="pct"/>
            <w:shd w:val="clear" w:color="auto" w:fill="FFFFFF"/>
          </w:tcPr>
          <w:p w14:paraId="42437C25" w14:textId="77777777" w:rsidR="00F03E21" w:rsidRDefault="00F03E21" w:rsidP="00D92825">
            <w:pPr>
              <w:spacing w:after="0" w:line="240" w:lineRule="auto"/>
              <w:rPr>
                <w:ins w:id="241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42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34.1</w:t>
              </w:r>
            </w:ins>
          </w:p>
        </w:tc>
        <w:tc>
          <w:tcPr>
            <w:tcW w:w="1148" w:type="pct"/>
            <w:shd w:val="clear" w:color="auto" w:fill="FFFFFF"/>
            <w:noWrap/>
          </w:tcPr>
          <w:p w14:paraId="31FE63A5" w14:textId="77777777" w:rsidR="00F03E21" w:rsidRPr="00E130BA" w:rsidRDefault="00F03E21" w:rsidP="00D92825">
            <w:pPr>
              <w:spacing w:after="0" w:line="240" w:lineRule="auto"/>
              <w:rPr>
                <w:ins w:id="243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44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Alcohol</w:t>
              </w:r>
            </w:ins>
          </w:p>
        </w:tc>
        <w:tc>
          <w:tcPr>
            <w:tcW w:w="573" w:type="pct"/>
            <w:shd w:val="clear" w:color="auto" w:fill="FFFFFF"/>
          </w:tcPr>
          <w:p w14:paraId="0741805F" w14:textId="77777777" w:rsidR="00F03E21" w:rsidRPr="00E130BA" w:rsidRDefault="00F03E21" w:rsidP="00D92825">
            <w:pPr>
              <w:spacing w:after="0" w:line="240" w:lineRule="auto"/>
              <w:rPr>
                <w:ins w:id="245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46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9.3</w:t>
              </w:r>
            </w:ins>
          </w:p>
        </w:tc>
        <w:tc>
          <w:tcPr>
            <w:tcW w:w="572" w:type="pct"/>
            <w:shd w:val="clear" w:color="auto" w:fill="FFFFFF"/>
          </w:tcPr>
          <w:p w14:paraId="76E65E4D" w14:textId="77777777" w:rsidR="00F03E21" w:rsidRPr="00E130BA" w:rsidRDefault="00F03E21" w:rsidP="00D92825">
            <w:pPr>
              <w:spacing w:after="0" w:line="240" w:lineRule="auto"/>
              <w:rPr>
                <w:ins w:id="247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48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14.4</w:t>
              </w:r>
            </w:ins>
          </w:p>
        </w:tc>
      </w:tr>
      <w:tr w:rsidR="00F03E21" w:rsidRPr="0003329F" w14:paraId="7E559576" w14:textId="77777777" w:rsidTr="00D92825">
        <w:trPr>
          <w:trHeight w:val="17"/>
          <w:ins w:id="249" w:author="Adenike Soogun" w:date="2022-04-08T03:54:00Z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9A579" w14:textId="77777777" w:rsidR="00F03E21" w:rsidRPr="00E130BA" w:rsidRDefault="00F03E21" w:rsidP="00D92825">
            <w:pPr>
              <w:spacing w:after="0" w:line="240" w:lineRule="auto"/>
              <w:rPr>
                <w:ins w:id="250" w:author="Adenike Soogun" w:date="2022-04-08T03:54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51" w:author="Adenike Soogun" w:date="2022-04-08T03:54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o money</w:t>
              </w:r>
            </w:ins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DE381" w14:textId="77777777" w:rsidR="00F03E21" w:rsidRDefault="00F03E21" w:rsidP="00D92825">
            <w:pPr>
              <w:spacing w:after="0" w:line="240" w:lineRule="auto"/>
              <w:rPr>
                <w:ins w:id="252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53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2.6</w:t>
              </w:r>
            </w:ins>
          </w:p>
        </w:tc>
        <w:tc>
          <w:tcPr>
            <w:tcW w:w="574" w:type="pct"/>
            <w:shd w:val="clear" w:color="auto" w:fill="FFFFFF"/>
          </w:tcPr>
          <w:p w14:paraId="5FEDAFD1" w14:textId="77777777" w:rsidR="00F03E21" w:rsidRDefault="00F03E21" w:rsidP="00D92825">
            <w:pPr>
              <w:spacing w:after="0" w:line="240" w:lineRule="auto"/>
              <w:rPr>
                <w:ins w:id="254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55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36.6</w:t>
              </w:r>
            </w:ins>
          </w:p>
        </w:tc>
        <w:tc>
          <w:tcPr>
            <w:tcW w:w="1148" w:type="pct"/>
            <w:shd w:val="clear" w:color="auto" w:fill="FFFFFF"/>
            <w:noWrap/>
          </w:tcPr>
          <w:p w14:paraId="3C7ECA9B" w14:textId="77777777" w:rsidR="00F03E21" w:rsidRPr="00E130BA" w:rsidRDefault="00F03E21" w:rsidP="00D92825">
            <w:pPr>
              <w:spacing w:after="0" w:line="240" w:lineRule="auto"/>
              <w:rPr>
                <w:ins w:id="256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57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Total number of lifetime sex partners</w:t>
              </w:r>
            </w:ins>
          </w:p>
        </w:tc>
        <w:tc>
          <w:tcPr>
            <w:tcW w:w="573" w:type="pct"/>
            <w:shd w:val="clear" w:color="auto" w:fill="FFFFFF"/>
          </w:tcPr>
          <w:p w14:paraId="672F6270" w14:textId="77777777" w:rsidR="00F03E21" w:rsidRPr="00E130BA" w:rsidRDefault="00F03E21" w:rsidP="00D92825">
            <w:pPr>
              <w:spacing w:after="0" w:line="240" w:lineRule="auto"/>
              <w:rPr>
                <w:ins w:id="258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59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1.8</w:t>
              </w:r>
            </w:ins>
          </w:p>
        </w:tc>
        <w:tc>
          <w:tcPr>
            <w:tcW w:w="572" w:type="pct"/>
            <w:shd w:val="clear" w:color="auto" w:fill="FFFFFF"/>
          </w:tcPr>
          <w:p w14:paraId="1FE0637E" w14:textId="77777777" w:rsidR="00F03E21" w:rsidRPr="00E130BA" w:rsidRDefault="00F03E21" w:rsidP="00D92825">
            <w:pPr>
              <w:spacing w:after="0" w:line="240" w:lineRule="auto"/>
              <w:rPr>
                <w:ins w:id="260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61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15.5</w:t>
              </w:r>
            </w:ins>
          </w:p>
        </w:tc>
      </w:tr>
      <w:tr w:rsidR="00F03E21" w:rsidRPr="0003329F" w14:paraId="563086D8" w14:textId="77777777" w:rsidTr="00D92825">
        <w:trPr>
          <w:trHeight w:val="17"/>
          <w:ins w:id="262" w:author="Adenike Soogun" w:date="2022-04-08T03:54:00Z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3D504" w14:textId="77777777" w:rsidR="00F03E21" w:rsidRPr="00E130BA" w:rsidRDefault="00F03E21" w:rsidP="00D92825">
            <w:pPr>
              <w:spacing w:after="0" w:line="240" w:lineRule="auto"/>
              <w:rPr>
                <w:ins w:id="263" w:author="Adenike Soogun" w:date="2022-04-08T03:54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64" w:author="Adenike Soogun" w:date="2022-04-08T03:54:00Z">
              <w:r w:rsidRPr="00E130BA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Meal cut</w:t>
              </w:r>
            </w:ins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FCBC1" w14:textId="77777777" w:rsidR="00F03E21" w:rsidRDefault="00F03E21" w:rsidP="00D92825">
            <w:pPr>
              <w:spacing w:after="0" w:line="240" w:lineRule="auto"/>
              <w:rPr>
                <w:ins w:id="265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66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3.9</w:t>
              </w:r>
            </w:ins>
          </w:p>
        </w:tc>
        <w:tc>
          <w:tcPr>
            <w:tcW w:w="574" w:type="pct"/>
            <w:shd w:val="clear" w:color="auto" w:fill="FFFFFF"/>
          </w:tcPr>
          <w:p w14:paraId="51D861A9" w14:textId="77777777" w:rsidR="00F03E21" w:rsidRDefault="00F03E21" w:rsidP="00D92825">
            <w:pPr>
              <w:spacing w:after="0" w:line="240" w:lineRule="auto"/>
              <w:rPr>
                <w:ins w:id="267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68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36.0</w:t>
              </w:r>
            </w:ins>
          </w:p>
        </w:tc>
        <w:tc>
          <w:tcPr>
            <w:tcW w:w="1148" w:type="pct"/>
            <w:shd w:val="clear" w:color="auto" w:fill="FFFFFF"/>
            <w:noWrap/>
          </w:tcPr>
          <w:p w14:paraId="75277339" w14:textId="77777777" w:rsidR="00F03E21" w:rsidRPr="00E130BA" w:rsidRDefault="00F03E21" w:rsidP="00D92825">
            <w:pPr>
              <w:spacing w:after="0" w:line="240" w:lineRule="auto"/>
              <w:rPr>
                <w:ins w:id="269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70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Total number of sex partners last 2 months</w:t>
              </w:r>
            </w:ins>
          </w:p>
        </w:tc>
        <w:tc>
          <w:tcPr>
            <w:tcW w:w="573" w:type="pct"/>
            <w:shd w:val="clear" w:color="auto" w:fill="FFFFFF"/>
          </w:tcPr>
          <w:p w14:paraId="057C41F4" w14:textId="77777777" w:rsidR="00F03E21" w:rsidRPr="00E130BA" w:rsidRDefault="00F03E21" w:rsidP="00D92825">
            <w:pPr>
              <w:spacing w:after="0" w:line="240" w:lineRule="auto"/>
              <w:rPr>
                <w:ins w:id="271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72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1.9</w:t>
              </w:r>
            </w:ins>
          </w:p>
        </w:tc>
        <w:tc>
          <w:tcPr>
            <w:tcW w:w="572" w:type="pct"/>
            <w:shd w:val="clear" w:color="auto" w:fill="FFFFFF"/>
          </w:tcPr>
          <w:p w14:paraId="0AFAE504" w14:textId="77777777" w:rsidR="00F03E21" w:rsidRPr="00E130BA" w:rsidRDefault="00F03E21" w:rsidP="00D92825">
            <w:pPr>
              <w:spacing w:after="0" w:line="240" w:lineRule="auto"/>
              <w:rPr>
                <w:ins w:id="273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74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8.6</w:t>
              </w:r>
            </w:ins>
          </w:p>
        </w:tc>
      </w:tr>
      <w:tr w:rsidR="00F03E21" w:rsidRPr="0003329F" w14:paraId="5C1055C7" w14:textId="77777777" w:rsidTr="00D92825">
        <w:trPr>
          <w:trHeight w:val="17"/>
          <w:ins w:id="275" w:author="Adenike Soogun" w:date="2022-04-08T03:54:00Z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1F5BF" w14:textId="77777777" w:rsidR="00F03E21" w:rsidRPr="005F0943" w:rsidRDefault="00F03E21" w:rsidP="00D92825">
            <w:pPr>
              <w:spacing w:after="0" w:line="240" w:lineRule="auto"/>
              <w:rPr>
                <w:ins w:id="276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77" w:author="Adenike Soogun" w:date="2022-04-08T03:54:00Z">
              <w:r w:rsidRPr="005F0943">
                <w:rPr>
                  <w:rFonts w:ascii="Times New Roman" w:hAnsi="Times New Roman" w:cs="Times New Roman"/>
                  <w:sz w:val="20"/>
                  <w:szCs w:val="20"/>
                </w:rPr>
                <w:t>Ever tested for HIV</w:t>
              </w:r>
            </w:ins>
          </w:p>
        </w:tc>
        <w:tc>
          <w:tcPr>
            <w:tcW w:w="450" w:type="pct"/>
            <w:shd w:val="clear" w:color="auto" w:fill="FFFFFF"/>
            <w:noWrap/>
          </w:tcPr>
          <w:p w14:paraId="2C2D5BBB" w14:textId="77777777" w:rsidR="00F03E21" w:rsidRPr="005F0943" w:rsidRDefault="00F03E21" w:rsidP="00D92825">
            <w:pPr>
              <w:spacing w:after="0" w:line="240" w:lineRule="auto"/>
              <w:rPr>
                <w:ins w:id="278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79" w:author="Adenike Soogun" w:date="2022-04-08T03:54:00Z">
              <w:r w:rsidRPr="005F0943">
                <w:rPr>
                  <w:rFonts w:ascii="Times New Roman" w:hAnsi="Times New Roman" w:cs="Times New Roman"/>
                  <w:sz w:val="20"/>
                  <w:szCs w:val="20"/>
                </w:rPr>
                <w:t>4.7</w:t>
              </w:r>
            </w:ins>
          </w:p>
        </w:tc>
        <w:tc>
          <w:tcPr>
            <w:tcW w:w="574" w:type="pct"/>
            <w:shd w:val="clear" w:color="auto" w:fill="FFFFFF"/>
          </w:tcPr>
          <w:p w14:paraId="6324E960" w14:textId="77777777" w:rsidR="00F03E21" w:rsidRPr="005F0943" w:rsidRDefault="00F03E21" w:rsidP="00D92825">
            <w:pPr>
              <w:spacing w:after="0" w:line="240" w:lineRule="auto"/>
              <w:rPr>
                <w:ins w:id="280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81" w:author="Adenike Soogun" w:date="2022-04-08T03:54:00Z">
              <w:r w:rsidRPr="005F0943">
                <w:rPr>
                  <w:rFonts w:ascii="Times New Roman" w:hAnsi="Times New Roman" w:cs="Times New Roman"/>
                  <w:sz w:val="20"/>
                  <w:szCs w:val="20"/>
                </w:rPr>
                <w:t>14.3</w:t>
              </w:r>
            </w:ins>
          </w:p>
        </w:tc>
        <w:tc>
          <w:tcPr>
            <w:tcW w:w="1148" w:type="pct"/>
            <w:shd w:val="clear" w:color="auto" w:fill="FFFFFF"/>
            <w:noWrap/>
          </w:tcPr>
          <w:p w14:paraId="1A19FCEA" w14:textId="77777777" w:rsidR="00F03E21" w:rsidRPr="005F0943" w:rsidRDefault="00F03E21" w:rsidP="00D92825">
            <w:pPr>
              <w:spacing w:after="0" w:line="240" w:lineRule="auto"/>
              <w:rPr>
                <w:ins w:id="282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83" w:author="Adenike Soogun" w:date="2022-04-08T03:54:00Z">
              <w:r w:rsidRPr="005F0943">
                <w:rPr>
                  <w:rFonts w:ascii="Times New Roman" w:hAnsi="Times New Roman" w:cs="Times New Roman"/>
                  <w:sz w:val="20"/>
                  <w:szCs w:val="20"/>
                </w:rPr>
                <w:t>Ever tested for HIV</w:t>
              </w:r>
            </w:ins>
          </w:p>
        </w:tc>
        <w:tc>
          <w:tcPr>
            <w:tcW w:w="573" w:type="pct"/>
            <w:shd w:val="clear" w:color="auto" w:fill="FFFFFF"/>
          </w:tcPr>
          <w:p w14:paraId="72086C34" w14:textId="77777777" w:rsidR="00F03E21" w:rsidRPr="005F0943" w:rsidRDefault="00F03E21" w:rsidP="00D92825">
            <w:pPr>
              <w:spacing w:after="0" w:line="240" w:lineRule="auto"/>
              <w:rPr>
                <w:ins w:id="284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85" w:author="Adenike Soogun" w:date="2022-04-08T03:54:00Z">
              <w:r w:rsidRPr="005F0943">
                <w:rPr>
                  <w:rFonts w:ascii="Times New Roman" w:hAnsi="Times New Roman" w:cs="Times New Roman"/>
                  <w:sz w:val="20"/>
                  <w:szCs w:val="20"/>
                </w:rPr>
                <w:t>10.2</w:t>
              </w:r>
            </w:ins>
          </w:p>
        </w:tc>
        <w:tc>
          <w:tcPr>
            <w:tcW w:w="572" w:type="pct"/>
            <w:shd w:val="clear" w:color="auto" w:fill="FFFFFF"/>
          </w:tcPr>
          <w:p w14:paraId="482C06DE" w14:textId="77777777" w:rsidR="00F03E21" w:rsidRPr="005F0943" w:rsidRDefault="00F03E21" w:rsidP="00D92825">
            <w:pPr>
              <w:spacing w:after="0" w:line="240" w:lineRule="auto"/>
              <w:rPr>
                <w:ins w:id="286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87" w:author="Adenike Soogun" w:date="2022-04-08T03:54:00Z">
              <w:r w:rsidRPr="005F0943">
                <w:rPr>
                  <w:rFonts w:ascii="Times New Roman" w:hAnsi="Times New Roman" w:cs="Times New Roman"/>
                  <w:sz w:val="20"/>
                  <w:szCs w:val="20"/>
                </w:rPr>
                <w:t>6.1</w:t>
              </w:r>
            </w:ins>
          </w:p>
        </w:tc>
      </w:tr>
      <w:tr w:rsidR="00F03E21" w:rsidRPr="0003329F" w14:paraId="1499A07F" w14:textId="77777777" w:rsidTr="00D92825">
        <w:trPr>
          <w:trHeight w:val="17"/>
          <w:ins w:id="288" w:author="Adenike Soogun" w:date="2022-04-08T03:54:00Z"/>
        </w:trPr>
        <w:tc>
          <w:tcPr>
            <w:tcW w:w="1683" w:type="pct"/>
            <w:shd w:val="clear" w:color="auto" w:fill="FFFFFF"/>
            <w:noWrap/>
          </w:tcPr>
          <w:p w14:paraId="79B7990B" w14:textId="77777777" w:rsidR="00F03E21" w:rsidRPr="005F0943" w:rsidRDefault="00F03E21" w:rsidP="00D92825">
            <w:pPr>
              <w:spacing w:after="0" w:line="240" w:lineRule="auto"/>
              <w:rPr>
                <w:ins w:id="289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90" w:author="Adenike Soogun" w:date="2022-04-08T03:54:00Z">
              <w:r w:rsidRPr="005F0943">
                <w:rPr>
                  <w:rFonts w:ascii="Times New Roman" w:hAnsi="Times New Roman" w:cs="Times New Roman"/>
                  <w:sz w:val="20"/>
                  <w:szCs w:val="20"/>
                </w:rPr>
                <w:t>Had STI symptoms</w:t>
              </w:r>
            </w:ins>
          </w:p>
        </w:tc>
        <w:tc>
          <w:tcPr>
            <w:tcW w:w="450" w:type="pct"/>
            <w:shd w:val="clear" w:color="auto" w:fill="FFFFFF"/>
            <w:noWrap/>
          </w:tcPr>
          <w:p w14:paraId="13772E77" w14:textId="77777777" w:rsidR="00F03E21" w:rsidRPr="005F0943" w:rsidRDefault="00F03E21" w:rsidP="00D92825">
            <w:pPr>
              <w:spacing w:after="0" w:line="240" w:lineRule="auto"/>
              <w:rPr>
                <w:ins w:id="291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92" w:author="Adenike Soogun" w:date="2022-04-08T03:54:00Z">
              <w:r w:rsidRPr="005F0943">
                <w:rPr>
                  <w:rFonts w:ascii="Times New Roman" w:hAnsi="Times New Roman" w:cs="Times New Roman"/>
                  <w:sz w:val="20"/>
                  <w:szCs w:val="20"/>
                </w:rPr>
                <w:t>3.4</w:t>
              </w:r>
            </w:ins>
          </w:p>
        </w:tc>
        <w:tc>
          <w:tcPr>
            <w:tcW w:w="574" w:type="pct"/>
            <w:shd w:val="clear" w:color="auto" w:fill="FFFFFF"/>
          </w:tcPr>
          <w:p w14:paraId="5E3E3B42" w14:textId="77777777" w:rsidR="00F03E21" w:rsidRPr="005F0943" w:rsidRDefault="00F03E21" w:rsidP="00D92825">
            <w:pPr>
              <w:spacing w:after="0" w:line="240" w:lineRule="auto"/>
              <w:rPr>
                <w:ins w:id="293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94" w:author="Adenike Soogun" w:date="2022-04-08T03:54:00Z">
              <w:r w:rsidRPr="005F0943">
                <w:rPr>
                  <w:rFonts w:ascii="Times New Roman" w:hAnsi="Times New Roman" w:cs="Times New Roman"/>
                  <w:sz w:val="20"/>
                  <w:szCs w:val="20"/>
                </w:rPr>
                <w:t>30.1</w:t>
              </w:r>
            </w:ins>
          </w:p>
        </w:tc>
        <w:tc>
          <w:tcPr>
            <w:tcW w:w="1148" w:type="pct"/>
            <w:shd w:val="clear" w:color="auto" w:fill="FFFFFF"/>
            <w:noWrap/>
          </w:tcPr>
          <w:p w14:paraId="14743D61" w14:textId="77777777" w:rsidR="00F03E21" w:rsidRPr="005F0943" w:rsidRDefault="00F03E21" w:rsidP="00D92825">
            <w:pPr>
              <w:spacing w:after="0" w:line="240" w:lineRule="auto"/>
              <w:rPr>
                <w:ins w:id="295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96" w:author="Adenike Soogun" w:date="2022-04-08T03:54:00Z">
              <w:r w:rsidRPr="005F0943">
                <w:rPr>
                  <w:rFonts w:ascii="Times New Roman" w:hAnsi="Times New Roman" w:cs="Times New Roman"/>
                  <w:sz w:val="20"/>
                  <w:szCs w:val="20"/>
                </w:rPr>
                <w:t>Had STI symptoms</w:t>
              </w:r>
            </w:ins>
          </w:p>
        </w:tc>
        <w:tc>
          <w:tcPr>
            <w:tcW w:w="573" w:type="pct"/>
            <w:shd w:val="clear" w:color="auto" w:fill="FFFFFF"/>
          </w:tcPr>
          <w:p w14:paraId="4A636304" w14:textId="77777777" w:rsidR="00F03E21" w:rsidRPr="005F0943" w:rsidRDefault="00F03E21" w:rsidP="00D92825">
            <w:pPr>
              <w:spacing w:after="0" w:line="240" w:lineRule="auto"/>
              <w:rPr>
                <w:ins w:id="297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298" w:author="Adenike Soogun" w:date="2022-04-08T03:54:00Z">
              <w:r w:rsidRPr="005F0943">
                <w:rPr>
                  <w:rFonts w:ascii="Times New Roman" w:hAnsi="Times New Roman" w:cs="Times New Roman"/>
                  <w:sz w:val="20"/>
                  <w:szCs w:val="20"/>
                </w:rPr>
                <w:t>7.6</w:t>
              </w:r>
            </w:ins>
          </w:p>
        </w:tc>
        <w:tc>
          <w:tcPr>
            <w:tcW w:w="572" w:type="pct"/>
            <w:shd w:val="clear" w:color="auto" w:fill="FFFFFF"/>
          </w:tcPr>
          <w:p w14:paraId="61DA73CE" w14:textId="77777777" w:rsidR="00F03E21" w:rsidRPr="005F0943" w:rsidRDefault="00F03E21" w:rsidP="00D92825">
            <w:pPr>
              <w:spacing w:after="0" w:line="240" w:lineRule="auto"/>
              <w:rPr>
                <w:ins w:id="299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300" w:author="Adenike Soogun" w:date="2022-04-08T03:54:00Z">
              <w:r w:rsidRPr="005F0943">
                <w:rPr>
                  <w:rFonts w:ascii="Times New Roman" w:hAnsi="Times New Roman" w:cs="Times New Roman"/>
                  <w:sz w:val="20"/>
                  <w:szCs w:val="20"/>
                </w:rPr>
                <w:t>9.8</w:t>
              </w:r>
            </w:ins>
          </w:p>
        </w:tc>
      </w:tr>
      <w:tr w:rsidR="00F03E21" w:rsidRPr="0003329F" w14:paraId="613FE5EA" w14:textId="77777777" w:rsidTr="00D92825">
        <w:trPr>
          <w:trHeight w:val="17"/>
          <w:ins w:id="301" w:author="Adenike Soogun" w:date="2022-04-08T03:54:00Z"/>
        </w:trPr>
        <w:tc>
          <w:tcPr>
            <w:tcW w:w="1683" w:type="pct"/>
            <w:shd w:val="clear" w:color="auto" w:fill="FFFFFF"/>
            <w:noWrap/>
          </w:tcPr>
          <w:p w14:paraId="64AEE8DF" w14:textId="77777777" w:rsidR="00F03E21" w:rsidRPr="005F0943" w:rsidRDefault="00F03E21" w:rsidP="00D92825">
            <w:pPr>
              <w:spacing w:after="0" w:line="240" w:lineRule="auto"/>
              <w:rPr>
                <w:ins w:id="302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303" w:author="Adenike Soogun" w:date="2022-04-08T03:54:00Z">
              <w:r w:rsidRPr="005F0943">
                <w:rPr>
                  <w:rFonts w:ascii="Times New Roman" w:hAnsi="Times New Roman" w:cs="Times New Roman"/>
                  <w:sz w:val="20"/>
                  <w:szCs w:val="20"/>
                </w:rPr>
                <w:t>Diagnosed of STI</w:t>
              </w:r>
            </w:ins>
          </w:p>
        </w:tc>
        <w:tc>
          <w:tcPr>
            <w:tcW w:w="450" w:type="pct"/>
            <w:shd w:val="clear" w:color="auto" w:fill="FFFFFF"/>
            <w:noWrap/>
          </w:tcPr>
          <w:p w14:paraId="2528B0D1" w14:textId="77777777" w:rsidR="00F03E21" w:rsidRPr="005F0943" w:rsidRDefault="00F03E21" w:rsidP="00D92825">
            <w:pPr>
              <w:spacing w:after="0" w:line="240" w:lineRule="auto"/>
              <w:rPr>
                <w:ins w:id="304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305" w:author="Adenike Soogun" w:date="2022-04-08T03:54:00Z">
              <w:r w:rsidRPr="005F0943">
                <w:rPr>
                  <w:rFonts w:ascii="Times New Roman" w:hAnsi="Times New Roman" w:cs="Times New Roman"/>
                  <w:sz w:val="20"/>
                  <w:szCs w:val="20"/>
                </w:rPr>
                <w:t>3.3</w:t>
              </w:r>
            </w:ins>
          </w:p>
        </w:tc>
        <w:tc>
          <w:tcPr>
            <w:tcW w:w="574" w:type="pct"/>
            <w:shd w:val="clear" w:color="auto" w:fill="FFFFFF"/>
          </w:tcPr>
          <w:p w14:paraId="25141ACB" w14:textId="77777777" w:rsidR="00F03E21" w:rsidRPr="005F0943" w:rsidRDefault="00F03E21" w:rsidP="00D92825">
            <w:pPr>
              <w:spacing w:after="0" w:line="240" w:lineRule="auto"/>
              <w:rPr>
                <w:ins w:id="306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307" w:author="Adenike Soogun" w:date="2022-04-08T03:54:00Z">
              <w:r w:rsidRPr="005F0943">
                <w:rPr>
                  <w:rFonts w:ascii="Times New Roman" w:hAnsi="Times New Roman" w:cs="Times New Roman"/>
                  <w:sz w:val="20"/>
                  <w:szCs w:val="20"/>
                </w:rPr>
                <w:t>13.3</w:t>
              </w:r>
            </w:ins>
          </w:p>
        </w:tc>
        <w:tc>
          <w:tcPr>
            <w:tcW w:w="1148" w:type="pct"/>
            <w:shd w:val="clear" w:color="auto" w:fill="FFFFFF"/>
            <w:noWrap/>
          </w:tcPr>
          <w:p w14:paraId="0F54A18F" w14:textId="77777777" w:rsidR="00F03E21" w:rsidRPr="005F0943" w:rsidRDefault="00F03E21" w:rsidP="00D92825">
            <w:pPr>
              <w:spacing w:after="0" w:line="240" w:lineRule="auto"/>
              <w:rPr>
                <w:ins w:id="308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309" w:author="Adenike Soogun" w:date="2022-04-08T03:54:00Z">
              <w:r w:rsidRPr="005F0943">
                <w:rPr>
                  <w:rFonts w:ascii="Times New Roman" w:hAnsi="Times New Roman" w:cs="Times New Roman"/>
                  <w:sz w:val="20"/>
                  <w:szCs w:val="20"/>
                </w:rPr>
                <w:t>Diagnosed of STI</w:t>
              </w:r>
            </w:ins>
          </w:p>
        </w:tc>
        <w:tc>
          <w:tcPr>
            <w:tcW w:w="573" w:type="pct"/>
            <w:shd w:val="clear" w:color="auto" w:fill="FFFFFF"/>
          </w:tcPr>
          <w:p w14:paraId="3CC6AD30" w14:textId="77777777" w:rsidR="00F03E21" w:rsidRPr="005F0943" w:rsidRDefault="00F03E21" w:rsidP="00D92825">
            <w:pPr>
              <w:spacing w:after="0" w:line="240" w:lineRule="auto"/>
              <w:rPr>
                <w:ins w:id="310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311" w:author="Adenike Soogun" w:date="2022-04-08T03:54:00Z">
              <w:r w:rsidRPr="005F0943">
                <w:rPr>
                  <w:rFonts w:ascii="Times New Roman" w:hAnsi="Times New Roman" w:cs="Times New Roman"/>
                  <w:sz w:val="20"/>
                  <w:szCs w:val="20"/>
                </w:rPr>
                <w:t>6.8</w:t>
              </w:r>
            </w:ins>
          </w:p>
        </w:tc>
        <w:tc>
          <w:tcPr>
            <w:tcW w:w="572" w:type="pct"/>
            <w:shd w:val="clear" w:color="auto" w:fill="FFFFFF"/>
          </w:tcPr>
          <w:p w14:paraId="2CEED3CB" w14:textId="77777777" w:rsidR="00F03E21" w:rsidRPr="005F0943" w:rsidRDefault="00F03E21" w:rsidP="00D92825">
            <w:pPr>
              <w:spacing w:after="0" w:line="240" w:lineRule="auto"/>
              <w:rPr>
                <w:ins w:id="312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313" w:author="Adenike Soogun" w:date="2022-04-08T03:54:00Z">
              <w:r w:rsidRPr="005F0943">
                <w:rPr>
                  <w:rFonts w:ascii="Times New Roman" w:hAnsi="Times New Roman" w:cs="Times New Roman"/>
                  <w:sz w:val="20"/>
                  <w:szCs w:val="20"/>
                </w:rPr>
                <w:t>6.1</w:t>
              </w:r>
            </w:ins>
          </w:p>
        </w:tc>
      </w:tr>
      <w:tr w:rsidR="00F03E21" w:rsidRPr="0003329F" w14:paraId="4A0A11C2" w14:textId="77777777" w:rsidTr="00D92825">
        <w:trPr>
          <w:trHeight w:val="17"/>
          <w:ins w:id="314" w:author="Adenike Soogun" w:date="2022-04-08T03:54:00Z"/>
        </w:trPr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433AC" w14:textId="77777777" w:rsidR="00F03E21" w:rsidRPr="005F0943" w:rsidRDefault="00F03E21" w:rsidP="00D92825">
            <w:pPr>
              <w:spacing w:after="0" w:line="240" w:lineRule="auto"/>
              <w:rPr>
                <w:ins w:id="315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316" w:author="Adenike Soogun" w:date="2022-04-08T03:54:00Z">
              <w:r w:rsidRPr="005F0943">
                <w:rPr>
                  <w:rFonts w:ascii="Times New Roman" w:hAnsi="Times New Roman" w:cs="Times New Roman"/>
                  <w:sz w:val="20"/>
                  <w:szCs w:val="20"/>
                </w:rPr>
                <w:t>Accessing healthcare</w:t>
              </w:r>
            </w:ins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F3C60" w14:textId="77777777" w:rsidR="00F03E21" w:rsidRPr="005F0943" w:rsidRDefault="00F03E21" w:rsidP="00D92825">
            <w:pPr>
              <w:spacing w:after="0" w:line="240" w:lineRule="auto"/>
              <w:rPr>
                <w:ins w:id="317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318" w:author="Adenike Soogun" w:date="2022-04-08T03:54:00Z">
              <w:r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  <w:r w:rsidRPr="005F0943">
                <w:rPr>
                  <w:rFonts w:ascii="Times New Roman" w:hAnsi="Times New Roman" w:cs="Times New Roman"/>
                  <w:sz w:val="20"/>
                  <w:szCs w:val="20"/>
                </w:rPr>
                <w:t>.1</w:t>
              </w:r>
            </w:ins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C287D" w14:textId="77777777" w:rsidR="00F03E21" w:rsidRPr="005F0943" w:rsidRDefault="00F03E21" w:rsidP="00D92825">
            <w:pPr>
              <w:spacing w:after="0" w:line="240" w:lineRule="auto"/>
              <w:rPr>
                <w:ins w:id="319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320" w:author="Adenike Soogun" w:date="2022-04-08T03:54:00Z">
              <w:r w:rsidRPr="005F0943">
                <w:rPr>
                  <w:rFonts w:ascii="Times New Roman" w:hAnsi="Times New Roman" w:cs="Times New Roman"/>
                  <w:sz w:val="20"/>
                  <w:szCs w:val="20"/>
                </w:rPr>
                <w:t>54.1</w:t>
              </w:r>
            </w:ins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9EF64" w14:textId="77777777" w:rsidR="00F03E21" w:rsidRPr="005F0943" w:rsidRDefault="00F03E21" w:rsidP="00D92825">
            <w:pPr>
              <w:spacing w:after="0" w:line="240" w:lineRule="auto"/>
              <w:rPr>
                <w:ins w:id="321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322" w:author="Adenike Soogun" w:date="2022-04-08T03:54:00Z">
              <w:r w:rsidRPr="005F0943">
                <w:rPr>
                  <w:rFonts w:ascii="Times New Roman" w:hAnsi="Times New Roman" w:cs="Times New Roman"/>
                  <w:sz w:val="20"/>
                  <w:szCs w:val="20"/>
                </w:rPr>
                <w:t>Accessing healthcare</w:t>
              </w:r>
            </w:ins>
          </w:p>
        </w:tc>
        <w:tc>
          <w:tcPr>
            <w:tcW w:w="573" w:type="pct"/>
            <w:shd w:val="clear" w:color="auto" w:fill="FFFFFF"/>
          </w:tcPr>
          <w:p w14:paraId="0FB1C113" w14:textId="77777777" w:rsidR="00F03E21" w:rsidRPr="005F0943" w:rsidRDefault="00F03E21" w:rsidP="00D92825">
            <w:pPr>
              <w:spacing w:after="0" w:line="240" w:lineRule="auto"/>
              <w:rPr>
                <w:ins w:id="323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324" w:author="Adenike Soogun" w:date="2022-04-08T03:54:00Z">
              <w:r w:rsidRPr="005F0943">
                <w:rPr>
                  <w:rFonts w:ascii="Times New Roman" w:hAnsi="Times New Roman" w:cs="Times New Roman"/>
                  <w:sz w:val="20"/>
                  <w:szCs w:val="20"/>
                </w:rPr>
                <w:t>5.3</w:t>
              </w:r>
            </w:ins>
          </w:p>
        </w:tc>
        <w:tc>
          <w:tcPr>
            <w:tcW w:w="572" w:type="pct"/>
            <w:shd w:val="clear" w:color="auto" w:fill="FFFFFF"/>
          </w:tcPr>
          <w:p w14:paraId="31489F0A" w14:textId="77777777" w:rsidR="00F03E21" w:rsidRPr="005F0943" w:rsidRDefault="00F03E21" w:rsidP="00D92825">
            <w:pPr>
              <w:spacing w:after="0" w:line="240" w:lineRule="auto"/>
              <w:rPr>
                <w:ins w:id="325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326" w:author="Adenike Soogun" w:date="2022-04-08T03:54:00Z">
              <w:r w:rsidRPr="005F0943">
                <w:rPr>
                  <w:rFonts w:ascii="Times New Roman" w:hAnsi="Times New Roman" w:cs="Times New Roman"/>
                  <w:sz w:val="20"/>
                  <w:szCs w:val="20"/>
                </w:rPr>
                <w:t>13.2</w:t>
              </w:r>
            </w:ins>
          </w:p>
        </w:tc>
      </w:tr>
      <w:tr w:rsidR="00F03E21" w:rsidRPr="0003329F" w14:paraId="3A20AB29" w14:textId="77777777" w:rsidTr="00D92825">
        <w:trPr>
          <w:trHeight w:val="17"/>
          <w:ins w:id="327" w:author="Adenike Soogun" w:date="2022-04-08T03:54:00Z"/>
        </w:trPr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8121E" w14:textId="77777777" w:rsidR="00F03E21" w:rsidRPr="005F0943" w:rsidRDefault="00F03E21" w:rsidP="00D92825">
            <w:pPr>
              <w:spacing w:after="0" w:line="240" w:lineRule="auto"/>
              <w:rPr>
                <w:ins w:id="328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329" w:author="Adenike Soogun" w:date="2022-04-08T03:54:00Z">
              <w:r w:rsidRPr="005F0943">
                <w:rPr>
                  <w:rFonts w:ascii="Times New Roman" w:hAnsi="Times New Roman" w:cs="Times New Roman"/>
                  <w:sz w:val="20"/>
                  <w:szCs w:val="20"/>
                </w:rPr>
                <w:t xml:space="preserve">Place of resident </w:t>
              </w:r>
            </w:ins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C1683" w14:textId="77777777" w:rsidR="00F03E21" w:rsidRPr="005F0943" w:rsidRDefault="00F03E21" w:rsidP="00D92825">
            <w:pPr>
              <w:spacing w:after="0" w:line="240" w:lineRule="auto"/>
              <w:rPr>
                <w:ins w:id="330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331" w:author="Adenike Soogun" w:date="2022-04-08T03:54:00Z">
              <w:r w:rsidRPr="005F0943">
                <w:rPr>
                  <w:rFonts w:ascii="Times New Roman" w:hAnsi="Times New Roman" w:cs="Times New Roman"/>
                  <w:sz w:val="20"/>
                  <w:szCs w:val="20"/>
                </w:rPr>
                <w:t>3.9</w:t>
              </w:r>
            </w:ins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8851D" w14:textId="77777777" w:rsidR="00F03E21" w:rsidRPr="005F0943" w:rsidRDefault="00F03E21" w:rsidP="00D92825">
            <w:pPr>
              <w:spacing w:after="0" w:line="240" w:lineRule="auto"/>
              <w:rPr>
                <w:ins w:id="332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333" w:author="Adenike Soogun" w:date="2022-04-08T03:54:00Z">
              <w:r w:rsidRPr="005F0943">
                <w:rPr>
                  <w:rFonts w:ascii="Times New Roman" w:hAnsi="Times New Roman" w:cs="Times New Roman"/>
                  <w:sz w:val="20"/>
                  <w:szCs w:val="20"/>
                </w:rPr>
                <w:t>57.3</w:t>
              </w:r>
            </w:ins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7AE89" w14:textId="77777777" w:rsidR="00F03E21" w:rsidRPr="005F0943" w:rsidRDefault="00F03E21" w:rsidP="00D92825">
            <w:pPr>
              <w:spacing w:after="0" w:line="240" w:lineRule="auto"/>
              <w:rPr>
                <w:ins w:id="334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335" w:author="Adenike Soogun" w:date="2022-04-08T03:54:00Z">
              <w:r w:rsidRPr="005F0943">
                <w:rPr>
                  <w:rFonts w:ascii="Times New Roman" w:hAnsi="Times New Roman" w:cs="Times New Roman"/>
                  <w:sz w:val="20"/>
                  <w:szCs w:val="20"/>
                </w:rPr>
                <w:t xml:space="preserve">Place of resident </w:t>
              </w:r>
            </w:ins>
          </w:p>
        </w:tc>
        <w:tc>
          <w:tcPr>
            <w:tcW w:w="573" w:type="pct"/>
            <w:shd w:val="clear" w:color="auto" w:fill="FFFFFF"/>
          </w:tcPr>
          <w:p w14:paraId="544F8121" w14:textId="77777777" w:rsidR="00F03E21" w:rsidRPr="005F0943" w:rsidRDefault="00F03E21" w:rsidP="00D92825">
            <w:pPr>
              <w:spacing w:after="0" w:line="240" w:lineRule="auto"/>
              <w:rPr>
                <w:ins w:id="336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337" w:author="Adenike Soogun" w:date="2022-04-08T03:54:00Z">
              <w:r w:rsidRPr="005F0943">
                <w:rPr>
                  <w:rFonts w:ascii="Times New Roman" w:hAnsi="Times New Roman" w:cs="Times New Roman"/>
                  <w:sz w:val="20"/>
                  <w:szCs w:val="20"/>
                </w:rPr>
                <w:t>2.7</w:t>
              </w:r>
            </w:ins>
          </w:p>
        </w:tc>
        <w:tc>
          <w:tcPr>
            <w:tcW w:w="572" w:type="pct"/>
            <w:shd w:val="clear" w:color="auto" w:fill="FFFFFF"/>
          </w:tcPr>
          <w:p w14:paraId="0919B425" w14:textId="77777777" w:rsidR="00F03E21" w:rsidRPr="005F0943" w:rsidRDefault="00F03E21" w:rsidP="00D92825">
            <w:pPr>
              <w:spacing w:after="0" w:line="240" w:lineRule="auto"/>
              <w:rPr>
                <w:ins w:id="338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339" w:author="Adenike Soogun" w:date="2022-04-08T03:54:00Z">
              <w:r w:rsidRPr="005F0943">
                <w:rPr>
                  <w:rFonts w:ascii="Times New Roman" w:hAnsi="Times New Roman" w:cs="Times New Roman"/>
                  <w:sz w:val="20"/>
                  <w:szCs w:val="20"/>
                </w:rPr>
                <w:t>14.0</w:t>
              </w:r>
            </w:ins>
          </w:p>
        </w:tc>
      </w:tr>
      <w:tr w:rsidR="00F03E21" w:rsidRPr="0003329F" w14:paraId="0A205D3A" w14:textId="77777777" w:rsidTr="00D92825">
        <w:trPr>
          <w:trHeight w:val="17"/>
          <w:ins w:id="340" w:author="Adenike Soogun" w:date="2022-04-08T03:54:00Z"/>
        </w:trPr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314D2" w14:textId="77777777" w:rsidR="00F03E21" w:rsidRPr="00E130BA" w:rsidRDefault="00F03E21" w:rsidP="00D92825">
            <w:pPr>
              <w:spacing w:after="0" w:line="240" w:lineRule="auto"/>
              <w:ind w:left="170"/>
              <w:jc w:val="both"/>
              <w:rPr>
                <w:ins w:id="341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2765C" w14:textId="77777777" w:rsidR="00F03E21" w:rsidRPr="00E130BA" w:rsidRDefault="00F03E21" w:rsidP="00D92825">
            <w:pPr>
              <w:spacing w:after="0" w:line="240" w:lineRule="auto"/>
              <w:jc w:val="center"/>
              <w:rPr>
                <w:ins w:id="342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</w:tcPr>
          <w:p w14:paraId="2E93787F" w14:textId="77777777" w:rsidR="00F03E21" w:rsidRPr="00E130BA" w:rsidRDefault="00F03E21" w:rsidP="00D92825">
            <w:pPr>
              <w:spacing w:after="0" w:line="240" w:lineRule="auto"/>
              <w:rPr>
                <w:ins w:id="343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pct"/>
            <w:shd w:val="clear" w:color="auto" w:fill="FFFFFF"/>
            <w:noWrap/>
          </w:tcPr>
          <w:p w14:paraId="6A826824" w14:textId="77777777" w:rsidR="00F03E21" w:rsidRPr="00E130BA" w:rsidRDefault="00F03E21" w:rsidP="00D92825">
            <w:pPr>
              <w:spacing w:after="0" w:line="240" w:lineRule="auto"/>
              <w:rPr>
                <w:ins w:id="344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  <w:ins w:id="345" w:author="Adenike Soogun" w:date="2022-04-08T03:54:00Z">
              <w:r w:rsidRPr="00E130BA">
                <w:rPr>
                  <w:rFonts w:ascii="Times New Roman" w:hAnsi="Times New Roman" w:cs="Times New Roman"/>
                  <w:sz w:val="20"/>
                  <w:szCs w:val="20"/>
                </w:rPr>
                <w:t xml:space="preserve">       </w:t>
              </w:r>
            </w:ins>
          </w:p>
        </w:tc>
        <w:tc>
          <w:tcPr>
            <w:tcW w:w="573" w:type="pct"/>
            <w:shd w:val="clear" w:color="auto" w:fill="FFFFFF"/>
          </w:tcPr>
          <w:p w14:paraId="27E21C46" w14:textId="77777777" w:rsidR="00F03E21" w:rsidRPr="00E130BA" w:rsidRDefault="00F03E21" w:rsidP="00D92825">
            <w:pPr>
              <w:spacing w:after="0" w:line="240" w:lineRule="auto"/>
              <w:rPr>
                <w:ins w:id="346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shd w:val="clear" w:color="auto" w:fill="FFFFFF"/>
          </w:tcPr>
          <w:p w14:paraId="28637230" w14:textId="77777777" w:rsidR="00F03E21" w:rsidRPr="00E130BA" w:rsidRDefault="00F03E21" w:rsidP="00D92825">
            <w:pPr>
              <w:spacing w:after="0" w:line="240" w:lineRule="auto"/>
              <w:rPr>
                <w:ins w:id="347" w:author="Adenike Soogun" w:date="2022-04-08T03:54:00Z"/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F8C5F98" w14:textId="773C34C4" w:rsidR="00F03E21" w:rsidRDefault="00F03E21"/>
    <w:p w14:paraId="5BC1286E" w14:textId="1C38ED16" w:rsidR="00F03E21" w:rsidRDefault="00F03E21"/>
    <w:p w14:paraId="4EEC38C3" w14:textId="77777777" w:rsidR="00F03E21" w:rsidRDefault="00F03E21"/>
    <w:p w14:paraId="3E1FFD3B" w14:textId="6C42A80F" w:rsidR="008E3CA3" w:rsidRDefault="008E3CA3"/>
    <w:p w14:paraId="5436294E" w14:textId="3CDB77DE" w:rsidR="008E3CA3" w:rsidRDefault="008E3CA3"/>
    <w:p w14:paraId="4A925404" w14:textId="6AAE0B85" w:rsidR="008E3CA3" w:rsidRDefault="008E3CA3"/>
    <w:p w14:paraId="31FCE700" w14:textId="4E36C43D" w:rsidR="008E3CA3" w:rsidRDefault="008E3CA3"/>
    <w:p w14:paraId="26133ED0" w14:textId="4B5D858F" w:rsidR="008E3CA3" w:rsidRDefault="008E3CA3"/>
    <w:p w14:paraId="5DD98A2D" w14:textId="7D96C845" w:rsidR="008E3CA3" w:rsidRDefault="008E3CA3"/>
    <w:p w14:paraId="1C8DFCCC" w14:textId="0E27F029" w:rsidR="008E3CA3" w:rsidRDefault="008E3CA3"/>
    <w:p w14:paraId="2D350467" w14:textId="5C9445B7" w:rsidR="008E3CA3" w:rsidRDefault="008E3CA3">
      <w:pPr>
        <w:rPr>
          <w:ins w:id="348" w:author="Adenike Soogun" w:date="2022-04-08T03:55:00Z"/>
        </w:rPr>
      </w:pPr>
    </w:p>
    <w:p w14:paraId="3F436CE6" w14:textId="18B59138" w:rsidR="00F03E21" w:rsidRDefault="00F03E21">
      <w:pPr>
        <w:rPr>
          <w:ins w:id="349" w:author="Adenike Soogun" w:date="2022-04-08T03:55:00Z"/>
        </w:rPr>
      </w:pPr>
    </w:p>
    <w:p w14:paraId="0890C6C5" w14:textId="35263A99" w:rsidR="00F03E21" w:rsidRDefault="00F03E21">
      <w:pPr>
        <w:rPr>
          <w:ins w:id="350" w:author="Adenike Soogun" w:date="2022-04-08T03:55:00Z"/>
        </w:rPr>
      </w:pPr>
    </w:p>
    <w:p w14:paraId="16A2E0EB" w14:textId="019B48FA" w:rsidR="00F03E21" w:rsidRDefault="00F03E21">
      <w:pPr>
        <w:rPr>
          <w:ins w:id="351" w:author="Adenike Soogun" w:date="2022-04-08T03:55:00Z"/>
        </w:rPr>
      </w:pPr>
    </w:p>
    <w:p w14:paraId="3D4B5BBD" w14:textId="0F0B2EFE" w:rsidR="00F03E21" w:rsidRDefault="00F03E21">
      <w:pPr>
        <w:rPr>
          <w:ins w:id="352" w:author="Adenike Soogun" w:date="2022-04-08T03:55:00Z"/>
        </w:rPr>
      </w:pPr>
    </w:p>
    <w:p w14:paraId="3B16703C" w14:textId="66DC7CD8" w:rsidR="00F03E21" w:rsidRDefault="00F03E21">
      <w:pPr>
        <w:rPr>
          <w:ins w:id="353" w:author="Adenike Soogun" w:date="2022-04-08T03:55:00Z"/>
        </w:rPr>
      </w:pPr>
    </w:p>
    <w:p w14:paraId="33AE5C83" w14:textId="431FD299" w:rsidR="00F03E21" w:rsidRDefault="00F03E21">
      <w:pPr>
        <w:rPr>
          <w:ins w:id="354" w:author="Adenike Soogun" w:date="2022-04-08T03:55:00Z"/>
        </w:rPr>
      </w:pPr>
    </w:p>
    <w:p w14:paraId="36DF1C96" w14:textId="28587AA3" w:rsidR="00F03E21" w:rsidRDefault="00F03E21">
      <w:pPr>
        <w:rPr>
          <w:ins w:id="355" w:author="Adenike Soogun" w:date="2022-04-08T03:55:00Z"/>
        </w:rPr>
      </w:pPr>
    </w:p>
    <w:p w14:paraId="65659861" w14:textId="0593A0ED" w:rsidR="00F03E21" w:rsidRDefault="00F03E21">
      <w:pPr>
        <w:rPr>
          <w:ins w:id="356" w:author="Adenike Soogun" w:date="2022-04-08T03:55:00Z"/>
        </w:rPr>
      </w:pPr>
    </w:p>
    <w:p w14:paraId="0B9155DB" w14:textId="6197570C" w:rsidR="00F03E21" w:rsidRDefault="00F03E21">
      <w:pPr>
        <w:rPr>
          <w:ins w:id="357" w:author="Adenike Soogun" w:date="2022-04-08T03:55:00Z"/>
        </w:rPr>
      </w:pPr>
    </w:p>
    <w:p w14:paraId="05F352CF" w14:textId="62BC94CE" w:rsidR="00F03E21" w:rsidRDefault="00F03E21">
      <w:pPr>
        <w:rPr>
          <w:ins w:id="358" w:author="Adenike Soogun" w:date="2022-04-08T03:55:00Z"/>
        </w:rPr>
      </w:pPr>
    </w:p>
    <w:p w14:paraId="77A59938" w14:textId="26F3F940" w:rsidR="00F03E21" w:rsidRDefault="00F03E21">
      <w:pPr>
        <w:rPr>
          <w:ins w:id="359" w:author="Adenike Soogun" w:date="2022-04-08T03:55:00Z"/>
        </w:rPr>
      </w:pPr>
    </w:p>
    <w:p w14:paraId="55C854CC" w14:textId="77777777" w:rsidR="001C1FF7" w:rsidRPr="001C1FF7" w:rsidRDefault="001C1FF7" w:rsidP="001C1FF7">
      <w:pPr>
        <w:rPr>
          <w:ins w:id="360" w:author="Adenike Soogun" w:date="2022-04-08T03:55:00Z"/>
        </w:rPr>
      </w:pPr>
      <w:ins w:id="361" w:author="Adenike Soogun" w:date="2022-04-08T03:55:00Z">
        <w:r w:rsidRPr="001C1FF7">
          <w:t>*</w:t>
        </w:r>
        <w:r w:rsidRPr="001C1FF7">
          <w:rPr>
            <w:b/>
            <w:bCs/>
          </w:rPr>
          <w:t>MDA:</w:t>
        </w:r>
        <w:r w:rsidRPr="001C1FF7">
          <w:t xml:space="preserve"> mean decreasing accuracy, </w:t>
        </w:r>
        <w:r w:rsidRPr="001C1FF7">
          <w:rPr>
            <w:b/>
            <w:bCs/>
          </w:rPr>
          <w:t>MDG:</w:t>
        </w:r>
        <w:r w:rsidRPr="001C1FF7">
          <w:t xml:space="preserve"> Mean decreasing GINI</w:t>
        </w:r>
      </w:ins>
    </w:p>
    <w:p w14:paraId="78ADC21F" w14:textId="211727C9" w:rsidR="00F03E21" w:rsidRDefault="00C02D69">
      <w:ins w:id="362" w:author="Adenike Soogun" w:date="2022-04-08T04:09:00Z">
        <w:r>
          <w:rPr>
            <w:b/>
            <w:bCs/>
          </w:rPr>
          <w:t xml:space="preserve">Table S4: </w:t>
        </w:r>
        <w:r w:rsidRPr="00C02D69">
          <w:rPr>
            <w:b/>
            <w:bCs/>
          </w:rPr>
          <w:t xml:space="preserve">Associated Mean Decreases Accuracy (MDA) and Mean Decrease </w:t>
        </w:r>
      </w:ins>
      <w:ins w:id="363" w:author="Adenike Soogun" w:date="2022-04-08T04:57:00Z">
        <w:r w:rsidR="007A27C6" w:rsidRPr="00C02D69">
          <w:rPr>
            <w:b/>
            <w:bCs/>
          </w:rPr>
          <w:t>Gini (</w:t>
        </w:r>
      </w:ins>
      <w:ins w:id="364" w:author="Adenike Soogun" w:date="2022-04-08T04:09:00Z">
        <w:r w:rsidRPr="00C02D69">
          <w:rPr>
            <w:b/>
            <w:bCs/>
          </w:rPr>
          <w:t xml:space="preserve">MDG) of </w:t>
        </w:r>
      </w:ins>
      <w:ins w:id="365" w:author="Adenike Soogun" w:date="2022-04-08T05:18:00Z">
        <w:r w:rsidR="00FE1CD8">
          <w:rPr>
            <w:b/>
            <w:bCs/>
          </w:rPr>
          <w:t>all</w:t>
        </w:r>
        <w:r w:rsidR="00FE1CD8" w:rsidRPr="00C02D69">
          <w:rPr>
            <w:b/>
            <w:bCs/>
          </w:rPr>
          <w:t xml:space="preserve"> predictors</w:t>
        </w:r>
      </w:ins>
      <w:ins w:id="366" w:author="Adenike Soogun" w:date="2022-04-08T04:09:00Z">
        <w:r w:rsidRPr="00C02D69">
          <w:rPr>
            <w:b/>
            <w:bCs/>
          </w:rPr>
          <w:t xml:space="preserve"> of High viral load (2014-2015)</w:t>
        </w:r>
      </w:ins>
    </w:p>
    <w:sectPr w:rsidR="00F03E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enike Soogun">
    <w15:presenceInfo w15:providerId="AD" w15:userId="S::Adenike.Soogun@caprisa.org::09273844-8a1c-40de-b982-c42fc7ec9bd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5E4"/>
    <w:rsid w:val="00004EA2"/>
    <w:rsid w:val="00006331"/>
    <w:rsid w:val="00033DFC"/>
    <w:rsid w:val="000A1E56"/>
    <w:rsid w:val="000E3EED"/>
    <w:rsid w:val="001C1FF7"/>
    <w:rsid w:val="001D46EB"/>
    <w:rsid w:val="00211B60"/>
    <w:rsid w:val="002A1948"/>
    <w:rsid w:val="002F4B8C"/>
    <w:rsid w:val="00341043"/>
    <w:rsid w:val="00343D34"/>
    <w:rsid w:val="00367199"/>
    <w:rsid w:val="003F1089"/>
    <w:rsid w:val="00466E54"/>
    <w:rsid w:val="00492674"/>
    <w:rsid w:val="004B4A27"/>
    <w:rsid w:val="004F1D22"/>
    <w:rsid w:val="004F63F6"/>
    <w:rsid w:val="005256BF"/>
    <w:rsid w:val="00533611"/>
    <w:rsid w:val="005F518B"/>
    <w:rsid w:val="006260EA"/>
    <w:rsid w:val="006557EA"/>
    <w:rsid w:val="006660EB"/>
    <w:rsid w:val="00787390"/>
    <w:rsid w:val="007A17F6"/>
    <w:rsid w:val="007A27C6"/>
    <w:rsid w:val="007D4510"/>
    <w:rsid w:val="00862653"/>
    <w:rsid w:val="008B0B4F"/>
    <w:rsid w:val="008E3CA3"/>
    <w:rsid w:val="008F3364"/>
    <w:rsid w:val="0091483E"/>
    <w:rsid w:val="009B2394"/>
    <w:rsid w:val="00A16D2C"/>
    <w:rsid w:val="00AB4A2D"/>
    <w:rsid w:val="00AF77BB"/>
    <w:rsid w:val="00BD160F"/>
    <w:rsid w:val="00BE22D1"/>
    <w:rsid w:val="00BF5D47"/>
    <w:rsid w:val="00C02D69"/>
    <w:rsid w:val="00D56543"/>
    <w:rsid w:val="00D77BC3"/>
    <w:rsid w:val="00D8277E"/>
    <w:rsid w:val="00DD3F0A"/>
    <w:rsid w:val="00E30228"/>
    <w:rsid w:val="00E36438"/>
    <w:rsid w:val="00E43798"/>
    <w:rsid w:val="00E63CFA"/>
    <w:rsid w:val="00EC35E4"/>
    <w:rsid w:val="00F03E21"/>
    <w:rsid w:val="00F571F5"/>
    <w:rsid w:val="00FE1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A1E88A"/>
  <w15:chartTrackingRefBased/>
  <w15:docId w15:val="{DEFD198D-E573-429A-ADB7-E985B5FC1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5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3C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04E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32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45</Words>
  <Characters>8776</Characters>
  <Application>Microsoft Office Word</Application>
  <DocSecurity>0</DocSecurity>
  <Lines>313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nike Soogun</dc:creator>
  <cp:keywords/>
  <dc:description/>
  <cp:lastModifiedBy>Adenike Soogun</cp:lastModifiedBy>
  <cp:revision>2</cp:revision>
  <dcterms:created xsi:type="dcterms:W3CDTF">2022-04-08T03:18:00Z</dcterms:created>
  <dcterms:modified xsi:type="dcterms:W3CDTF">2022-04-08T03:18:00Z</dcterms:modified>
</cp:coreProperties>
</file>